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7284E" w14:textId="4346F5D3" w:rsidR="00647FB5" w:rsidRDefault="00647FB5" w:rsidP="004974F2">
      <w:pPr>
        <w:spacing w:after="120" w:line="480" w:lineRule="auto"/>
        <w:jc w:val="both"/>
        <w:rPr>
          <w:rFonts w:ascii="Arial" w:hAnsi="Arial" w:cs="Arial"/>
          <w:b/>
          <w:sz w:val="24"/>
          <w:szCs w:val="20"/>
          <w:u w:val="single"/>
        </w:rPr>
      </w:pPr>
      <w:bookmarkStart w:id="0" w:name="_Hlk43299829"/>
      <w:r w:rsidRPr="00647FB5">
        <w:rPr>
          <w:rFonts w:ascii="Arial" w:hAnsi="Arial" w:cs="Arial"/>
          <w:b/>
          <w:sz w:val="24"/>
          <w:szCs w:val="20"/>
          <w:u w:val="single"/>
        </w:rPr>
        <w:t>Supplementary Tables for:</w:t>
      </w:r>
    </w:p>
    <w:p w14:paraId="14516DF5" w14:textId="77777777" w:rsidR="00647FB5" w:rsidRPr="00647FB5" w:rsidRDefault="00647FB5" w:rsidP="004974F2">
      <w:pPr>
        <w:spacing w:after="120" w:line="480" w:lineRule="auto"/>
        <w:jc w:val="both"/>
        <w:rPr>
          <w:rFonts w:ascii="Arial" w:hAnsi="Arial" w:cs="Arial"/>
          <w:b/>
          <w:sz w:val="24"/>
          <w:szCs w:val="20"/>
          <w:u w:val="single"/>
        </w:rPr>
      </w:pPr>
    </w:p>
    <w:p w14:paraId="40D8290B" w14:textId="0913A3FF" w:rsidR="004974F2" w:rsidRPr="007F66D2" w:rsidRDefault="004974F2" w:rsidP="004974F2">
      <w:pPr>
        <w:spacing w:after="120" w:line="48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Longitudinal associations of sociodemographic, lifestyle and clinical factors with alcohol consumption in colorectal cancer survivors up to 2 years post-diagnosis</w:t>
      </w:r>
    </w:p>
    <w:bookmarkEnd w:id="0"/>
    <w:p w14:paraId="3FAB6955" w14:textId="77777777" w:rsidR="004974F2" w:rsidRPr="00A5296E" w:rsidRDefault="004974F2" w:rsidP="004974F2">
      <w:pPr>
        <w:spacing w:after="120" w:line="480" w:lineRule="auto"/>
        <w:jc w:val="both"/>
        <w:rPr>
          <w:rFonts w:ascii="Arial" w:hAnsi="Arial" w:cs="Arial"/>
          <w:sz w:val="20"/>
        </w:rPr>
      </w:pPr>
      <w:r w:rsidRPr="00A5296E">
        <w:rPr>
          <w:rFonts w:ascii="Arial" w:hAnsi="Arial" w:cs="Arial"/>
          <w:sz w:val="20"/>
        </w:rPr>
        <w:t>Dóra Révész</w:t>
      </w:r>
      <w:r w:rsidRPr="00A5296E">
        <w:rPr>
          <w:rFonts w:ascii="Arial" w:hAnsi="Arial" w:cs="Arial"/>
          <w:sz w:val="20"/>
          <w:vertAlign w:val="superscript"/>
        </w:rPr>
        <w:t>1</w:t>
      </w:r>
      <w:r w:rsidRPr="00A5296E">
        <w:rPr>
          <w:rFonts w:ascii="Arial" w:hAnsi="Arial" w:cs="Arial"/>
          <w:sz w:val="20"/>
        </w:rPr>
        <w:t xml:space="preserve">, </w:t>
      </w:r>
      <w:proofErr w:type="spellStart"/>
      <w:r w:rsidRPr="00A5296E">
        <w:rPr>
          <w:rFonts w:ascii="Arial" w:hAnsi="Arial" w:cs="Arial"/>
          <w:sz w:val="20"/>
        </w:rPr>
        <w:t>Martijn</w:t>
      </w:r>
      <w:proofErr w:type="spellEnd"/>
      <w:r w:rsidRPr="00A5296E">
        <w:rPr>
          <w:rFonts w:ascii="Arial" w:hAnsi="Arial" w:cs="Arial"/>
          <w:sz w:val="20"/>
        </w:rPr>
        <w:t xml:space="preserve"> J.L. Bours</w:t>
      </w:r>
      <w:r w:rsidRPr="00A5296E">
        <w:rPr>
          <w:rFonts w:ascii="Arial" w:hAnsi="Arial" w:cs="Arial"/>
          <w:sz w:val="20"/>
          <w:vertAlign w:val="superscript"/>
        </w:rPr>
        <w:t>3</w:t>
      </w:r>
      <w:r w:rsidRPr="00A5296E">
        <w:rPr>
          <w:rFonts w:ascii="Arial" w:hAnsi="Arial" w:cs="Arial"/>
          <w:sz w:val="20"/>
        </w:rPr>
        <w:t>, J.A. Wegdam</w:t>
      </w:r>
      <w:r w:rsidRPr="00A5296E">
        <w:rPr>
          <w:rFonts w:ascii="Arial" w:hAnsi="Arial" w:cs="Arial"/>
          <w:sz w:val="20"/>
          <w:vertAlign w:val="superscript"/>
        </w:rPr>
        <w:t>4</w:t>
      </w:r>
      <w:r w:rsidRPr="00A5296E">
        <w:rPr>
          <w:rFonts w:ascii="Arial" w:hAnsi="Arial" w:cs="Arial"/>
          <w:sz w:val="20"/>
        </w:rPr>
        <w:t xml:space="preserve">, </w:t>
      </w:r>
      <w:r w:rsidRPr="00DF1B7B">
        <w:rPr>
          <w:rFonts w:ascii="Arial" w:hAnsi="Arial" w:cs="Arial"/>
          <w:sz w:val="20"/>
        </w:rPr>
        <w:t xml:space="preserve">Eric </w:t>
      </w:r>
      <w:r>
        <w:rPr>
          <w:rFonts w:ascii="Arial" w:hAnsi="Arial" w:cs="Arial"/>
          <w:sz w:val="20"/>
        </w:rPr>
        <w:t xml:space="preserve">T.P. </w:t>
      </w:r>
      <w:r w:rsidRPr="00DF1B7B">
        <w:rPr>
          <w:rFonts w:ascii="Arial" w:hAnsi="Arial" w:cs="Arial"/>
          <w:sz w:val="20"/>
        </w:rPr>
        <w:t>Keulen</w:t>
      </w:r>
      <w:r w:rsidRPr="00DF1B7B">
        <w:rPr>
          <w:rFonts w:ascii="Arial" w:hAnsi="Arial" w:cs="Arial"/>
          <w:sz w:val="20"/>
          <w:vertAlign w:val="superscript"/>
        </w:rPr>
        <w:t>5</w:t>
      </w:r>
      <w:r w:rsidRPr="00A5296E">
        <w:rPr>
          <w:rFonts w:ascii="Arial" w:hAnsi="Arial" w:cs="Arial"/>
          <w:sz w:val="20"/>
        </w:rPr>
        <w:t xml:space="preserve">, </w:t>
      </w:r>
      <w:proofErr w:type="spellStart"/>
      <w:r w:rsidRPr="00A5296E">
        <w:rPr>
          <w:rFonts w:ascii="Arial" w:hAnsi="Arial" w:cs="Arial"/>
          <w:sz w:val="20"/>
        </w:rPr>
        <w:t>Stéphanie</w:t>
      </w:r>
      <w:proofErr w:type="spellEnd"/>
      <w:r w:rsidRPr="00A5296E">
        <w:rPr>
          <w:rFonts w:ascii="Arial" w:hAnsi="Arial" w:cs="Arial"/>
          <w:sz w:val="20"/>
        </w:rPr>
        <w:t xml:space="preserve"> O. Breukink</w:t>
      </w:r>
      <w:r>
        <w:rPr>
          <w:rFonts w:ascii="Arial" w:hAnsi="Arial" w:cs="Arial"/>
          <w:sz w:val="20"/>
          <w:vertAlign w:val="superscript"/>
        </w:rPr>
        <w:t>3,6,7</w:t>
      </w:r>
      <w:r w:rsidRPr="00A5296E">
        <w:rPr>
          <w:rFonts w:ascii="Arial" w:hAnsi="Arial" w:cs="Arial"/>
          <w:sz w:val="20"/>
        </w:rPr>
        <w:t>, Gerrit D. Slooter</w:t>
      </w:r>
      <w:r>
        <w:rPr>
          <w:rFonts w:ascii="Arial" w:hAnsi="Arial" w:cs="Arial"/>
          <w:sz w:val="20"/>
          <w:vertAlign w:val="superscript"/>
        </w:rPr>
        <w:t>8</w:t>
      </w:r>
      <w:r w:rsidRPr="00A5296E">
        <w:rPr>
          <w:rFonts w:ascii="Arial" w:hAnsi="Arial" w:cs="Arial"/>
          <w:sz w:val="20"/>
        </w:rPr>
        <w:t>, Jeroen Vogelaar</w:t>
      </w:r>
      <w:r>
        <w:rPr>
          <w:rFonts w:ascii="Arial" w:hAnsi="Arial" w:cs="Arial"/>
          <w:sz w:val="20"/>
          <w:vertAlign w:val="superscript"/>
        </w:rPr>
        <w:t>9</w:t>
      </w:r>
      <w:r w:rsidRPr="00A5296E">
        <w:rPr>
          <w:rFonts w:ascii="Arial" w:hAnsi="Arial" w:cs="Arial"/>
          <w:sz w:val="20"/>
        </w:rPr>
        <w:t>, Matty P. Weijenberg</w:t>
      </w:r>
      <w:r w:rsidRPr="00A5296E">
        <w:rPr>
          <w:rFonts w:ascii="Arial" w:hAnsi="Arial" w:cs="Arial"/>
          <w:sz w:val="20"/>
          <w:vertAlign w:val="superscript"/>
        </w:rPr>
        <w:t>3</w:t>
      </w:r>
      <w:r w:rsidRPr="00A5296E">
        <w:rPr>
          <w:rFonts w:ascii="Arial" w:hAnsi="Arial" w:cs="Arial"/>
          <w:sz w:val="20"/>
        </w:rPr>
        <w:t xml:space="preserve">, </w:t>
      </w:r>
      <w:proofErr w:type="spellStart"/>
      <w:r w:rsidRPr="00A5296E">
        <w:rPr>
          <w:rFonts w:ascii="Arial" w:hAnsi="Arial" w:cs="Arial"/>
          <w:sz w:val="20"/>
        </w:rPr>
        <w:t>Floortje</w:t>
      </w:r>
      <w:proofErr w:type="spellEnd"/>
      <w:r w:rsidRPr="00A5296E">
        <w:rPr>
          <w:rFonts w:ascii="Arial" w:hAnsi="Arial" w:cs="Arial"/>
          <w:sz w:val="20"/>
        </w:rPr>
        <w:t xml:space="preserve"> Mols</w:t>
      </w:r>
      <w:r w:rsidRPr="00A5296E">
        <w:rPr>
          <w:rFonts w:ascii="Arial" w:hAnsi="Arial" w:cs="Arial"/>
          <w:sz w:val="20"/>
          <w:vertAlign w:val="superscript"/>
        </w:rPr>
        <w:t>1,2</w:t>
      </w:r>
      <w:r w:rsidRPr="00A5296E">
        <w:rPr>
          <w:rFonts w:ascii="Arial" w:hAnsi="Arial" w:cs="Arial"/>
          <w:sz w:val="20"/>
        </w:rPr>
        <w:t>.</w:t>
      </w:r>
    </w:p>
    <w:p w14:paraId="2DF4AFA8" w14:textId="77777777" w:rsidR="004974F2" w:rsidRPr="007F66D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 w:rsidRPr="007F66D2">
        <w:rPr>
          <w:rFonts w:ascii="Arial" w:hAnsi="Arial" w:cs="Arial"/>
          <w:sz w:val="16"/>
          <w:vertAlign w:val="superscript"/>
        </w:rPr>
        <w:t>1</w:t>
      </w:r>
      <w:r w:rsidRPr="007F66D2">
        <w:rPr>
          <w:rFonts w:ascii="Arial" w:hAnsi="Arial" w:cs="Arial"/>
          <w:sz w:val="16"/>
        </w:rPr>
        <w:t xml:space="preserve"> </w:t>
      </w:r>
      <w:bookmarkStart w:id="1" w:name="_Hlk42685752"/>
      <w:proofErr w:type="spellStart"/>
      <w:r w:rsidRPr="001411EC">
        <w:rPr>
          <w:rFonts w:ascii="Arial" w:hAnsi="Arial" w:cs="Arial"/>
          <w:sz w:val="16"/>
        </w:rPr>
        <w:t>Center</w:t>
      </w:r>
      <w:proofErr w:type="spellEnd"/>
      <w:r w:rsidRPr="001411EC">
        <w:rPr>
          <w:rFonts w:ascii="Arial" w:hAnsi="Arial" w:cs="Arial"/>
          <w:sz w:val="16"/>
        </w:rPr>
        <w:t xml:space="preserve"> of Research on Psychological and Somatic disorders</w:t>
      </w:r>
      <w:r w:rsidRPr="001411EC" w:rsidDel="001411EC">
        <w:rPr>
          <w:rFonts w:ascii="Arial" w:hAnsi="Arial" w:cs="Arial"/>
          <w:sz w:val="16"/>
        </w:rPr>
        <w:t xml:space="preserve"> </w:t>
      </w:r>
      <w:bookmarkEnd w:id="1"/>
      <w:r w:rsidRPr="007F66D2">
        <w:rPr>
          <w:rFonts w:ascii="Arial" w:hAnsi="Arial" w:cs="Arial"/>
          <w:sz w:val="16"/>
        </w:rPr>
        <w:t>(</w:t>
      </w:r>
      <w:proofErr w:type="spellStart"/>
      <w:r w:rsidRPr="007F66D2">
        <w:rPr>
          <w:rFonts w:ascii="Arial" w:hAnsi="Arial" w:cs="Arial"/>
          <w:sz w:val="16"/>
        </w:rPr>
        <w:t>CoRPS</w:t>
      </w:r>
      <w:proofErr w:type="spellEnd"/>
      <w:r w:rsidRPr="007F66D2">
        <w:rPr>
          <w:rFonts w:ascii="Arial" w:hAnsi="Arial" w:cs="Arial"/>
          <w:sz w:val="16"/>
        </w:rPr>
        <w:t>), Department of Medical and Clinical Psychology, Tilburg University, Tilburg, The Netherlands</w:t>
      </w:r>
    </w:p>
    <w:p w14:paraId="1F038857" w14:textId="77777777" w:rsidR="004974F2" w:rsidRPr="007F66D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 w:rsidRPr="007F66D2">
        <w:rPr>
          <w:rFonts w:ascii="Arial" w:hAnsi="Arial" w:cs="Arial"/>
          <w:sz w:val="16"/>
          <w:vertAlign w:val="superscript"/>
        </w:rPr>
        <w:t>2</w:t>
      </w:r>
      <w:r w:rsidRPr="007F66D2">
        <w:rPr>
          <w:rFonts w:ascii="Arial" w:hAnsi="Arial" w:cs="Arial"/>
          <w:sz w:val="16"/>
        </w:rPr>
        <w:t xml:space="preserve"> Department of Research, Netherlands Comprehensive Cancer Organization (IKNL), Utrecht, The Netherlands</w:t>
      </w:r>
    </w:p>
    <w:p w14:paraId="65922FF2" w14:textId="77777777" w:rsidR="004974F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 w:rsidRPr="007F66D2">
        <w:rPr>
          <w:rFonts w:ascii="Arial" w:hAnsi="Arial" w:cs="Arial"/>
          <w:sz w:val="16"/>
          <w:vertAlign w:val="superscript"/>
        </w:rPr>
        <w:t>3</w:t>
      </w:r>
      <w:r w:rsidRPr="007F66D2">
        <w:rPr>
          <w:rFonts w:ascii="Arial" w:hAnsi="Arial" w:cs="Arial"/>
          <w:sz w:val="16"/>
        </w:rPr>
        <w:t xml:space="preserve"> Department of Epidemiology, GROW School for Oncology and Developmental Biology, Maastricht University, Maastricht, the Netherlands</w:t>
      </w:r>
    </w:p>
    <w:p w14:paraId="3446358D" w14:textId="77777777" w:rsidR="004974F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 w:rsidRPr="00073F69">
        <w:rPr>
          <w:rFonts w:ascii="Arial" w:hAnsi="Arial" w:cs="Arial"/>
          <w:sz w:val="16"/>
          <w:vertAlign w:val="superscript"/>
        </w:rPr>
        <w:t>4</w:t>
      </w:r>
      <w:r w:rsidRPr="00073F69">
        <w:rPr>
          <w:rFonts w:ascii="Arial" w:hAnsi="Arial" w:cs="Arial"/>
          <w:sz w:val="16"/>
        </w:rPr>
        <w:t xml:space="preserve"> Department of Surgery, </w:t>
      </w:r>
      <w:proofErr w:type="spellStart"/>
      <w:r w:rsidRPr="00073F69">
        <w:rPr>
          <w:rFonts w:ascii="Arial" w:hAnsi="Arial" w:cs="Arial"/>
          <w:sz w:val="16"/>
        </w:rPr>
        <w:t>Elkerliek</w:t>
      </w:r>
      <w:proofErr w:type="spellEnd"/>
      <w:r w:rsidRPr="00073F69">
        <w:rPr>
          <w:rFonts w:ascii="Arial" w:hAnsi="Arial" w:cs="Arial"/>
          <w:sz w:val="16"/>
        </w:rPr>
        <w:t xml:space="preserve"> Hospital, Helmond, The Netherlands</w:t>
      </w:r>
    </w:p>
    <w:p w14:paraId="04812583" w14:textId="77777777" w:rsidR="004974F2" w:rsidRPr="00E72C87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 w:rsidRPr="00E72C87">
        <w:rPr>
          <w:rFonts w:ascii="Arial" w:hAnsi="Arial" w:cs="Arial"/>
          <w:sz w:val="16"/>
          <w:vertAlign w:val="superscript"/>
        </w:rPr>
        <w:t>5</w:t>
      </w:r>
      <w:r w:rsidRPr="00E72C87">
        <w:rPr>
          <w:rFonts w:ascii="Arial" w:hAnsi="Arial" w:cs="Arial"/>
          <w:sz w:val="16"/>
        </w:rPr>
        <w:t xml:space="preserve"> </w:t>
      </w:r>
      <w:bookmarkStart w:id="2" w:name="_Hlk43303065"/>
      <w:r w:rsidRPr="00A5296E">
        <w:rPr>
          <w:rFonts w:ascii="Arial" w:hAnsi="Arial" w:cs="Arial"/>
          <w:sz w:val="16"/>
        </w:rPr>
        <w:t>Department of Internal Medicine and Gastroenterology</w:t>
      </w:r>
      <w:bookmarkEnd w:id="2"/>
      <w:r w:rsidRPr="00A5296E">
        <w:rPr>
          <w:rFonts w:ascii="Arial" w:hAnsi="Arial" w:cs="Arial"/>
          <w:sz w:val="16"/>
        </w:rPr>
        <w:t xml:space="preserve">, </w:t>
      </w:r>
      <w:proofErr w:type="spellStart"/>
      <w:r w:rsidRPr="00A5296E">
        <w:rPr>
          <w:rFonts w:ascii="Arial" w:hAnsi="Arial" w:cs="Arial"/>
          <w:sz w:val="16"/>
        </w:rPr>
        <w:t>Zuyderland</w:t>
      </w:r>
      <w:proofErr w:type="spellEnd"/>
      <w:r w:rsidRPr="00A5296E">
        <w:rPr>
          <w:rFonts w:ascii="Arial" w:hAnsi="Arial" w:cs="Arial"/>
          <w:sz w:val="16"/>
        </w:rPr>
        <w:t xml:space="preserve"> Medical Centre, </w:t>
      </w:r>
      <w:proofErr w:type="spellStart"/>
      <w:r w:rsidRPr="00A5296E">
        <w:rPr>
          <w:rFonts w:ascii="Arial" w:hAnsi="Arial" w:cs="Arial"/>
          <w:sz w:val="16"/>
        </w:rPr>
        <w:t>Sittard-Geleen</w:t>
      </w:r>
      <w:proofErr w:type="spellEnd"/>
      <w:r w:rsidRPr="00A5296E">
        <w:rPr>
          <w:rFonts w:ascii="Arial" w:hAnsi="Arial" w:cs="Arial"/>
          <w:sz w:val="16"/>
        </w:rPr>
        <w:t>, The Netherlands</w:t>
      </w:r>
    </w:p>
    <w:p w14:paraId="6988CA69" w14:textId="77777777" w:rsidR="004974F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  <w:vertAlign w:val="superscript"/>
        </w:rPr>
        <w:t>6</w:t>
      </w:r>
      <w:r>
        <w:rPr>
          <w:rFonts w:ascii="Arial" w:hAnsi="Arial" w:cs="Arial"/>
          <w:sz w:val="16"/>
        </w:rPr>
        <w:t xml:space="preserve"> </w:t>
      </w:r>
      <w:r w:rsidRPr="00E72C87">
        <w:rPr>
          <w:rFonts w:ascii="Arial" w:hAnsi="Arial" w:cs="Arial"/>
          <w:sz w:val="16"/>
        </w:rPr>
        <w:t>Department of Surgery, Maastricht University Medical Centre, Maastricht, the Netherlands</w:t>
      </w:r>
    </w:p>
    <w:p w14:paraId="3FCA0459" w14:textId="77777777" w:rsidR="004974F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 w:rsidRPr="00227B3D">
        <w:rPr>
          <w:rFonts w:ascii="Arial" w:hAnsi="Arial" w:cs="Arial"/>
          <w:sz w:val="16"/>
          <w:vertAlign w:val="superscript"/>
        </w:rPr>
        <w:t>7</w:t>
      </w:r>
      <w:r>
        <w:rPr>
          <w:rFonts w:ascii="Arial" w:hAnsi="Arial" w:cs="Arial"/>
          <w:sz w:val="16"/>
        </w:rPr>
        <w:t xml:space="preserve"> </w:t>
      </w:r>
      <w:proofErr w:type="spellStart"/>
      <w:r w:rsidRPr="00227B3D">
        <w:rPr>
          <w:rFonts w:ascii="Arial" w:hAnsi="Arial" w:cs="Arial"/>
          <w:sz w:val="16"/>
        </w:rPr>
        <w:t>Nutrim</w:t>
      </w:r>
      <w:proofErr w:type="spellEnd"/>
      <w:r w:rsidRPr="00227B3D">
        <w:rPr>
          <w:rFonts w:ascii="Arial" w:hAnsi="Arial" w:cs="Arial"/>
          <w:sz w:val="16"/>
        </w:rPr>
        <w:t xml:space="preserve"> School of Nutrition and Translational Research in Metabolism</w:t>
      </w:r>
      <w:r>
        <w:rPr>
          <w:rFonts w:ascii="Arial" w:hAnsi="Arial" w:cs="Arial"/>
          <w:sz w:val="16"/>
        </w:rPr>
        <w:t>, Maastricht University, Maastricht, the Netherlands</w:t>
      </w:r>
    </w:p>
    <w:p w14:paraId="44159AE1" w14:textId="77777777" w:rsidR="004974F2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  <w:vertAlign w:val="superscript"/>
        </w:rPr>
        <w:t>8</w:t>
      </w:r>
      <w:r>
        <w:rPr>
          <w:rFonts w:ascii="Arial" w:hAnsi="Arial" w:cs="Arial"/>
          <w:sz w:val="16"/>
        </w:rPr>
        <w:t xml:space="preserve"> </w:t>
      </w:r>
      <w:bookmarkStart w:id="3" w:name="_Hlk37849983"/>
      <w:r>
        <w:rPr>
          <w:rFonts w:ascii="Arial" w:hAnsi="Arial" w:cs="Arial"/>
          <w:sz w:val="16"/>
        </w:rPr>
        <w:t xml:space="preserve">Departments of Surgery and Oncology, </w:t>
      </w:r>
      <w:proofErr w:type="spellStart"/>
      <w:r>
        <w:rPr>
          <w:rFonts w:ascii="Arial" w:hAnsi="Arial" w:cs="Arial"/>
          <w:sz w:val="16"/>
        </w:rPr>
        <w:t>Máxima</w:t>
      </w:r>
      <w:proofErr w:type="spellEnd"/>
      <w:r>
        <w:rPr>
          <w:rFonts w:ascii="Arial" w:hAnsi="Arial" w:cs="Arial"/>
          <w:sz w:val="16"/>
        </w:rPr>
        <w:t xml:space="preserve"> Medical </w:t>
      </w:r>
      <w:proofErr w:type="spellStart"/>
      <w:r>
        <w:rPr>
          <w:rFonts w:ascii="Arial" w:hAnsi="Arial" w:cs="Arial"/>
          <w:sz w:val="16"/>
        </w:rPr>
        <w:t>Center</w:t>
      </w:r>
      <w:proofErr w:type="spellEnd"/>
      <w:r>
        <w:rPr>
          <w:rFonts w:ascii="Arial" w:hAnsi="Arial" w:cs="Arial"/>
          <w:sz w:val="16"/>
        </w:rPr>
        <w:t xml:space="preserve">, </w:t>
      </w:r>
      <w:proofErr w:type="spellStart"/>
      <w:r>
        <w:rPr>
          <w:rFonts w:ascii="Arial" w:hAnsi="Arial" w:cs="Arial"/>
          <w:sz w:val="16"/>
        </w:rPr>
        <w:t>Veldhoven</w:t>
      </w:r>
      <w:proofErr w:type="spellEnd"/>
      <w:r>
        <w:rPr>
          <w:rFonts w:ascii="Arial" w:hAnsi="Arial" w:cs="Arial"/>
          <w:sz w:val="16"/>
        </w:rPr>
        <w:t>, The Netherlands</w:t>
      </w:r>
      <w:bookmarkEnd w:id="3"/>
    </w:p>
    <w:p w14:paraId="0BE38DB2" w14:textId="77777777" w:rsidR="004974F2" w:rsidRPr="006D263A" w:rsidRDefault="004974F2" w:rsidP="00647FB5">
      <w:pPr>
        <w:spacing w:after="120" w:line="240" w:lineRule="auto"/>
        <w:jc w:val="both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  <w:vertAlign w:val="superscript"/>
        </w:rPr>
        <w:t>9</w:t>
      </w:r>
      <w:r w:rsidRPr="006D263A">
        <w:rPr>
          <w:rFonts w:ascii="Arial" w:hAnsi="Arial" w:cs="Arial"/>
          <w:sz w:val="16"/>
        </w:rPr>
        <w:t xml:space="preserve"> Department</w:t>
      </w:r>
      <w:r>
        <w:rPr>
          <w:rFonts w:ascii="Arial" w:hAnsi="Arial" w:cs="Arial"/>
          <w:sz w:val="16"/>
        </w:rPr>
        <w:t>s</w:t>
      </w:r>
      <w:r w:rsidRPr="006D263A">
        <w:rPr>
          <w:rFonts w:ascii="Arial" w:hAnsi="Arial" w:cs="Arial"/>
          <w:sz w:val="16"/>
        </w:rPr>
        <w:t xml:space="preserve"> of Surgery, </w:t>
      </w:r>
      <w:proofErr w:type="spellStart"/>
      <w:r w:rsidRPr="006D263A">
        <w:rPr>
          <w:rFonts w:ascii="Arial" w:hAnsi="Arial" w:cs="Arial"/>
          <w:sz w:val="16"/>
        </w:rPr>
        <w:t>VieCuri</w:t>
      </w:r>
      <w:proofErr w:type="spellEnd"/>
      <w:r w:rsidRPr="006D263A">
        <w:rPr>
          <w:rFonts w:ascii="Arial" w:hAnsi="Arial" w:cs="Arial"/>
          <w:sz w:val="16"/>
        </w:rPr>
        <w:t xml:space="preserve"> Medical </w:t>
      </w:r>
      <w:proofErr w:type="spellStart"/>
      <w:r w:rsidRPr="006D263A">
        <w:rPr>
          <w:rFonts w:ascii="Arial" w:hAnsi="Arial" w:cs="Arial"/>
          <w:sz w:val="16"/>
        </w:rPr>
        <w:t>Center</w:t>
      </w:r>
      <w:proofErr w:type="spellEnd"/>
      <w:r w:rsidRPr="006D263A">
        <w:rPr>
          <w:rFonts w:ascii="Arial" w:hAnsi="Arial" w:cs="Arial"/>
          <w:sz w:val="16"/>
        </w:rPr>
        <w:t>, Venlo, The Netherlands</w:t>
      </w:r>
    </w:p>
    <w:p w14:paraId="33BFA4FB" w14:textId="77777777" w:rsidR="004974F2" w:rsidRPr="00A74339" w:rsidRDefault="004974F2" w:rsidP="004974F2">
      <w:pPr>
        <w:spacing w:after="120" w:line="480" w:lineRule="auto"/>
        <w:jc w:val="both"/>
        <w:rPr>
          <w:rFonts w:ascii="Arial" w:hAnsi="Arial" w:cs="Arial"/>
          <w:sz w:val="16"/>
        </w:rPr>
      </w:pPr>
    </w:p>
    <w:p w14:paraId="5A28F751" w14:textId="77777777" w:rsidR="004974F2" w:rsidRPr="007F66D2" w:rsidRDefault="004974F2" w:rsidP="004974F2">
      <w:pPr>
        <w:spacing w:after="120" w:line="480" w:lineRule="auto"/>
        <w:jc w:val="both"/>
        <w:rPr>
          <w:rFonts w:ascii="Arial" w:hAnsi="Arial" w:cs="Arial"/>
          <w:b/>
          <w:sz w:val="20"/>
        </w:rPr>
      </w:pPr>
      <w:r w:rsidRPr="007F66D2">
        <w:rPr>
          <w:rFonts w:ascii="Arial" w:hAnsi="Arial" w:cs="Arial"/>
          <w:b/>
          <w:sz w:val="20"/>
        </w:rPr>
        <w:t>Corresponding author</w:t>
      </w:r>
    </w:p>
    <w:p w14:paraId="70A4B8DD" w14:textId="77777777" w:rsidR="004974F2" w:rsidRPr="007F66D2" w:rsidRDefault="004974F2" w:rsidP="004974F2">
      <w:pPr>
        <w:spacing w:after="120" w:line="480" w:lineRule="auto"/>
        <w:jc w:val="both"/>
        <w:rPr>
          <w:rFonts w:ascii="Arial" w:hAnsi="Arial" w:cs="Arial"/>
          <w:sz w:val="20"/>
        </w:rPr>
      </w:pPr>
      <w:r w:rsidRPr="007F66D2">
        <w:rPr>
          <w:rFonts w:ascii="Arial" w:hAnsi="Arial" w:cs="Arial"/>
          <w:sz w:val="20"/>
        </w:rPr>
        <w:t>Dóra Révész, PhD</w:t>
      </w:r>
    </w:p>
    <w:p w14:paraId="7A54D956" w14:textId="77777777" w:rsidR="004974F2" w:rsidRPr="007F66D2" w:rsidRDefault="004974F2" w:rsidP="004974F2">
      <w:pPr>
        <w:spacing w:after="120" w:line="480" w:lineRule="auto"/>
        <w:jc w:val="both"/>
        <w:rPr>
          <w:rFonts w:ascii="Arial" w:hAnsi="Arial" w:cs="Arial"/>
          <w:sz w:val="20"/>
        </w:rPr>
      </w:pPr>
      <w:proofErr w:type="spellStart"/>
      <w:r w:rsidRPr="007F66D2">
        <w:rPr>
          <w:rFonts w:ascii="Arial" w:hAnsi="Arial" w:cs="Arial"/>
          <w:sz w:val="20"/>
        </w:rPr>
        <w:t>CoRPS</w:t>
      </w:r>
      <w:proofErr w:type="spellEnd"/>
      <w:r w:rsidRPr="007F66D2">
        <w:rPr>
          <w:rFonts w:ascii="Arial" w:hAnsi="Arial" w:cs="Arial"/>
          <w:sz w:val="20"/>
        </w:rPr>
        <w:t xml:space="preserve">, Department of Medical and Clinical Psychology, Tilburg University, PO Box 90153, 5000 LE Tilburg, the Netherlands, </w:t>
      </w:r>
      <w:bookmarkStart w:id="4" w:name="_Hlk43301554"/>
      <w:r>
        <w:fldChar w:fldCharType="begin"/>
      </w:r>
      <w:r>
        <w:instrText xml:space="preserve"> HYPERLINK </w:instrText>
      </w:r>
      <w:r>
        <w:fldChar w:fldCharType="separate"/>
      </w:r>
      <w:r w:rsidRPr="00A14E91">
        <w:rPr>
          <w:rStyle w:val="Hyperlink"/>
          <w:rFonts w:ascii="Arial" w:hAnsi="Arial" w:cs="Arial"/>
          <w:sz w:val="20"/>
        </w:rPr>
        <w:t>D.Revesz@tilburguniversity.edu</w:t>
      </w:r>
      <w:r>
        <w:rPr>
          <w:rStyle w:val="Hyperlink"/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</w:t>
      </w:r>
      <w:bookmarkEnd w:id="4"/>
    </w:p>
    <w:p w14:paraId="02879DEB" w14:textId="77777777" w:rsidR="004974F2" w:rsidRDefault="004974F2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"/>
        <w:gridCol w:w="2743"/>
        <w:gridCol w:w="1210"/>
        <w:gridCol w:w="1210"/>
        <w:gridCol w:w="1210"/>
        <w:gridCol w:w="1210"/>
        <w:gridCol w:w="1210"/>
      </w:tblGrid>
      <w:tr w:rsidR="0018157A" w:rsidRPr="0061161C" w14:paraId="1A1DC4FD" w14:textId="77777777" w:rsidTr="008514A2">
        <w:tc>
          <w:tcPr>
            <w:tcW w:w="5000" w:type="pct"/>
            <w:gridSpan w:val="7"/>
          </w:tcPr>
          <w:p w14:paraId="79A716AC" w14:textId="2B231302" w:rsidR="0018157A" w:rsidRPr="002D73F4" w:rsidRDefault="004974F2" w:rsidP="00DA7B35">
            <w:pPr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ry Table</w:t>
            </w:r>
            <w:r w:rsidR="0018157A"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514A2">
              <w:rPr>
                <w:rFonts w:ascii="Arial" w:hAnsi="Arial" w:cs="Arial"/>
                <w:b/>
                <w:bCs/>
                <w:sz w:val="18"/>
                <w:szCs w:val="18"/>
              </w:rPr>
              <w:t>1A</w:t>
            </w:r>
            <w:r w:rsidR="0018157A"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Characteristics of </w:t>
            </w:r>
            <w:r w:rsidR="0018157A">
              <w:rPr>
                <w:rFonts w:ascii="Arial" w:hAnsi="Arial" w:cs="Arial"/>
                <w:b/>
                <w:bCs/>
                <w:sz w:val="18"/>
                <w:szCs w:val="18"/>
              </w:rPr>
              <w:t>EnCoRe</w:t>
            </w:r>
            <w:r w:rsidR="0018157A"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ample at each time point</w:t>
            </w:r>
          </w:p>
        </w:tc>
      </w:tr>
      <w:tr w:rsidR="0018157A" w:rsidRPr="0061161C" w14:paraId="40348BC7" w14:textId="77777777" w:rsidTr="002F329B">
        <w:tc>
          <w:tcPr>
            <w:tcW w:w="1645" w:type="pct"/>
            <w:gridSpan w:val="2"/>
          </w:tcPr>
          <w:p w14:paraId="031AE52C" w14:textId="77777777" w:rsidR="0018157A" w:rsidRPr="0061161C" w:rsidRDefault="0018157A" w:rsidP="008514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vAlign w:val="center"/>
          </w:tcPr>
          <w:p w14:paraId="39D6727F" w14:textId="082CA2A3" w:rsidR="0018157A" w:rsidRPr="00A6633B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 xml:space="preserve">After diagnosis </w:t>
            </w:r>
            <w:r w:rsidRPr="00A6633B">
              <w:rPr>
                <w:rFonts w:ascii="Arial" w:hAnsi="Arial" w:cs="Arial"/>
                <w:sz w:val="14"/>
                <w:szCs w:val="14"/>
              </w:rPr>
              <w:t>(N=</w:t>
            </w:r>
            <w:r w:rsidR="00C616B9" w:rsidRPr="00A6633B">
              <w:rPr>
                <w:rFonts w:ascii="Arial" w:hAnsi="Arial" w:cs="Arial"/>
                <w:sz w:val="14"/>
                <w:szCs w:val="14"/>
              </w:rPr>
              <w:t>445</w:t>
            </w:r>
            <w:r w:rsidRPr="00A6633B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72F33DBD" w14:textId="50ABCC6E" w:rsidR="0018157A" w:rsidRPr="00F32F0C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F0C">
              <w:rPr>
                <w:rFonts w:ascii="Arial" w:hAnsi="Arial" w:cs="Arial"/>
                <w:sz w:val="18"/>
                <w:szCs w:val="18"/>
              </w:rPr>
              <w:t xml:space="preserve">3m post-diagnosis </w:t>
            </w:r>
            <w:r w:rsidRPr="00F32F0C">
              <w:rPr>
                <w:rFonts w:ascii="Arial" w:hAnsi="Arial" w:cs="Arial"/>
                <w:sz w:val="14"/>
                <w:szCs w:val="14"/>
              </w:rPr>
              <w:t>(N=</w:t>
            </w:r>
            <w:r w:rsidR="00A6633B" w:rsidRPr="00F32F0C">
              <w:rPr>
                <w:rFonts w:ascii="Arial" w:hAnsi="Arial" w:cs="Arial"/>
                <w:sz w:val="14"/>
                <w:szCs w:val="14"/>
              </w:rPr>
              <w:t>39</w:t>
            </w:r>
            <w:r w:rsidR="005F33ED">
              <w:rPr>
                <w:rFonts w:ascii="Arial" w:hAnsi="Arial" w:cs="Arial"/>
                <w:sz w:val="14"/>
                <w:szCs w:val="14"/>
              </w:rPr>
              <w:t>3</w:t>
            </w:r>
            <w:r w:rsidRPr="00F32F0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78947710" w14:textId="14FD8C87" w:rsidR="0018157A" w:rsidRPr="00F32F0C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F0C">
              <w:rPr>
                <w:rFonts w:ascii="Arial" w:hAnsi="Arial" w:cs="Arial"/>
                <w:sz w:val="18"/>
                <w:szCs w:val="18"/>
              </w:rPr>
              <w:t xml:space="preserve">6m post-diagnosis </w:t>
            </w:r>
            <w:r w:rsidRPr="00F32F0C">
              <w:rPr>
                <w:rFonts w:ascii="Arial" w:hAnsi="Arial" w:cs="Arial"/>
                <w:sz w:val="14"/>
                <w:szCs w:val="14"/>
              </w:rPr>
              <w:t>(N=</w:t>
            </w:r>
            <w:r w:rsidR="00F953ED">
              <w:rPr>
                <w:rFonts w:ascii="Arial" w:hAnsi="Arial" w:cs="Arial"/>
                <w:sz w:val="14"/>
                <w:szCs w:val="14"/>
              </w:rPr>
              <w:t>343</w:t>
            </w:r>
            <w:r w:rsidRPr="00F32F0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72A8A74E" w14:textId="703278B4" w:rsidR="0018157A" w:rsidRPr="005F33ED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3ED">
              <w:rPr>
                <w:rFonts w:ascii="Arial" w:hAnsi="Arial" w:cs="Arial"/>
                <w:sz w:val="18"/>
                <w:szCs w:val="18"/>
              </w:rPr>
              <w:t xml:space="preserve">12m post-diagnosis </w:t>
            </w:r>
            <w:r w:rsidRPr="005F33ED">
              <w:rPr>
                <w:rFonts w:ascii="Arial" w:hAnsi="Arial" w:cs="Arial"/>
                <w:sz w:val="14"/>
                <w:szCs w:val="14"/>
              </w:rPr>
              <w:t>(N=</w:t>
            </w:r>
            <w:r w:rsidR="005F33ED" w:rsidRPr="005F33ED">
              <w:rPr>
                <w:rFonts w:ascii="Arial" w:hAnsi="Arial" w:cs="Arial"/>
                <w:sz w:val="14"/>
                <w:szCs w:val="14"/>
              </w:rPr>
              <w:t>2</w:t>
            </w:r>
            <w:r w:rsidR="00800EC3">
              <w:rPr>
                <w:rFonts w:ascii="Arial" w:hAnsi="Arial" w:cs="Arial"/>
                <w:sz w:val="14"/>
                <w:szCs w:val="14"/>
              </w:rPr>
              <w:t>84</w:t>
            </w:r>
            <w:r w:rsidRPr="005F33ED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4B275D56" w14:textId="77777777" w:rsidR="0018157A" w:rsidRPr="005F33ED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3ED">
              <w:rPr>
                <w:rFonts w:ascii="Arial" w:hAnsi="Arial" w:cs="Arial"/>
                <w:sz w:val="18"/>
                <w:szCs w:val="18"/>
              </w:rPr>
              <w:t xml:space="preserve">24m post-diagnosis </w:t>
            </w:r>
            <w:r w:rsidRPr="005F33ED">
              <w:rPr>
                <w:rFonts w:ascii="Arial" w:hAnsi="Arial" w:cs="Arial"/>
                <w:sz w:val="14"/>
                <w:szCs w:val="14"/>
              </w:rPr>
              <w:t>(N=207)</w:t>
            </w:r>
          </w:p>
        </w:tc>
      </w:tr>
      <w:tr w:rsidR="0018157A" w:rsidRPr="0061161C" w14:paraId="03C6FE4A" w14:textId="77777777" w:rsidTr="002F329B">
        <w:tc>
          <w:tcPr>
            <w:tcW w:w="1645" w:type="pct"/>
            <w:gridSpan w:val="2"/>
            <w:shd w:val="clear" w:color="auto" w:fill="E7E6E6" w:themeFill="background2"/>
          </w:tcPr>
          <w:p w14:paraId="3AE31B79" w14:textId="77777777" w:rsidR="0018157A" w:rsidRPr="00C616B9" w:rsidRDefault="0018157A" w:rsidP="008514A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Sociodemographics, N (%)</w:t>
            </w:r>
          </w:p>
        </w:tc>
        <w:tc>
          <w:tcPr>
            <w:tcW w:w="671" w:type="pct"/>
            <w:shd w:val="clear" w:color="auto" w:fill="E7E6E6" w:themeFill="background2"/>
          </w:tcPr>
          <w:p w14:paraId="35A1C40E" w14:textId="77777777" w:rsidR="0018157A" w:rsidRPr="00A6633B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19EB116C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6A0828E2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56155F56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0CF73C0A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16B9" w:rsidRPr="0061161C" w14:paraId="6250508C" w14:textId="77777777" w:rsidTr="002F329B">
        <w:tc>
          <w:tcPr>
            <w:tcW w:w="1645" w:type="pct"/>
            <w:gridSpan w:val="2"/>
          </w:tcPr>
          <w:p w14:paraId="04160845" w14:textId="77777777" w:rsidR="00C616B9" w:rsidRPr="00C616B9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Age (years, mean (SD))</w:t>
            </w:r>
          </w:p>
        </w:tc>
        <w:tc>
          <w:tcPr>
            <w:tcW w:w="671" w:type="pct"/>
          </w:tcPr>
          <w:p w14:paraId="5C47F90F" w14:textId="399B96A0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66.7 (9.1)</w:t>
            </w:r>
          </w:p>
        </w:tc>
        <w:tc>
          <w:tcPr>
            <w:tcW w:w="671" w:type="pct"/>
          </w:tcPr>
          <w:p w14:paraId="502AA4EA" w14:textId="28E91DDA" w:rsidR="00C616B9" w:rsidRPr="00A6633B" w:rsidRDefault="00F953E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9 (9.1)</w:t>
            </w:r>
          </w:p>
        </w:tc>
        <w:tc>
          <w:tcPr>
            <w:tcW w:w="671" w:type="pct"/>
          </w:tcPr>
          <w:p w14:paraId="0F059780" w14:textId="01548EA5" w:rsidR="00C616B9" w:rsidRPr="00A6633B" w:rsidRDefault="00F953E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2 (</w:t>
            </w:r>
            <w:r w:rsidR="002A2F9C">
              <w:rPr>
                <w:rFonts w:ascii="Arial" w:hAnsi="Arial" w:cs="Arial"/>
                <w:sz w:val="18"/>
                <w:szCs w:val="18"/>
              </w:rPr>
              <w:t>9.2)</w:t>
            </w:r>
          </w:p>
        </w:tc>
        <w:tc>
          <w:tcPr>
            <w:tcW w:w="671" w:type="pct"/>
          </w:tcPr>
          <w:p w14:paraId="6491D1F4" w14:textId="3AB84631" w:rsidR="00C616B9" w:rsidRPr="00A6633B" w:rsidRDefault="002A2F9C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 (9.2)</w:t>
            </w:r>
          </w:p>
        </w:tc>
        <w:tc>
          <w:tcPr>
            <w:tcW w:w="671" w:type="pct"/>
          </w:tcPr>
          <w:p w14:paraId="49307048" w14:textId="46CD1A9E" w:rsidR="00C616B9" w:rsidRPr="00A6633B" w:rsidRDefault="002A2F9C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0 (9.1)</w:t>
            </w:r>
          </w:p>
        </w:tc>
      </w:tr>
      <w:tr w:rsidR="00C616B9" w:rsidRPr="0061161C" w14:paraId="0E21AFDD" w14:textId="77777777" w:rsidTr="002F329B">
        <w:tc>
          <w:tcPr>
            <w:tcW w:w="1645" w:type="pct"/>
            <w:gridSpan w:val="2"/>
          </w:tcPr>
          <w:p w14:paraId="3E2EF542" w14:textId="77777777" w:rsidR="00C616B9" w:rsidRPr="00C616B9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Sex (females)</w:t>
            </w:r>
          </w:p>
        </w:tc>
        <w:tc>
          <w:tcPr>
            <w:tcW w:w="671" w:type="pct"/>
          </w:tcPr>
          <w:p w14:paraId="2A83BC1F" w14:textId="57ED211C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51 (33.9)</w:t>
            </w:r>
          </w:p>
        </w:tc>
        <w:tc>
          <w:tcPr>
            <w:tcW w:w="671" w:type="pct"/>
          </w:tcPr>
          <w:p w14:paraId="1AD4AE42" w14:textId="76D438A5" w:rsidR="00C616B9" w:rsidRPr="00A6633B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2</w:t>
            </w:r>
            <w:r w:rsidR="00587F9B">
              <w:rPr>
                <w:rFonts w:ascii="Arial" w:hAnsi="Arial" w:cs="Arial"/>
                <w:sz w:val="18"/>
                <w:szCs w:val="18"/>
              </w:rPr>
              <w:t>6</w:t>
            </w:r>
            <w:r w:rsidRPr="00A6633B">
              <w:rPr>
                <w:rFonts w:ascii="Arial" w:hAnsi="Arial" w:cs="Arial"/>
                <w:sz w:val="18"/>
                <w:szCs w:val="18"/>
              </w:rPr>
              <w:t xml:space="preserve"> (32.</w:t>
            </w:r>
            <w:r w:rsidR="00587F9B">
              <w:rPr>
                <w:rFonts w:ascii="Arial" w:hAnsi="Arial" w:cs="Arial"/>
                <w:sz w:val="18"/>
                <w:szCs w:val="18"/>
              </w:rPr>
              <w:t>1</w:t>
            </w:r>
            <w:r w:rsidRPr="00A663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</w:tcPr>
          <w:p w14:paraId="6C2DC7E8" w14:textId="1ABD57C0" w:rsidR="00C616B9" w:rsidRPr="00A6633B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 (</w:t>
            </w:r>
            <w:r w:rsidR="0004321D">
              <w:rPr>
                <w:rFonts w:ascii="Arial" w:hAnsi="Arial" w:cs="Arial"/>
                <w:sz w:val="18"/>
                <w:szCs w:val="18"/>
              </w:rPr>
              <w:t>32.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</w:tcPr>
          <w:p w14:paraId="335AF662" w14:textId="23F9CD10" w:rsidR="00C616B9" w:rsidRPr="00A6633B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32.4)</w:t>
            </w:r>
          </w:p>
        </w:tc>
        <w:tc>
          <w:tcPr>
            <w:tcW w:w="671" w:type="pct"/>
          </w:tcPr>
          <w:p w14:paraId="43AAE50B" w14:textId="4A73A810" w:rsidR="00C616B9" w:rsidRPr="00A6633B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 (31.4)</w:t>
            </w:r>
          </w:p>
        </w:tc>
      </w:tr>
      <w:tr w:rsidR="0018157A" w:rsidRPr="0061161C" w14:paraId="497CD0D5" w14:textId="77777777" w:rsidTr="002F329B">
        <w:tc>
          <w:tcPr>
            <w:tcW w:w="1645" w:type="pct"/>
            <w:gridSpan w:val="2"/>
            <w:tcBorders>
              <w:bottom w:val="nil"/>
            </w:tcBorders>
          </w:tcPr>
          <w:p w14:paraId="3D647519" w14:textId="77777777" w:rsidR="0018157A" w:rsidRPr="00C616B9" w:rsidRDefault="0018157A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Education level</w:t>
            </w:r>
          </w:p>
        </w:tc>
        <w:tc>
          <w:tcPr>
            <w:tcW w:w="671" w:type="pct"/>
            <w:tcBorders>
              <w:bottom w:val="nil"/>
            </w:tcBorders>
          </w:tcPr>
          <w:p w14:paraId="51ED0251" w14:textId="77777777" w:rsidR="0018157A" w:rsidRPr="00A6633B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0C7ECD26" w14:textId="77777777" w:rsidR="0018157A" w:rsidRPr="00A6633B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7790D79C" w14:textId="77777777" w:rsidR="0018157A" w:rsidRPr="00A6633B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0AAC6D57" w14:textId="77777777" w:rsidR="0018157A" w:rsidRPr="00A6633B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13EB6B37" w14:textId="77777777" w:rsidR="0018157A" w:rsidRPr="00A6633B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16B9" w:rsidRPr="0061161C" w14:paraId="76B71779" w14:textId="77777777" w:rsidTr="00C616B9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6A8DBCA8" w14:textId="77777777" w:rsidR="00C616B9" w:rsidRPr="00C616B9" w:rsidRDefault="00C616B9" w:rsidP="00E8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5A8B6287" w14:textId="77777777" w:rsidR="00C616B9" w:rsidRPr="00C616B9" w:rsidRDefault="00C616B9" w:rsidP="00E85A8D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304FCBA8" w14:textId="77777777" w:rsidR="00C616B9" w:rsidRPr="00A6633B" w:rsidRDefault="00C616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49 (33.5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0044B41E" w14:textId="62BE0562" w:rsidR="00C616B9" w:rsidRPr="0061161C" w:rsidRDefault="00A6633B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 (34.</w:t>
            </w:r>
            <w:r w:rsidR="00587F9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6BE8C55" w14:textId="2A1BEFC1" w:rsidR="00C616B9" w:rsidRPr="0061161C" w:rsidRDefault="0004321D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 (34.1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371A83E1" w14:textId="2B61E65C" w:rsidR="00C616B9" w:rsidRPr="0061161C" w:rsidRDefault="0004321D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34.5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0F421F4A" w14:textId="419BEB29" w:rsidR="00C616B9" w:rsidRPr="0061161C" w:rsidRDefault="00EA5F9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 (35.3)</w:t>
            </w:r>
          </w:p>
        </w:tc>
      </w:tr>
      <w:tr w:rsidR="00C616B9" w:rsidRPr="0061161C" w14:paraId="5DDA6B47" w14:textId="77777777" w:rsidTr="00E85A8D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7638E76A" w14:textId="77777777" w:rsidR="00C616B9" w:rsidRPr="00C616B9" w:rsidRDefault="00C616B9" w:rsidP="00E8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012D116" w14:textId="77777777" w:rsidR="00C616B9" w:rsidRPr="00C616B9" w:rsidRDefault="00C616B9" w:rsidP="00E85A8D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CEBEAF8" w14:textId="77777777" w:rsidR="00C616B9" w:rsidRPr="00A6633B" w:rsidRDefault="00C616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266 (59.8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31A20BDB" w14:textId="24A44E39" w:rsidR="00C616B9" w:rsidRPr="0061161C" w:rsidRDefault="00A6633B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="00587F9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58.</w:t>
            </w:r>
            <w:r w:rsidR="00587F9B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30AD9711" w14:textId="30C1B71F" w:rsidR="00C616B9" w:rsidRPr="0061161C" w:rsidRDefault="0004321D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 (59.8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E893E19" w14:textId="03A27CEB" w:rsidR="00C616B9" w:rsidRPr="0061161C" w:rsidRDefault="0004321D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 (59.9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21FED2B" w14:textId="709099D5" w:rsidR="00C616B9" w:rsidRPr="0061161C" w:rsidRDefault="00EA5F9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 (60.9)</w:t>
            </w:r>
          </w:p>
        </w:tc>
      </w:tr>
      <w:tr w:rsidR="00C616B9" w:rsidRPr="0061161C" w14:paraId="12EA1300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54644987" w14:textId="77777777" w:rsidR="00C616B9" w:rsidRPr="00C616B9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2665AB31" w14:textId="77777777" w:rsidR="00C616B9" w:rsidRPr="00C616B9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256546E7" w14:textId="25B87AB6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30 (6.7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395DC610" w14:textId="1A42A597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6.</w:t>
            </w:r>
            <w:r w:rsidR="00587F9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D842BDA" w14:textId="0BE538FB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6.1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32933472" w14:textId="1FDB5096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 (5.6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44FC29E" w14:textId="23009AE3" w:rsidR="00C616B9" w:rsidRPr="0061161C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3.9)</w:t>
            </w:r>
          </w:p>
        </w:tc>
      </w:tr>
      <w:tr w:rsidR="00C616B9" w:rsidRPr="0061161C" w14:paraId="655F6D50" w14:textId="77777777" w:rsidTr="002F329B">
        <w:tc>
          <w:tcPr>
            <w:tcW w:w="1645" w:type="pct"/>
            <w:gridSpan w:val="2"/>
          </w:tcPr>
          <w:p w14:paraId="6EB7FF49" w14:textId="77777777" w:rsidR="00C616B9" w:rsidRPr="00C616B9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Having a partner</w:t>
            </w:r>
          </w:p>
        </w:tc>
        <w:tc>
          <w:tcPr>
            <w:tcW w:w="671" w:type="pct"/>
          </w:tcPr>
          <w:p w14:paraId="23C997B2" w14:textId="3B37A2C1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356 (80.0)</w:t>
            </w:r>
          </w:p>
        </w:tc>
        <w:tc>
          <w:tcPr>
            <w:tcW w:w="671" w:type="pct"/>
          </w:tcPr>
          <w:p w14:paraId="07CD4B07" w14:textId="5C6E0682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5 (79.4)</w:t>
            </w:r>
          </w:p>
        </w:tc>
        <w:tc>
          <w:tcPr>
            <w:tcW w:w="671" w:type="pct"/>
          </w:tcPr>
          <w:p w14:paraId="69C40A55" w14:textId="47C6CADB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69 (80.3)            </w:t>
            </w:r>
          </w:p>
        </w:tc>
        <w:tc>
          <w:tcPr>
            <w:tcW w:w="671" w:type="pct"/>
          </w:tcPr>
          <w:p w14:paraId="20CD40F6" w14:textId="38208BB4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2 (80.1)</w:t>
            </w:r>
          </w:p>
        </w:tc>
        <w:tc>
          <w:tcPr>
            <w:tcW w:w="671" w:type="pct"/>
          </w:tcPr>
          <w:p w14:paraId="7D41EE49" w14:textId="77F697F7" w:rsidR="00C616B9" w:rsidRPr="0061161C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 (81.2)</w:t>
            </w:r>
          </w:p>
        </w:tc>
      </w:tr>
      <w:tr w:rsidR="00C616B9" w:rsidRPr="0061161C" w14:paraId="616EE31E" w14:textId="77777777" w:rsidTr="002F329B">
        <w:tc>
          <w:tcPr>
            <w:tcW w:w="1645" w:type="pct"/>
            <w:gridSpan w:val="2"/>
          </w:tcPr>
          <w:p w14:paraId="18F18D93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Workin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71" w:type="pct"/>
          </w:tcPr>
          <w:p w14:paraId="05D10F61" w14:textId="606B9FA7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48 (33.3)</w:t>
            </w:r>
          </w:p>
        </w:tc>
        <w:tc>
          <w:tcPr>
            <w:tcW w:w="671" w:type="pct"/>
          </w:tcPr>
          <w:p w14:paraId="4047C0F3" w14:textId="593616C7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 (29.4)</w:t>
            </w:r>
          </w:p>
        </w:tc>
        <w:tc>
          <w:tcPr>
            <w:tcW w:w="671" w:type="pct"/>
          </w:tcPr>
          <w:p w14:paraId="1BC1F369" w14:textId="30909E04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 (27.1)</w:t>
            </w:r>
          </w:p>
        </w:tc>
        <w:tc>
          <w:tcPr>
            <w:tcW w:w="671" w:type="pct"/>
          </w:tcPr>
          <w:p w14:paraId="7AA3C168" w14:textId="4A134083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27.8)</w:t>
            </w:r>
          </w:p>
        </w:tc>
        <w:tc>
          <w:tcPr>
            <w:tcW w:w="671" w:type="pct"/>
          </w:tcPr>
          <w:p w14:paraId="773FB0CF" w14:textId="417982F7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5F99">
              <w:rPr>
                <w:rFonts w:ascii="Arial" w:hAnsi="Arial" w:cs="Arial"/>
                <w:sz w:val="18"/>
                <w:szCs w:val="18"/>
              </w:rPr>
              <w:t>47 (23.6)</w:t>
            </w:r>
          </w:p>
        </w:tc>
      </w:tr>
      <w:tr w:rsidR="00C616B9" w:rsidRPr="0061161C" w14:paraId="45AAB583" w14:textId="77777777" w:rsidTr="002F329B">
        <w:tc>
          <w:tcPr>
            <w:tcW w:w="1645" w:type="pct"/>
            <w:gridSpan w:val="2"/>
            <w:shd w:val="clear" w:color="auto" w:fill="E7E6E6" w:themeFill="background2"/>
          </w:tcPr>
          <w:p w14:paraId="760BE1B8" w14:textId="77777777" w:rsidR="00C616B9" w:rsidRPr="0061161C" w:rsidRDefault="00C616B9" w:rsidP="00C616B9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Lifestyle (median (IQR))</w:t>
            </w:r>
          </w:p>
        </w:tc>
        <w:tc>
          <w:tcPr>
            <w:tcW w:w="671" w:type="pct"/>
            <w:shd w:val="clear" w:color="auto" w:fill="E7E6E6" w:themeFill="background2"/>
          </w:tcPr>
          <w:p w14:paraId="40DF384B" w14:textId="77777777" w:rsidR="00C616B9" w:rsidRPr="00A6633B" w:rsidRDefault="00C616B9" w:rsidP="00C616B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4E7F772D" w14:textId="77777777" w:rsidR="00C616B9" w:rsidRPr="0061161C" w:rsidRDefault="00C616B9" w:rsidP="00C616B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0B0BE2B3" w14:textId="77777777" w:rsidR="00C616B9" w:rsidRPr="0061161C" w:rsidRDefault="00C616B9" w:rsidP="00C616B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6204AF56" w14:textId="77777777" w:rsidR="00C616B9" w:rsidRPr="0061161C" w:rsidRDefault="00C616B9" w:rsidP="00C616B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68C76CED" w14:textId="77777777" w:rsidR="00C616B9" w:rsidRPr="00EA5F99" w:rsidRDefault="00C616B9" w:rsidP="00C616B9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5A8D" w:rsidRPr="00E85A8D" w14:paraId="04F871CD" w14:textId="77777777" w:rsidTr="002F329B">
        <w:tc>
          <w:tcPr>
            <w:tcW w:w="1645" w:type="pct"/>
            <w:gridSpan w:val="2"/>
          </w:tcPr>
          <w:p w14:paraId="41022E45" w14:textId="11703B03" w:rsidR="00C616B9" w:rsidRPr="00E85A8D" w:rsidRDefault="00C616B9" w:rsidP="00096E67">
            <w:pPr>
              <w:rPr>
                <w:rFonts w:ascii="Arial" w:hAnsi="Arial" w:cs="Arial"/>
                <w:sz w:val="18"/>
                <w:szCs w:val="18"/>
              </w:rPr>
            </w:pPr>
            <w:r w:rsidRPr="00E85A8D">
              <w:rPr>
                <w:rFonts w:ascii="Arial" w:hAnsi="Arial" w:cs="Arial"/>
                <w:sz w:val="18"/>
                <w:szCs w:val="18"/>
              </w:rPr>
              <w:t>Physical activity (hr</w:t>
            </w:r>
            <w:r w:rsidR="00096E67">
              <w:rPr>
                <w:rFonts w:ascii="Arial" w:hAnsi="Arial" w:cs="Arial"/>
                <w:sz w:val="18"/>
                <w:szCs w:val="18"/>
              </w:rPr>
              <w:t>s</w:t>
            </w:r>
            <w:r w:rsidRPr="00E85A8D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85A8D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E85A8D">
              <w:rPr>
                <w:rFonts w:ascii="Arial" w:hAnsi="Arial" w:cs="Arial"/>
                <w:sz w:val="18"/>
                <w:szCs w:val="18"/>
              </w:rPr>
              <w:t xml:space="preserve"> MVPA) </w:t>
            </w:r>
            <w:r w:rsidRPr="00E85A8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1" w:type="pct"/>
          </w:tcPr>
          <w:p w14:paraId="0BB5D214" w14:textId="7C02E514" w:rsidR="00C616B9" w:rsidRPr="00E85A8D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5A8D">
              <w:rPr>
                <w:rFonts w:ascii="Arial" w:hAnsi="Arial" w:cs="Arial"/>
                <w:sz w:val="18"/>
                <w:szCs w:val="18"/>
              </w:rPr>
              <w:t>11 (</w:t>
            </w:r>
            <w:r w:rsidR="00587F9B">
              <w:rPr>
                <w:rFonts w:ascii="Arial" w:hAnsi="Arial" w:cs="Arial"/>
                <w:sz w:val="18"/>
                <w:szCs w:val="18"/>
              </w:rPr>
              <w:t>13.5</w:t>
            </w:r>
            <w:r w:rsidRPr="00E85A8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</w:tcPr>
          <w:p w14:paraId="594907E8" w14:textId="1C7CD1B7" w:rsidR="00C616B9" w:rsidRPr="00E85A8D" w:rsidRDefault="00587F9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10.6)</w:t>
            </w:r>
          </w:p>
        </w:tc>
        <w:tc>
          <w:tcPr>
            <w:tcW w:w="671" w:type="pct"/>
          </w:tcPr>
          <w:p w14:paraId="61C1236D" w14:textId="2A362046" w:rsidR="00C616B9" w:rsidRPr="00E85A8D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 (11)</w:t>
            </w:r>
          </w:p>
        </w:tc>
        <w:tc>
          <w:tcPr>
            <w:tcW w:w="671" w:type="pct"/>
          </w:tcPr>
          <w:p w14:paraId="4978E5C3" w14:textId="26DD45FB" w:rsidR="00C616B9" w:rsidRPr="00E85A8D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12.5)</w:t>
            </w:r>
          </w:p>
        </w:tc>
        <w:tc>
          <w:tcPr>
            <w:tcW w:w="671" w:type="pct"/>
          </w:tcPr>
          <w:p w14:paraId="3E134986" w14:textId="208F5F79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12.5)</w:t>
            </w:r>
          </w:p>
        </w:tc>
      </w:tr>
      <w:tr w:rsidR="00C844FF" w:rsidRPr="0061161C" w14:paraId="6A0B2949" w14:textId="77777777" w:rsidTr="00C844FF">
        <w:tc>
          <w:tcPr>
            <w:tcW w:w="1645" w:type="pct"/>
            <w:gridSpan w:val="2"/>
            <w:tcBorders>
              <w:bottom w:val="nil"/>
            </w:tcBorders>
          </w:tcPr>
          <w:p w14:paraId="67943450" w14:textId="77777777" w:rsidR="00C844FF" w:rsidRPr="0061161C" w:rsidRDefault="00C844FF" w:rsidP="00C7747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categories</w:t>
            </w:r>
          </w:p>
        </w:tc>
        <w:tc>
          <w:tcPr>
            <w:tcW w:w="671" w:type="pct"/>
            <w:tcBorders>
              <w:bottom w:val="nil"/>
            </w:tcBorders>
          </w:tcPr>
          <w:p w14:paraId="3BA7C35E" w14:textId="77777777" w:rsidR="00C844FF" w:rsidRPr="0061161C" w:rsidRDefault="00C844F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auto"/>
          </w:tcPr>
          <w:p w14:paraId="2DFED2FA" w14:textId="77777777" w:rsidR="00C844FF" w:rsidRPr="0061161C" w:rsidRDefault="00C844F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auto"/>
          </w:tcPr>
          <w:p w14:paraId="23F094E4" w14:textId="77777777" w:rsidR="00C844FF" w:rsidRPr="0061161C" w:rsidRDefault="00C844F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5F8CC106" w14:textId="77777777" w:rsidR="00C844FF" w:rsidRPr="00F953ED" w:rsidRDefault="00C844F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35D5E6FC" w14:textId="77777777" w:rsidR="00C844FF" w:rsidRPr="00F953ED" w:rsidRDefault="00C844F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44FF" w:rsidRPr="0061161C" w14:paraId="73F15337" w14:textId="77777777" w:rsidTr="00C844FF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493BCA42" w14:textId="77777777" w:rsidR="00C844FF" w:rsidRPr="0061161C" w:rsidRDefault="00C844FF" w:rsidP="00C844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15CB1FAB" w14:textId="27039A13" w:rsidR="00C844FF" w:rsidRPr="008514A2" w:rsidRDefault="00C844FF" w:rsidP="00C844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ver 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2C8AA6DC" w14:textId="3BBB3D96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 (31.2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E300130" w14:textId="644A740E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 (30.7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72AA8246" w14:textId="62505D38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28.9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1254B098" w14:textId="0980B63B" w:rsidR="00C844FF" w:rsidRPr="00F953ED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27.8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6075FC1" w14:textId="453A4179" w:rsidR="00C844FF" w:rsidRPr="00F953ED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28.8)</w:t>
            </w:r>
          </w:p>
        </w:tc>
      </w:tr>
      <w:tr w:rsidR="00C844FF" w:rsidRPr="0061161C" w14:paraId="5F439089" w14:textId="77777777" w:rsidTr="00C844FF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0C125899" w14:textId="77777777" w:rsidR="00C844FF" w:rsidRPr="0061161C" w:rsidRDefault="00C844FF" w:rsidP="00C844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6DDA38C" w14:textId="503A8E1D" w:rsidR="00C844FF" w:rsidRPr="008514A2" w:rsidRDefault="00C844FF" w:rsidP="00C844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FD81403" w14:textId="1F6C0D74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 (56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F84B558" w14:textId="08A09D52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3 (60.7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2DCD5B" w14:textId="7AF7DA2C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 (62.5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52BF479" w14:textId="6F74D970" w:rsidR="00C844FF" w:rsidRPr="00F953ED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 (62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24EACAF" w14:textId="73F4BFDA" w:rsidR="00C844FF" w:rsidRPr="00F953ED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61.6)</w:t>
            </w:r>
          </w:p>
        </w:tc>
      </w:tr>
      <w:tr w:rsidR="00C844FF" w:rsidRPr="0061161C" w14:paraId="77D4DD0D" w14:textId="77777777" w:rsidTr="00C844FF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3E0CC53D" w14:textId="77777777" w:rsidR="00C844FF" w:rsidRPr="0061161C" w:rsidRDefault="00C844FF" w:rsidP="00C844F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0AF79D77" w14:textId="716AC5C0" w:rsidR="00C844FF" w:rsidRPr="008514A2" w:rsidRDefault="00C844FF" w:rsidP="00C844F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58608BB6" w14:textId="6BD862A0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 (12.1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ADCA8C6" w14:textId="73FF26F9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8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E437DBC" w14:textId="442DD130" w:rsidR="00C844FF" w:rsidRPr="0061161C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 (8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E3B6BEB" w14:textId="14287B5D" w:rsidR="00C844FF" w:rsidRPr="00F953ED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9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18A7C8F3" w14:textId="29B7F076" w:rsidR="00C844FF" w:rsidRPr="00F953ED" w:rsidRDefault="007148C7" w:rsidP="00C844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 (9.6)</w:t>
            </w:r>
          </w:p>
        </w:tc>
      </w:tr>
      <w:tr w:rsidR="00C616B9" w:rsidRPr="0061161C" w14:paraId="3E083C13" w14:textId="77777777" w:rsidTr="002F329B">
        <w:tc>
          <w:tcPr>
            <w:tcW w:w="1645" w:type="pct"/>
            <w:gridSpan w:val="2"/>
          </w:tcPr>
          <w:p w14:paraId="44E94342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BMI (kg/m</w:t>
            </w:r>
            <w:r w:rsidRPr="0061161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1161C">
              <w:rPr>
                <w:rFonts w:ascii="Arial" w:hAnsi="Arial" w:cs="Arial"/>
                <w:sz w:val="18"/>
                <w:szCs w:val="18"/>
              </w:rPr>
              <w:t>, mean (SD))</w:t>
            </w:r>
          </w:p>
        </w:tc>
        <w:tc>
          <w:tcPr>
            <w:tcW w:w="671" w:type="pct"/>
          </w:tcPr>
          <w:p w14:paraId="43C61B8F" w14:textId="5E513B58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28.3 (4.7)</w:t>
            </w:r>
          </w:p>
        </w:tc>
        <w:tc>
          <w:tcPr>
            <w:tcW w:w="671" w:type="pct"/>
          </w:tcPr>
          <w:p w14:paraId="221C1BF6" w14:textId="1A00C410" w:rsidR="00C616B9" w:rsidRPr="0061161C" w:rsidRDefault="002A2F9C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7 (4.5)</w:t>
            </w:r>
          </w:p>
        </w:tc>
        <w:tc>
          <w:tcPr>
            <w:tcW w:w="671" w:type="pct"/>
          </w:tcPr>
          <w:p w14:paraId="2B696C22" w14:textId="70922F81" w:rsidR="00C616B9" w:rsidRPr="0061161C" w:rsidRDefault="002A2F9C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 (4.7)</w:t>
            </w:r>
          </w:p>
        </w:tc>
        <w:tc>
          <w:tcPr>
            <w:tcW w:w="671" w:type="pct"/>
          </w:tcPr>
          <w:p w14:paraId="06661DEF" w14:textId="2D30BB29" w:rsidR="00C616B9" w:rsidRPr="0061161C" w:rsidRDefault="002A2F9C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 (4.8)</w:t>
            </w:r>
          </w:p>
        </w:tc>
        <w:tc>
          <w:tcPr>
            <w:tcW w:w="671" w:type="pct"/>
          </w:tcPr>
          <w:p w14:paraId="16971B8A" w14:textId="3B294981" w:rsidR="00C616B9" w:rsidRPr="002A2F9C" w:rsidRDefault="002A2F9C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F9C">
              <w:rPr>
                <w:rFonts w:ascii="Arial" w:hAnsi="Arial" w:cs="Arial"/>
                <w:sz w:val="18"/>
                <w:szCs w:val="18"/>
              </w:rPr>
              <w:t>28.4 (4.6)</w:t>
            </w:r>
          </w:p>
        </w:tc>
      </w:tr>
      <w:tr w:rsidR="0018157A" w:rsidRPr="0061161C" w14:paraId="1DFAA771" w14:textId="77777777" w:rsidTr="002F329B">
        <w:tc>
          <w:tcPr>
            <w:tcW w:w="1645" w:type="pct"/>
            <w:gridSpan w:val="2"/>
            <w:shd w:val="clear" w:color="auto" w:fill="E7E6E6" w:themeFill="background2"/>
          </w:tcPr>
          <w:p w14:paraId="5CF56E8E" w14:textId="77777777" w:rsidR="0018157A" w:rsidRPr="0061161C" w:rsidRDefault="0018157A" w:rsidP="008514A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factors</w:t>
            </w:r>
            <w:r w:rsidRPr="0061161C">
              <w:rPr>
                <w:rFonts w:ascii="Arial" w:hAnsi="Arial" w:cs="Arial"/>
                <w:sz w:val="18"/>
                <w:szCs w:val="18"/>
              </w:rPr>
              <w:t xml:space="preserve"> (N (%)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shd w:val="clear" w:color="auto" w:fill="E7E6E6" w:themeFill="background2"/>
          </w:tcPr>
          <w:p w14:paraId="4E9F2CA1" w14:textId="77777777" w:rsidR="0018157A" w:rsidRPr="00A6633B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4B7FFDAB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08337984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39C9821D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02915F1E" w14:textId="77777777" w:rsidR="0018157A" w:rsidRPr="00251CE1" w:rsidRDefault="0018157A" w:rsidP="008514A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616B9" w:rsidRPr="00B15036" w14:paraId="06B846DD" w14:textId="77777777" w:rsidTr="002F329B">
        <w:tc>
          <w:tcPr>
            <w:tcW w:w="1645" w:type="pct"/>
            <w:gridSpan w:val="2"/>
          </w:tcPr>
          <w:p w14:paraId="33F64D9B" w14:textId="1EEBE2E5" w:rsidR="00C616B9" w:rsidRPr="00B15036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nths</w:t>
            </w:r>
            <w:r w:rsidRPr="00B15036">
              <w:rPr>
                <w:rFonts w:ascii="Arial" w:hAnsi="Arial" w:cs="Arial"/>
                <w:sz w:val="18"/>
                <w:szCs w:val="18"/>
              </w:rPr>
              <w:t xml:space="preserve"> since diagnosis (median (</w:t>
            </w:r>
            <w:r>
              <w:rPr>
                <w:rFonts w:ascii="Arial" w:hAnsi="Arial" w:cs="Arial"/>
                <w:sz w:val="18"/>
                <w:szCs w:val="18"/>
              </w:rPr>
              <w:t>range</w:t>
            </w:r>
            <w:r w:rsidRPr="00B15036">
              <w:rPr>
                <w:rFonts w:ascii="Arial" w:hAnsi="Arial" w:cs="Arial"/>
                <w:sz w:val="18"/>
                <w:szCs w:val="18"/>
              </w:rPr>
              <w:t>))</w:t>
            </w:r>
          </w:p>
        </w:tc>
        <w:tc>
          <w:tcPr>
            <w:tcW w:w="671" w:type="pct"/>
          </w:tcPr>
          <w:p w14:paraId="0B0BFC98" w14:textId="7D270155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0.5 (</w:t>
            </w:r>
            <w:r w:rsidR="00587F9B">
              <w:rPr>
                <w:rFonts w:ascii="Arial" w:hAnsi="Arial" w:cs="Arial"/>
                <w:sz w:val="18"/>
                <w:szCs w:val="18"/>
              </w:rPr>
              <w:t>0-5)</w:t>
            </w:r>
          </w:p>
        </w:tc>
        <w:tc>
          <w:tcPr>
            <w:tcW w:w="671" w:type="pct"/>
          </w:tcPr>
          <w:p w14:paraId="65E5F90E" w14:textId="0A627603" w:rsidR="00C616B9" w:rsidRPr="00B15036" w:rsidRDefault="00587F9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 (</w:t>
            </w:r>
            <w:r w:rsidR="0004321D">
              <w:rPr>
                <w:rFonts w:ascii="Arial" w:hAnsi="Arial" w:cs="Arial"/>
                <w:sz w:val="18"/>
                <w:szCs w:val="18"/>
              </w:rPr>
              <w:t>1-13)</w:t>
            </w:r>
          </w:p>
        </w:tc>
        <w:tc>
          <w:tcPr>
            <w:tcW w:w="671" w:type="pct"/>
          </w:tcPr>
          <w:p w14:paraId="429083E0" w14:textId="633F7152" w:rsidR="00C616B9" w:rsidRPr="00B15036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 (5-17)</w:t>
            </w:r>
          </w:p>
        </w:tc>
        <w:tc>
          <w:tcPr>
            <w:tcW w:w="671" w:type="pct"/>
          </w:tcPr>
          <w:p w14:paraId="3D1FF088" w14:textId="47DC1550" w:rsidR="00C616B9" w:rsidRPr="00B15036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 (11-23)</w:t>
            </w:r>
          </w:p>
        </w:tc>
        <w:tc>
          <w:tcPr>
            <w:tcW w:w="671" w:type="pct"/>
          </w:tcPr>
          <w:p w14:paraId="0D5B682D" w14:textId="32C7B2C6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 (23-36)</w:t>
            </w:r>
          </w:p>
        </w:tc>
      </w:tr>
      <w:tr w:rsidR="00C616B9" w:rsidRPr="0061161C" w14:paraId="7A0C9168" w14:textId="77777777" w:rsidTr="002F329B">
        <w:tc>
          <w:tcPr>
            <w:tcW w:w="1645" w:type="pct"/>
            <w:gridSpan w:val="2"/>
            <w:tcBorders>
              <w:bottom w:val="nil"/>
            </w:tcBorders>
          </w:tcPr>
          <w:p w14:paraId="66834ED2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671" w:type="pct"/>
            <w:tcBorders>
              <w:bottom w:val="nil"/>
            </w:tcBorders>
          </w:tcPr>
          <w:p w14:paraId="5673B384" w14:textId="77777777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2FBAB801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2931CB2B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764BEB10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5985B8BA" w14:textId="77777777" w:rsidR="00C616B9" w:rsidRPr="00EA5F99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16B9" w:rsidRPr="0061161C" w14:paraId="128EFE82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4F333AD1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7B643D76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4F96DA64" w14:textId="50706A78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281 (63.1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9451859" w14:textId="1F9EE1F8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="00587F9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62.</w:t>
            </w:r>
            <w:r w:rsidR="00587F9B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1AC40F5C" w14:textId="527204D5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 (63.8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E8E0E04" w14:textId="75B4FE33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 (63.0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ABCA83C" w14:textId="64BB94CF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 (59.9)</w:t>
            </w:r>
          </w:p>
        </w:tc>
      </w:tr>
      <w:tr w:rsidR="00C616B9" w:rsidRPr="0061161C" w14:paraId="35509A6C" w14:textId="77777777" w:rsidTr="002F329B">
        <w:tc>
          <w:tcPr>
            <w:tcW w:w="124" w:type="pct"/>
            <w:tcBorders>
              <w:top w:val="nil"/>
              <w:right w:val="nil"/>
            </w:tcBorders>
          </w:tcPr>
          <w:p w14:paraId="12C68C9C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660CE5CE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Rectum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17D90554" w14:textId="449F5891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64 (36.9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7BAE13CC" w14:textId="633435D6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 (37.</w:t>
            </w:r>
            <w:r w:rsidR="00587F9B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603A605C" w14:textId="11E849E9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 (36.2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3A8F8EF3" w14:textId="704E1FE1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 (37.0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306BDED7" w14:textId="25CE89FB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40.1)</w:t>
            </w:r>
          </w:p>
        </w:tc>
      </w:tr>
      <w:tr w:rsidR="00C616B9" w:rsidRPr="0061161C" w14:paraId="5DD3A5EC" w14:textId="77777777" w:rsidTr="002F329B">
        <w:tc>
          <w:tcPr>
            <w:tcW w:w="1645" w:type="pct"/>
            <w:gridSpan w:val="2"/>
            <w:tcBorders>
              <w:bottom w:val="nil"/>
            </w:tcBorders>
          </w:tcPr>
          <w:p w14:paraId="7041038A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Staging</w:t>
            </w:r>
          </w:p>
        </w:tc>
        <w:tc>
          <w:tcPr>
            <w:tcW w:w="671" w:type="pct"/>
            <w:tcBorders>
              <w:bottom w:val="nil"/>
            </w:tcBorders>
          </w:tcPr>
          <w:p w14:paraId="0931AAF7" w14:textId="77777777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51787383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14F441C2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798B68CB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74403239" w14:textId="77777777" w:rsidR="00C616B9" w:rsidRPr="00EA5F99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16B9" w:rsidRPr="0061161C" w14:paraId="6F514850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1B913A42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2D74C28E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73588D7C" w14:textId="5B4996B6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22 (29.0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2738CE53" w14:textId="4CB069FF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 (29.</w:t>
            </w:r>
            <w:r w:rsidR="00587F9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49501ECB" w14:textId="4E84DAFA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 (29.8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21BA2704" w14:textId="4596EA9C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 (32.2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7D77930D" w14:textId="104D1337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33.0)</w:t>
            </w:r>
          </w:p>
        </w:tc>
      </w:tr>
      <w:tr w:rsidR="00C616B9" w:rsidRPr="0061161C" w14:paraId="2BB9626F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1C50292A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A47ECBA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4516573" w14:textId="3127BD81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02 (24.3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1ADCA5E" w14:textId="624CAEC1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587F9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587F9B">
              <w:rPr>
                <w:rFonts w:ascii="Arial" w:hAnsi="Arial" w:cs="Arial"/>
                <w:sz w:val="18"/>
                <w:szCs w:val="18"/>
              </w:rPr>
              <w:t>25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339269C" w14:textId="44564AC7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25.5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28AD377" w14:textId="1BECC898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24.2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2DF4DD2" w14:textId="6769B8D4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24.5)</w:t>
            </w:r>
          </w:p>
        </w:tc>
      </w:tr>
      <w:tr w:rsidR="00C616B9" w:rsidRPr="0061161C" w14:paraId="5FC007AD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0201FA72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0F18AC8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D65EA4E" w14:textId="5C9DD23B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96 (46.7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79DAA666" w14:textId="5DFC0501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 (44.</w:t>
            </w:r>
            <w:r w:rsidR="00587F9B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542E7ED4" w14:textId="19525CD0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 (44.8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16C47AE3" w14:textId="65A7BCC9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 (43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AAB1136" w14:textId="36B4936C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 (42.5)</w:t>
            </w:r>
          </w:p>
        </w:tc>
      </w:tr>
      <w:tr w:rsidR="00C616B9" w:rsidRPr="0061161C" w14:paraId="163911AC" w14:textId="77777777" w:rsidTr="002F329B">
        <w:tc>
          <w:tcPr>
            <w:tcW w:w="124" w:type="pct"/>
            <w:tcBorders>
              <w:top w:val="nil"/>
              <w:right w:val="nil"/>
            </w:tcBorders>
          </w:tcPr>
          <w:p w14:paraId="64F3677D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68D618F9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7888FE3E" w14:textId="2D970F81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3A8E7F0B" w14:textId="21048DAE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07AC9FD7" w14:textId="4A7D0B55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047CC297" w14:textId="3A288B9A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4141D945" w14:textId="408076FA" w:rsidR="00C616B9" w:rsidRPr="00EA5F99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5F9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616B9" w:rsidRPr="0061161C" w14:paraId="6D599E91" w14:textId="77777777" w:rsidTr="002F329B">
        <w:tc>
          <w:tcPr>
            <w:tcW w:w="1645" w:type="pct"/>
            <w:gridSpan w:val="2"/>
          </w:tcPr>
          <w:p w14:paraId="2667B2A7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671" w:type="pct"/>
          </w:tcPr>
          <w:p w14:paraId="733D68DD" w14:textId="4E6CC521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78 (40.0)</w:t>
            </w:r>
          </w:p>
        </w:tc>
        <w:tc>
          <w:tcPr>
            <w:tcW w:w="671" w:type="pct"/>
          </w:tcPr>
          <w:p w14:paraId="15ECC8F8" w14:textId="1AEB07AE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 (39.3)</w:t>
            </w:r>
          </w:p>
        </w:tc>
        <w:tc>
          <w:tcPr>
            <w:tcW w:w="671" w:type="pct"/>
          </w:tcPr>
          <w:p w14:paraId="37E68E1D" w14:textId="30C69C48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 (38.5)</w:t>
            </w:r>
          </w:p>
        </w:tc>
        <w:tc>
          <w:tcPr>
            <w:tcW w:w="671" w:type="pct"/>
          </w:tcPr>
          <w:p w14:paraId="22E6B4F8" w14:textId="5EF339C7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 (37.7)</w:t>
            </w:r>
          </w:p>
        </w:tc>
        <w:tc>
          <w:tcPr>
            <w:tcW w:w="671" w:type="pct"/>
          </w:tcPr>
          <w:p w14:paraId="07B95E0C" w14:textId="055341BE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 (38.6)</w:t>
            </w:r>
          </w:p>
        </w:tc>
      </w:tr>
      <w:tr w:rsidR="00C616B9" w:rsidRPr="0061161C" w14:paraId="498FAC61" w14:textId="77777777" w:rsidTr="002F329B">
        <w:tc>
          <w:tcPr>
            <w:tcW w:w="1645" w:type="pct"/>
            <w:gridSpan w:val="2"/>
          </w:tcPr>
          <w:p w14:paraId="222500F6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Radiotherapy</w:t>
            </w:r>
          </w:p>
        </w:tc>
        <w:tc>
          <w:tcPr>
            <w:tcW w:w="671" w:type="pct"/>
          </w:tcPr>
          <w:p w14:paraId="00A2A095" w14:textId="3DD35868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112 (25.2)</w:t>
            </w:r>
          </w:p>
        </w:tc>
        <w:tc>
          <w:tcPr>
            <w:tcW w:w="671" w:type="pct"/>
          </w:tcPr>
          <w:p w14:paraId="79F724FB" w14:textId="23EE9995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 (25.6)</w:t>
            </w:r>
          </w:p>
        </w:tc>
        <w:tc>
          <w:tcPr>
            <w:tcW w:w="671" w:type="pct"/>
          </w:tcPr>
          <w:p w14:paraId="19529B83" w14:textId="004A1923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25.1)</w:t>
            </w:r>
          </w:p>
        </w:tc>
        <w:tc>
          <w:tcPr>
            <w:tcW w:w="671" w:type="pct"/>
          </w:tcPr>
          <w:p w14:paraId="1124A604" w14:textId="14B8ABAF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 (25.7)</w:t>
            </w:r>
          </w:p>
        </w:tc>
        <w:tc>
          <w:tcPr>
            <w:tcW w:w="671" w:type="pct"/>
          </w:tcPr>
          <w:p w14:paraId="4601AE7C" w14:textId="5E32795D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 (27.1)</w:t>
            </w:r>
          </w:p>
        </w:tc>
      </w:tr>
      <w:tr w:rsidR="00C616B9" w:rsidRPr="0061161C" w14:paraId="553A4D69" w14:textId="77777777" w:rsidTr="002F329B">
        <w:tc>
          <w:tcPr>
            <w:tcW w:w="1645" w:type="pct"/>
            <w:gridSpan w:val="2"/>
          </w:tcPr>
          <w:p w14:paraId="27D4DD35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Stoma placement</w:t>
            </w:r>
          </w:p>
        </w:tc>
        <w:tc>
          <w:tcPr>
            <w:tcW w:w="671" w:type="pct"/>
          </w:tcPr>
          <w:p w14:paraId="2C36F72C" w14:textId="6FF36A51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671" w:type="pct"/>
          </w:tcPr>
          <w:p w14:paraId="53B5204F" w14:textId="3EF5DCE1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 (28.4)</w:t>
            </w:r>
          </w:p>
        </w:tc>
        <w:tc>
          <w:tcPr>
            <w:tcW w:w="671" w:type="pct"/>
          </w:tcPr>
          <w:p w14:paraId="66A561EB" w14:textId="6D00FB98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19.5)</w:t>
            </w:r>
          </w:p>
        </w:tc>
        <w:tc>
          <w:tcPr>
            <w:tcW w:w="671" w:type="pct"/>
          </w:tcPr>
          <w:p w14:paraId="71AA71CC" w14:textId="4EBD7415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 (14.9)</w:t>
            </w:r>
          </w:p>
        </w:tc>
        <w:tc>
          <w:tcPr>
            <w:tcW w:w="671" w:type="pct"/>
          </w:tcPr>
          <w:p w14:paraId="32DCA1DC" w14:textId="77E4B9BB" w:rsidR="00C616B9" w:rsidRPr="00EA5F99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5F99">
              <w:rPr>
                <w:rFonts w:ascii="Arial" w:hAnsi="Arial" w:cs="Arial"/>
                <w:sz w:val="18"/>
                <w:szCs w:val="18"/>
              </w:rPr>
              <w:t>26 (13.1)</w:t>
            </w:r>
          </w:p>
        </w:tc>
      </w:tr>
      <w:tr w:rsidR="00C616B9" w:rsidRPr="0061161C" w14:paraId="2B6CA7CA" w14:textId="77777777" w:rsidTr="002F329B">
        <w:tc>
          <w:tcPr>
            <w:tcW w:w="1645" w:type="pct"/>
            <w:gridSpan w:val="2"/>
            <w:tcBorders>
              <w:bottom w:val="nil"/>
            </w:tcBorders>
          </w:tcPr>
          <w:p w14:paraId="38B8A2D7" w14:textId="02BFDF61" w:rsidR="00C616B9" w:rsidRPr="003E7565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3E7565">
              <w:rPr>
                <w:rFonts w:ascii="Arial" w:hAnsi="Arial" w:cs="Arial"/>
                <w:sz w:val="18"/>
                <w:szCs w:val="18"/>
              </w:rPr>
              <w:t>Number of comorbidities</w:t>
            </w:r>
            <w:r w:rsidR="003E7565" w:rsidRPr="003E756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E7565" w:rsidRPr="003E756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1" w:type="pct"/>
            <w:tcBorders>
              <w:bottom w:val="nil"/>
            </w:tcBorders>
          </w:tcPr>
          <w:p w14:paraId="1E4BE8F3" w14:textId="77777777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613479C2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352FEC42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0A875F38" w14:textId="77777777" w:rsidR="00C616B9" w:rsidRPr="0061161C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065CA683" w14:textId="77777777" w:rsidR="00C616B9" w:rsidRPr="00EA5F99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16B9" w:rsidRPr="0061161C" w14:paraId="189B7DD0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026DACB4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44873155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117C6FB6" w14:textId="509135B6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DD65DD3" w14:textId="282D1ED9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 (23.0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3DA5725" w14:textId="6553665E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 (25.4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7A4E0B11" w14:textId="055C4A3C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25.1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1F0B8935" w14:textId="09D2FB1E" w:rsidR="00C616B9" w:rsidRPr="0061161C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22.8)</w:t>
            </w:r>
          </w:p>
        </w:tc>
      </w:tr>
      <w:tr w:rsidR="00C616B9" w:rsidRPr="0061161C" w14:paraId="71419CD8" w14:textId="77777777" w:rsidTr="002F329B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203659F3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0257A65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18D55A99" w14:textId="6DC6758F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C015442" w14:textId="0675569C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 (25.8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A0A360D" w14:textId="61A940E8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25.1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24C874E7" w14:textId="4D6F511C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22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39399623" w14:textId="7C69C5CC" w:rsidR="00C616B9" w:rsidRPr="0061161C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 (23.8)</w:t>
            </w:r>
          </w:p>
        </w:tc>
      </w:tr>
      <w:tr w:rsidR="00C616B9" w:rsidRPr="0061161C" w14:paraId="28EBF8FC" w14:textId="77777777" w:rsidTr="002F329B">
        <w:tc>
          <w:tcPr>
            <w:tcW w:w="124" w:type="pct"/>
            <w:tcBorders>
              <w:top w:val="nil"/>
              <w:right w:val="nil"/>
            </w:tcBorders>
          </w:tcPr>
          <w:p w14:paraId="7D2B0C64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77875754" w14:textId="77777777" w:rsidR="00C616B9" w:rsidRPr="0061161C" w:rsidRDefault="00C616B9" w:rsidP="00C616B9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≥2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1E2E2D3A" w14:textId="7198E51C" w:rsidR="00C616B9" w:rsidRPr="00A6633B" w:rsidRDefault="00C616B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663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6C89B959" w14:textId="41F001EB" w:rsidR="00C616B9" w:rsidRPr="0061161C" w:rsidRDefault="00A6633B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 (51.3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7A987CC5" w14:textId="00023F7D" w:rsidR="00C616B9" w:rsidRPr="0061161C" w:rsidRDefault="00D9181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0 (49.6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46F79211" w14:textId="580CAB83" w:rsidR="00C616B9" w:rsidRPr="0061161C" w:rsidRDefault="0004321D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 (52.3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22AB83CC" w14:textId="2A0E755B" w:rsidR="00C616B9" w:rsidRPr="0061161C" w:rsidRDefault="00EA5F99" w:rsidP="00C616B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 (53.5)</w:t>
            </w:r>
          </w:p>
        </w:tc>
      </w:tr>
      <w:tr w:rsidR="00C616B9" w:rsidRPr="0061161C" w14:paraId="2C829802" w14:textId="77777777" w:rsidTr="008514A2">
        <w:tc>
          <w:tcPr>
            <w:tcW w:w="5000" w:type="pct"/>
            <w:gridSpan w:val="7"/>
          </w:tcPr>
          <w:p w14:paraId="7FBBA725" w14:textId="77777777" w:rsidR="00C616B9" w:rsidRPr="0061161C" w:rsidRDefault="00C616B9" w:rsidP="00DA7B35">
            <w:pPr>
              <w:spacing w:before="12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161C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61161C">
              <w:rPr>
                <w:rFonts w:ascii="Arial" w:hAnsi="Arial" w:cs="Arial"/>
                <w:sz w:val="16"/>
                <w:szCs w:val="16"/>
              </w:rPr>
              <w:t xml:space="preserve">: </w:t>
            </w:r>
          </w:p>
          <w:p w14:paraId="5D084135" w14:textId="77777777" w:rsidR="00C616B9" w:rsidRPr="0061161C" w:rsidRDefault="00C616B9" w:rsidP="00C616B9">
            <w:pPr>
              <w:spacing w:before="60" w:after="6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161C">
              <w:rPr>
                <w:rFonts w:ascii="Arial" w:hAnsi="Arial" w:cs="Arial"/>
                <w:sz w:val="16"/>
                <w:szCs w:val="16"/>
              </w:rPr>
              <w:t xml:space="preserve">a) MVPA = moderate-to-vigorous physical activity; </w:t>
            </w:r>
          </w:p>
          <w:p w14:paraId="20BA7761" w14:textId="75E5ED18" w:rsidR="00C616B9" w:rsidRPr="0061161C" w:rsidRDefault="003E7565" w:rsidP="00DA7B35">
            <w:pPr>
              <w:spacing w:before="6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C616B9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E57941" w:rsidRPr="00E57941">
              <w:rPr>
                <w:rFonts w:ascii="Arial" w:hAnsi="Arial" w:cs="Arial"/>
                <w:sz w:val="16"/>
                <w:szCs w:val="16"/>
              </w:rPr>
              <w:t>Comorbidities are only measured from 3 months post-diagnosis follow-up in EnCoRe</w:t>
            </w:r>
            <w:r w:rsidR="00E5794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27BBED6F" w14:textId="77777777" w:rsidR="0018157A" w:rsidRDefault="0018157A"/>
    <w:p w14:paraId="182D4424" w14:textId="77777777" w:rsidR="0018157A" w:rsidRDefault="0018157A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"/>
        <w:gridCol w:w="2743"/>
        <w:gridCol w:w="1210"/>
        <w:gridCol w:w="1210"/>
        <w:gridCol w:w="1210"/>
        <w:gridCol w:w="1210"/>
        <w:gridCol w:w="1210"/>
      </w:tblGrid>
      <w:tr w:rsidR="0018157A" w:rsidRPr="0061161C" w14:paraId="43DDAB6E" w14:textId="77777777" w:rsidTr="008514A2">
        <w:tc>
          <w:tcPr>
            <w:tcW w:w="5000" w:type="pct"/>
            <w:gridSpan w:val="7"/>
          </w:tcPr>
          <w:p w14:paraId="1B9BD240" w14:textId="18EB2E5C" w:rsidR="0018157A" w:rsidRPr="002D73F4" w:rsidRDefault="004974F2" w:rsidP="00DA7B35">
            <w:pPr>
              <w:spacing w:before="120" w:after="1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ry Table</w:t>
            </w:r>
            <w:r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514A2">
              <w:rPr>
                <w:rFonts w:ascii="Arial" w:hAnsi="Arial" w:cs="Arial"/>
                <w:b/>
                <w:bCs/>
                <w:sz w:val="18"/>
                <w:szCs w:val="18"/>
              </w:rPr>
              <w:t>1B</w:t>
            </w:r>
            <w:r w:rsidR="0018157A"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Characteristics of </w:t>
            </w:r>
            <w:r w:rsidR="0018157A">
              <w:rPr>
                <w:rFonts w:ascii="Arial" w:hAnsi="Arial" w:cs="Arial"/>
                <w:b/>
                <w:bCs/>
                <w:sz w:val="18"/>
                <w:szCs w:val="18"/>
              </w:rPr>
              <w:t>PROCORE</w:t>
            </w:r>
            <w:r w:rsidR="0018157A"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ample at each time point</w:t>
            </w:r>
          </w:p>
        </w:tc>
      </w:tr>
      <w:tr w:rsidR="0018157A" w:rsidRPr="0061161C" w14:paraId="27202618" w14:textId="77777777" w:rsidTr="008514A2">
        <w:tc>
          <w:tcPr>
            <w:tcW w:w="1645" w:type="pct"/>
            <w:gridSpan w:val="2"/>
          </w:tcPr>
          <w:p w14:paraId="2A066E0F" w14:textId="77777777" w:rsidR="0018157A" w:rsidRPr="0061161C" w:rsidRDefault="0018157A" w:rsidP="008514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vAlign w:val="center"/>
          </w:tcPr>
          <w:p w14:paraId="53B8F9C8" w14:textId="68A7A583" w:rsidR="0018157A" w:rsidRPr="000A0D48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 xml:space="preserve">After diagnosis </w:t>
            </w:r>
            <w:r w:rsidRPr="000A0D48">
              <w:rPr>
                <w:rFonts w:ascii="Arial" w:hAnsi="Arial" w:cs="Arial"/>
                <w:sz w:val="14"/>
                <w:szCs w:val="14"/>
              </w:rPr>
              <w:t>(N=</w:t>
            </w:r>
            <w:r w:rsidR="008514A2" w:rsidRPr="000A0D48">
              <w:rPr>
                <w:rFonts w:ascii="Arial" w:hAnsi="Arial" w:cs="Arial"/>
                <w:sz w:val="14"/>
                <w:szCs w:val="14"/>
              </w:rPr>
              <w:t>465</w:t>
            </w:r>
            <w:r w:rsidRPr="000A0D4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7A5360AB" w14:textId="57A4A91A" w:rsidR="0018157A" w:rsidRPr="00F32F0C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F0C">
              <w:rPr>
                <w:rFonts w:ascii="Arial" w:hAnsi="Arial" w:cs="Arial"/>
                <w:sz w:val="18"/>
                <w:szCs w:val="18"/>
              </w:rPr>
              <w:t xml:space="preserve">3m post-diagnosis </w:t>
            </w:r>
            <w:r w:rsidRPr="00F32F0C">
              <w:rPr>
                <w:rFonts w:ascii="Arial" w:hAnsi="Arial" w:cs="Arial"/>
                <w:sz w:val="14"/>
                <w:szCs w:val="14"/>
              </w:rPr>
              <w:t>(N=</w:t>
            </w:r>
            <w:r w:rsidR="002F329B" w:rsidRPr="00F32F0C">
              <w:rPr>
                <w:rFonts w:ascii="Arial" w:hAnsi="Arial" w:cs="Arial"/>
                <w:sz w:val="14"/>
                <w:szCs w:val="14"/>
              </w:rPr>
              <w:t>0</w:t>
            </w:r>
            <w:r w:rsidRPr="00F32F0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6BB0795A" w14:textId="6904431B" w:rsidR="0018157A" w:rsidRPr="00F32F0C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F0C">
              <w:rPr>
                <w:rFonts w:ascii="Arial" w:hAnsi="Arial" w:cs="Arial"/>
                <w:sz w:val="18"/>
                <w:szCs w:val="18"/>
              </w:rPr>
              <w:t xml:space="preserve">6m post-diagnosis </w:t>
            </w:r>
            <w:r w:rsidRPr="00F32F0C">
              <w:rPr>
                <w:rFonts w:ascii="Arial" w:hAnsi="Arial" w:cs="Arial"/>
                <w:sz w:val="14"/>
                <w:szCs w:val="14"/>
              </w:rPr>
              <w:t>(N=</w:t>
            </w:r>
            <w:r w:rsidR="002F329B" w:rsidRPr="00F32F0C">
              <w:rPr>
                <w:rFonts w:ascii="Arial" w:hAnsi="Arial" w:cs="Arial"/>
                <w:sz w:val="14"/>
                <w:szCs w:val="14"/>
              </w:rPr>
              <w:t>0</w:t>
            </w:r>
            <w:r w:rsidRPr="00F32F0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6C2C6E00" w14:textId="6E0B7129" w:rsidR="0018157A" w:rsidRPr="00F953ED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53ED">
              <w:rPr>
                <w:rFonts w:ascii="Arial" w:hAnsi="Arial" w:cs="Arial"/>
                <w:sz w:val="18"/>
                <w:szCs w:val="18"/>
              </w:rPr>
              <w:t xml:space="preserve">12m post-diagnosis </w:t>
            </w:r>
            <w:r w:rsidRPr="00F953ED">
              <w:rPr>
                <w:rFonts w:ascii="Arial" w:hAnsi="Arial" w:cs="Arial"/>
                <w:sz w:val="14"/>
                <w:szCs w:val="14"/>
              </w:rPr>
              <w:t>(N=</w:t>
            </w:r>
            <w:r w:rsidR="002A2F9C">
              <w:rPr>
                <w:rFonts w:ascii="Arial" w:hAnsi="Arial" w:cs="Arial"/>
                <w:sz w:val="14"/>
                <w:szCs w:val="14"/>
              </w:rPr>
              <w:t>353</w:t>
            </w:r>
            <w:r w:rsidRPr="00F953ED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71" w:type="pct"/>
            <w:vAlign w:val="center"/>
          </w:tcPr>
          <w:p w14:paraId="7F84DD06" w14:textId="41A0336C" w:rsidR="0018157A" w:rsidRPr="00F953ED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53ED">
              <w:rPr>
                <w:rFonts w:ascii="Arial" w:hAnsi="Arial" w:cs="Arial"/>
                <w:sz w:val="18"/>
                <w:szCs w:val="18"/>
              </w:rPr>
              <w:t xml:space="preserve">24m post-diagnosis </w:t>
            </w:r>
            <w:r w:rsidRPr="00F953ED">
              <w:rPr>
                <w:rFonts w:ascii="Arial" w:hAnsi="Arial" w:cs="Arial"/>
                <w:sz w:val="14"/>
                <w:szCs w:val="14"/>
              </w:rPr>
              <w:t>(N=</w:t>
            </w:r>
            <w:r w:rsidR="005F33ED" w:rsidRPr="00F953ED">
              <w:rPr>
                <w:rFonts w:ascii="Arial" w:hAnsi="Arial" w:cs="Arial"/>
                <w:sz w:val="14"/>
                <w:szCs w:val="14"/>
              </w:rPr>
              <w:t>200</w:t>
            </w:r>
            <w:r w:rsidRPr="00F953ED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18157A" w:rsidRPr="0061161C" w14:paraId="00B04C24" w14:textId="77777777" w:rsidTr="00F32F0C">
        <w:tc>
          <w:tcPr>
            <w:tcW w:w="1645" w:type="pct"/>
            <w:gridSpan w:val="2"/>
            <w:shd w:val="clear" w:color="auto" w:fill="D0CECE" w:themeFill="background2" w:themeFillShade="E6"/>
          </w:tcPr>
          <w:p w14:paraId="17622463" w14:textId="77777777" w:rsidR="0018157A" w:rsidRPr="0061161C" w:rsidRDefault="0018157A" w:rsidP="008514A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Sociodemographics, N (%)</w:t>
            </w:r>
          </w:p>
        </w:tc>
        <w:tc>
          <w:tcPr>
            <w:tcW w:w="671" w:type="pct"/>
            <w:shd w:val="clear" w:color="auto" w:fill="D0CECE" w:themeFill="background2" w:themeFillShade="E6"/>
          </w:tcPr>
          <w:p w14:paraId="2B1AB040" w14:textId="77777777" w:rsidR="0018157A" w:rsidRPr="000A0D48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39E84943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1F4F6A28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44A839B4" w14:textId="77777777" w:rsidR="0018157A" w:rsidRPr="00F953ED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04BA7893" w14:textId="77777777" w:rsidR="0018157A" w:rsidRPr="00F953ED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4A2" w:rsidRPr="0061161C" w14:paraId="37E31A15" w14:textId="77777777" w:rsidTr="008514A2">
        <w:tc>
          <w:tcPr>
            <w:tcW w:w="1645" w:type="pct"/>
            <w:gridSpan w:val="2"/>
          </w:tcPr>
          <w:p w14:paraId="06659F0E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Age (years, mean (SD))</w:t>
            </w:r>
          </w:p>
        </w:tc>
        <w:tc>
          <w:tcPr>
            <w:tcW w:w="671" w:type="pct"/>
          </w:tcPr>
          <w:p w14:paraId="03938261" w14:textId="1FF84A64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67.0 (9.2)</w:t>
            </w:r>
          </w:p>
        </w:tc>
        <w:tc>
          <w:tcPr>
            <w:tcW w:w="671" w:type="pct"/>
            <w:shd w:val="clear" w:color="auto" w:fill="E7E6E6" w:themeFill="background2"/>
          </w:tcPr>
          <w:p w14:paraId="4CFD7B3E" w14:textId="7292F1DE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336DD656" w14:textId="187F9C11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17C47D55" w14:textId="526C8BDD" w:rsidR="008514A2" w:rsidRPr="00F953ED" w:rsidRDefault="002A2F9C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9 (8.8)</w:t>
            </w:r>
          </w:p>
        </w:tc>
        <w:tc>
          <w:tcPr>
            <w:tcW w:w="671" w:type="pct"/>
          </w:tcPr>
          <w:p w14:paraId="6808E26B" w14:textId="6712A82B" w:rsidR="008514A2" w:rsidRPr="00F953ED" w:rsidRDefault="002A2F9C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7 (8.7)</w:t>
            </w:r>
          </w:p>
        </w:tc>
      </w:tr>
      <w:tr w:rsidR="008514A2" w:rsidRPr="0061161C" w14:paraId="6C8BDC31" w14:textId="77777777" w:rsidTr="008514A2">
        <w:tc>
          <w:tcPr>
            <w:tcW w:w="1645" w:type="pct"/>
            <w:gridSpan w:val="2"/>
          </w:tcPr>
          <w:p w14:paraId="1E6C7118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Sex (females)</w:t>
            </w:r>
          </w:p>
        </w:tc>
        <w:tc>
          <w:tcPr>
            <w:tcW w:w="671" w:type="pct"/>
          </w:tcPr>
          <w:p w14:paraId="413B7AEA" w14:textId="134A8FC9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81 (38.9)</w:t>
            </w:r>
          </w:p>
        </w:tc>
        <w:tc>
          <w:tcPr>
            <w:tcW w:w="671" w:type="pct"/>
            <w:shd w:val="clear" w:color="auto" w:fill="E7E6E6" w:themeFill="background2"/>
          </w:tcPr>
          <w:p w14:paraId="21E72AA4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3C5BA1EE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226004D3" w14:textId="53953B20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  <w:r w:rsidR="00F063B9" w:rsidRPr="00F953E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8.2</w:t>
            </w:r>
            <w:r w:rsidR="00F063B9" w:rsidRPr="00F953E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</w:tcPr>
          <w:p w14:paraId="58A5D291" w14:textId="1B3B9CC9" w:rsidR="008514A2" w:rsidRPr="00F953ED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 (36.5)</w:t>
            </w:r>
          </w:p>
        </w:tc>
      </w:tr>
      <w:tr w:rsidR="0018157A" w:rsidRPr="0061161C" w14:paraId="70DAE66A" w14:textId="77777777" w:rsidTr="008514A2">
        <w:tc>
          <w:tcPr>
            <w:tcW w:w="1645" w:type="pct"/>
            <w:gridSpan w:val="2"/>
            <w:tcBorders>
              <w:bottom w:val="nil"/>
            </w:tcBorders>
          </w:tcPr>
          <w:p w14:paraId="4C8B23A2" w14:textId="77777777" w:rsidR="0018157A" w:rsidRPr="0061161C" w:rsidRDefault="0018157A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Education level</w:t>
            </w:r>
          </w:p>
        </w:tc>
        <w:tc>
          <w:tcPr>
            <w:tcW w:w="671" w:type="pct"/>
            <w:tcBorders>
              <w:bottom w:val="nil"/>
            </w:tcBorders>
          </w:tcPr>
          <w:p w14:paraId="10E2E3FB" w14:textId="77777777" w:rsidR="0018157A" w:rsidRPr="000A0D48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6B50DDC3" w14:textId="77777777" w:rsidR="0018157A" w:rsidRPr="0061161C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185869EB" w14:textId="77777777" w:rsidR="0018157A" w:rsidRPr="0061161C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12E41B64" w14:textId="77777777" w:rsidR="0018157A" w:rsidRPr="00F953ED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53FB7596" w14:textId="77777777" w:rsidR="0018157A" w:rsidRPr="00F953ED" w:rsidRDefault="0018157A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063B9" w:rsidRPr="0061161C" w14:paraId="28EAAB48" w14:textId="77777777" w:rsidTr="00F063B9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2A33B77A" w14:textId="77777777" w:rsidR="00F063B9" w:rsidRPr="0061161C" w:rsidRDefault="00F063B9" w:rsidP="00E8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1D127B38" w14:textId="77777777" w:rsidR="00F063B9" w:rsidRPr="0061161C" w:rsidRDefault="00F063B9" w:rsidP="00E85A8D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90DDA26" w14:textId="77777777" w:rsidR="00F063B9" w:rsidRPr="000A0D48" w:rsidRDefault="00F063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21 (26.4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5376D698" w14:textId="77777777" w:rsidR="00F063B9" w:rsidRPr="0061161C" w:rsidRDefault="00F063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1113698D" w14:textId="77777777" w:rsidR="00F063B9" w:rsidRPr="0061161C" w:rsidRDefault="00F063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30C50204" w14:textId="1679AD51" w:rsidR="00F063B9" w:rsidRPr="00F953ED" w:rsidRDefault="0031232E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 (27.9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10EB2B59" w14:textId="4656ED8A" w:rsidR="00F063B9" w:rsidRPr="00F953ED" w:rsidRDefault="0074694B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29.6)</w:t>
            </w:r>
          </w:p>
        </w:tc>
      </w:tr>
      <w:tr w:rsidR="008514A2" w:rsidRPr="0061161C" w14:paraId="60901BE9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54EB6D6B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6D18AB2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FC2ACED" w14:textId="61606B48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290 (63.2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3A70C6E8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138B7EB6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988CA15" w14:textId="00C00956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 (62.7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3FBD69C9" w14:textId="7D529F61" w:rsidR="008514A2" w:rsidRPr="00F953ED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61.3)</w:t>
            </w:r>
          </w:p>
        </w:tc>
      </w:tr>
      <w:tr w:rsidR="00F063B9" w:rsidRPr="0061161C" w14:paraId="711DBBAF" w14:textId="77777777" w:rsidTr="00E85A8D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4AF8B888" w14:textId="77777777" w:rsidR="00F063B9" w:rsidRPr="0061161C" w:rsidRDefault="00F063B9" w:rsidP="00E85A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42CC23E1" w14:textId="77777777" w:rsidR="00F063B9" w:rsidRPr="0061161C" w:rsidRDefault="00F063B9" w:rsidP="00E85A8D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2C894CDA" w14:textId="77777777" w:rsidR="00F063B9" w:rsidRPr="000A0D48" w:rsidRDefault="00F063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48 (10.5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2A560011" w14:textId="77777777" w:rsidR="00F063B9" w:rsidRPr="0061161C" w:rsidRDefault="00F063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404D60D8" w14:textId="77777777" w:rsidR="00F063B9" w:rsidRPr="0061161C" w:rsidRDefault="00F063B9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7389220C" w14:textId="790532B0" w:rsidR="00F063B9" w:rsidRPr="00F953ED" w:rsidRDefault="0031232E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9.4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EEC0F8E" w14:textId="5EF5E50F" w:rsidR="00F063B9" w:rsidRPr="00F953ED" w:rsidRDefault="0074694B" w:rsidP="00E85A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9.0)</w:t>
            </w:r>
          </w:p>
        </w:tc>
      </w:tr>
      <w:tr w:rsidR="008514A2" w:rsidRPr="0061161C" w14:paraId="2A535D3A" w14:textId="77777777" w:rsidTr="008514A2">
        <w:tc>
          <w:tcPr>
            <w:tcW w:w="1645" w:type="pct"/>
            <w:gridSpan w:val="2"/>
          </w:tcPr>
          <w:p w14:paraId="7C254A8C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ving a partner</w:t>
            </w:r>
          </w:p>
        </w:tc>
        <w:tc>
          <w:tcPr>
            <w:tcW w:w="671" w:type="pct"/>
          </w:tcPr>
          <w:p w14:paraId="3DA9D438" w14:textId="5694F46F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396 (85.3)</w:t>
            </w:r>
          </w:p>
        </w:tc>
        <w:tc>
          <w:tcPr>
            <w:tcW w:w="671" w:type="pct"/>
            <w:shd w:val="clear" w:color="auto" w:fill="E7E6E6" w:themeFill="background2"/>
          </w:tcPr>
          <w:p w14:paraId="373F4FD2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12E5FF36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1C7C7EE1" w14:textId="56418FE1" w:rsidR="008514A2" w:rsidRPr="00F953ED" w:rsidRDefault="00D32F5C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53ED">
              <w:rPr>
                <w:rFonts w:ascii="Arial" w:hAnsi="Arial" w:cs="Arial"/>
                <w:sz w:val="18"/>
                <w:szCs w:val="18"/>
              </w:rPr>
              <w:t>298</w:t>
            </w:r>
            <w:r w:rsidR="00F063B9" w:rsidRPr="00F953ED">
              <w:rPr>
                <w:rFonts w:ascii="Arial" w:hAnsi="Arial" w:cs="Arial"/>
                <w:sz w:val="18"/>
                <w:szCs w:val="18"/>
              </w:rPr>
              <w:t xml:space="preserve"> (85.1)</w:t>
            </w:r>
          </w:p>
        </w:tc>
        <w:tc>
          <w:tcPr>
            <w:tcW w:w="671" w:type="pct"/>
          </w:tcPr>
          <w:p w14:paraId="6F1C436B" w14:textId="7B75ECD4" w:rsidR="008514A2" w:rsidRPr="00F953ED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3 (87.4)</w:t>
            </w:r>
          </w:p>
        </w:tc>
      </w:tr>
      <w:tr w:rsidR="008514A2" w:rsidRPr="0061161C" w14:paraId="78AE010A" w14:textId="77777777" w:rsidTr="008514A2">
        <w:tc>
          <w:tcPr>
            <w:tcW w:w="1645" w:type="pct"/>
            <w:gridSpan w:val="2"/>
          </w:tcPr>
          <w:p w14:paraId="5B2C4F90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Workin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671" w:type="pct"/>
          </w:tcPr>
          <w:p w14:paraId="4DF52AD1" w14:textId="2B7230CD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42 (31.9)</w:t>
            </w:r>
          </w:p>
        </w:tc>
        <w:tc>
          <w:tcPr>
            <w:tcW w:w="671" w:type="pct"/>
            <w:shd w:val="clear" w:color="auto" w:fill="E7E6E6" w:themeFill="background2"/>
          </w:tcPr>
          <w:p w14:paraId="51787628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1559BB65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2E76C385" w14:textId="5DD60607" w:rsidR="008514A2" w:rsidRPr="00F953ED" w:rsidRDefault="00F063B9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953ED">
              <w:rPr>
                <w:rFonts w:ascii="Arial" w:hAnsi="Arial" w:cs="Arial"/>
                <w:sz w:val="18"/>
                <w:szCs w:val="18"/>
              </w:rPr>
              <w:t>95 (28.2)</w:t>
            </w:r>
          </w:p>
        </w:tc>
        <w:tc>
          <w:tcPr>
            <w:tcW w:w="671" w:type="pct"/>
          </w:tcPr>
          <w:p w14:paraId="1D379724" w14:textId="63CF0719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94B">
              <w:rPr>
                <w:rFonts w:ascii="Arial" w:hAnsi="Arial" w:cs="Arial"/>
                <w:sz w:val="18"/>
                <w:szCs w:val="18"/>
              </w:rPr>
              <w:t>51 (27.3)</w:t>
            </w:r>
          </w:p>
        </w:tc>
      </w:tr>
      <w:tr w:rsidR="008514A2" w:rsidRPr="0061161C" w14:paraId="4B301607" w14:textId="77777777" w:rsidTr="00F32F0C">
        <w:tc>
          <w:tcPr>
            <w:tcW w:w="1645" w:type="pct"/>
            <w:gridSpan w:val="2"/>
            <w:shd w:val="clear" w:color="auto" w:fill="D0CECE" w:themeFill="background2" w:themeFillShade="E6"/>
          </w:tcPr>
          <w:p w14:paraId="466AC8FB" w14:textId="77777777" w:rsidR="008514A2" w:rsidRPr="0061161C" w:rsidRDefault="008514A2" w:rsidP="008514A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Lifestyle (median (IQR))</w:t>
            </w:r>
          </w:p>
        </w:tc>
        <w:tc>
          <w:tcPr>
            <w:tcW w:w="671" w:type="pct"/>
            <w:shd w:val="clear" w:color="auto" w:fill="D0CECE" w:themeFill="background2" w:themeFillShade="E6"/>
          </w:tcPr>
          <w:p w14:paraId="09AD11D7" w14:textId="77777777" w:rsidR="008514A2" w:rsidRPr="000A0D48" w:rsidRDefault="008514A2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4F92119D" w14:textId="77777777" w:rsidR="008514A2" w:rsidRPr="0061161C" w:rsidRDefault="008514A2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31BA89D4" w14:textId="77777777" w:rsidR="008514A2" w:rsidRPr="0061161C" w:rsidRDefault="008514A2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5C466307" w14:textId="77777777" w:rsidR="008514A2" w:rsidRPr="00F953ED" w:rsidRDefault="008514A2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1351FBA8" w14:textId="77777777" w:rsidR="008514A2" w:rsidRPr="0074694B" w:rsidRDefault="008514A2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5A8D" w:rsidRPr="00E85A8D" w14:paraId="72506565" w14:textId="77777777" w:rsidTr="008514A2">
        <w:tc>
          <w:tcPr>
            <w:tcW w:w="1645" w:type="pct"/>
            <w:gridSpan w:val="2"/>
          </w:tcPr>
          <w:p w14:paraId="0EC9D4A6" w14:textId="10C5A197" w:rsidR="008514A2" w:rsidRPr="00D32F5C" w:rsidRDefault="008514A2" w:rsidP="00096E67">
            <w:pPr>
              <w:rPr>
                <w:rFonts w:ascii="Arial" w:hAnsi="Arial" w:cs="Arial"/>
                <w:sz w:val="18"/>
                <w:szCs w:val="18"/>
              </w:rPr>
            </w:pPr>
            <w:r w:rsidRPr="00D32F5C">
              <w:rPr>
                <w:rFonts w:ascii="Arial" w:hAnsi="Arial" w:cs="Arial"/>
                <w:sz w:val="18"/>
                <w:szCs w:val="18"/>
              </w:rPr>
              <w:t>Physical activity (hr</w:t>
            </w:r>
            <w:r w:rsidR="00096E67">
              <w:rPr>
                <w:rFonts w:ascii="Arial" w:hAnsi="Arial" w:cs="Arial"/>
                <w:sz w:val="18"/>
                <w:szCs w:val="18"/>
              </w:rPr>
              <w:t>s</w:t>
            </w:r>
            <w:r w:rsidRPr="00D32F5C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D32F5C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D32F5C">
              <w:rPr>
                <w:rFonts w:ascii="Arial" w:hAnsi="Arial" w:cs="Arial"/>
                <w:sz w:val="18"/>
                <w:szCs w:val="18"/>
              </w:rPr>
              <w:t xml:space="preserve"> MVPA) </w:t>
            </w:r>
            <w:r w:rsidRPr="00D32F5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1" w:type="pct"/>
          </w:tcPr>
          <w:p w14:paraId="6FEFB06E" w14:textId="31B7E101" w:rsidR="008514A2" w:rsidRPr="00D32F5C" w:rsidRDefault="00C616B9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2F5C">
              <w:rPr>
                <w:rFonts w:ascii="Arial" w:hAnsi="Arial" w:cs="Arial"/>
                <w:sz w:val="18"/>
                <w:szCs w:val="18"/>
              </w:rPr>
              <w:t>11 (</w:t>
            </w:r>
            <w:r w:rsidR="007B4996">
              <w:rPr>
                <w:rFonts w:ascii="Arial" w:hAnsi="Arial" w:cs="Arial"/>
                <w:sz w:val="18"/>
                <w:szCs w:val="18"/>
              </w:rPr>
              <w:t>10.5</w:t>
            </w:r>
            <w:r w:rsidRPr="00D32F5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shd w:val="clear" w:color="auto" w:fill="E7E6E6" w:themeFill="background2"/>
          </w:tcPr>
          <w:p w14:paraId="59505AC7" w14:textId="77777777" w:rsidR="008514A2" w:rsidRPr="00E85A8D" w:rsidRDefault="008514A2" w:rsidP="008514A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7AB77701" w14:textId="77777777" w:rsidR="008514A2" w:rsidRPr="00E85A8D" w:rsidRDefault="008514A2" w:rsidP="008514A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671" w:type="pct"/>
          </w:tcPr>
          <w:p w14:paraId="6B5D6516" w14:textId="1123883B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 (13)</w:t>
            </w:r>
          </w:p>
        </w:tc>
        <w:tc>
          <w:tcPr>
            <w:tcW w:w="671" w:type="pct"/>
          </w:tcPr>
          <w:p w14:paraId="78FBE36B" w14:textId="2BE61583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1)</w:t>
            </w:r>
          </w:p>
        </w:tc>
      </w:tr>
      <w:tr w:rsidR="00E1329F" w:rsidRPr="0061161C" w14:paraId="176E0C40" w14:textId="77777777" w:rsidTr="00C7747F">
        <w:tc>
          <w:tcPr>
            <w:tcW w:w="1645" w:type="pct"/>
            <w:gridSpan w:val="2"/>
            <w:tcBorders>
              <w:bottom w:val="nil"/>
            </w:tcBorders>
          </w:tcPr>
          <w:p w14:paraId="39F775F7" w14:textId="01770B0F" w:rsidR="00E1329F" w:rsidRPr="0061161C" w:rsidRDefault="00E1329F" w:rsidP="00C7747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categories</w:t>
            </w:r>
          </w:p>
        </w:tc>
        <w:tc>
          <w:tcPr>
            <w:tcW w:w="671" w:type="pct"/>
            <w:tcBorders>
              <w:bottom w:val="nil"/>
            </w:tcBorders>
          </w:tcPr>
          <w:p w14:paraId="65754CE2" w14:textId="77777777" w:rsidR="00E1329F" w:rsidRPr="0061161C" w:rsidRDefault="00E1329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6013773B" w14:textId="77777777" w:rsidR="00E1329F" w:rsidRPr="0061161C" w:rsidRDefault="00E1329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65D1F94F" w14:textId="77777777" w:rsidR="00E1329F" w:rsidRPr="0061161C" w:rsidRDefault="00E1329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43563499" w14:textId="77777777" w:rsidR="00E1329F" w:rsidRPr="00F953ED" w:rsidRDefault="00E1329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5D2CB6CF" w14:textId="77777777" w:rsidR="00E1329F" w:rsidRPr="00F953ED" w:rsidRDefault="00E1329F" w:rsidP="00C774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148C7" w:rsidRPr="0061161C" w14:paraId="77DB90AB" w14:textId="77777777" w:rsidTr="00C7747F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73D8C00C" w14:textId="77777777" w:rsidR="007148C7" w:rsidRPr="0061161C" w:rsidRDefault="007148C7" w:rsidP="007148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5D4C9387" w14:textId="76EF205B" w:rsidR="007148C7" w:rsidRPr="008514A2" w:rsidRDefault="007148C7" w:rsidP="007148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ever 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DC495F5" w14:textId="08A51E46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 (28.9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59B9B1C4" w14:textId="77777777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43E59D45" w14:textId="77777777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ACF3D93" w14:textId="3C898561" w:rsidR="007148C7" w:rsidRPr="00F953ED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 (31.3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B7A249D" w14:textId="4F47E47A" w:rsidR="007148C7" w:rsidRPr="00F953ED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31.3)</w:t>
            </w:r>
          </w:p>
        </w:tc>
      </w:tr>
      <w:tr w:rsidR="007148C7" w:rsidRPr="0061161C" w14:paraId="05420C74" w14:textId="77777777" w:rsidTr="00C7747F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3D49F711" w14:textId="77777777" w:rsidR="007148C7" w:rsidRPr="0061161C" w:rsidRDefault="007148C7" w:rsidP="007148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9982642" w14:textId="4EB92B95" w:rsidR="007148C7" w:rsidRPr="008514A2" w:rsidRDefault="007148C7" w:rsidP="007148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mer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3D009F13" w14:textId="41870D64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 (59.3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5BE3615C" w14:textId="77777777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3D1AEEDF" w14:textId="77777777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D4AC2CB" w14:textId="074565F8" w:rsidR="007148C7" w:rsidRPr="00F953ED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 (62.1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481FC129" w14:textId="282C8585" w:rsidR="007148C7" w:rsidRPr="00F953ED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61.6)</w:t>
            </w:r>
          </w:p>
        </w:tc>
      </w:tr>
      <w:tr w:rsidR="007148C7" w:rsidRPr="0061161C" w14:paraId="0259B6E8" w14:textId="77777777" w:rsidTr="00C7747F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51E4675A" w14:textId="77777777" w:rsidR="007148C7" w:rsidRPr="0061161C" w:rsidRDefault="007148C7" w:rsidP="007148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425DBDCA" w14:textId="30C9DBF4" w:rsidR="007148C7" w:rsidRPr="008514A2" w:rsidRDefault="007148C7" w:rsidP="007148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2146BCE9" w14:textId="75198460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 (11.9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31C9F7E9" w14:textId="77777777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2C386124" w14:textId="77777777" w:rsidR="007148C7" w:rsidRPr="0061161C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9F35E19" w14:textId="58BCCF03" w:rsidR="007148C7" w:rsidRPr="00F953ED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6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586DAB83" w14:textId="38BF6E48" w:rsidR="007148C7" w:rsidRPr="00F953ED" w:rsidRDefault="007148C7" w:rsidP="007148C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7.1)</w:t>
            </w:r>
          </w:p>
        </w:tc>
      </w:tr>
      <w:tr w:rsidR="008514A2" w:rsidRPr="0061161C" w14:paraId="32C437E3" w14:textId="77777777" w:rsidTr="008514A2">
        <w:tc>
          <w:tcPr>
            <w:tcW w:w="1645" w:type="pct"/>
            <w:gridSpan w:val="2"/>
          </w:tcPr>
          <w:p w14:paraId="06F89CB5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BMI (kg/m</w:t>
            </w:r>
            <w:r w:rsidRPr="0061161C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1161C">
              <w:rPr>
                <w:rFonts w:ascii="Arial" w:hAnsi="Arial" w:cs="Arial"/>
                <w:sz w:val="18"/>
                <w:szCs w:val="18"/>
              </w:rPr>
              <w:t>, mean (SD))</w:t>
            </w:r>
          </w:p>
        </w:tc>
        <w:tc>
          <w:tcPr>
            <w:tcW w:w="671" w:type="pct"/>
          </w:tcPr>
          <w:p w14:paraId="0AA08F0B" w14:textId="736820F0" w:rsidR="008514A2" w:rsidRPr="00C616B9" w:rsidRDefault="00C616B9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616B9">
              <w:rPr>
                <w:rFonts w:ascii="Arial" w:hAnsi="Arial" w:cs="Arial"/>
                <w:sz w:val="18"/>
                <w:szCs w:val="18"/>
              </w:rPr>
              <w:t>26.6 (4.0)</w:t>
            </w:r>
          </w:p>
        </w:tc>
        <w:tc>
          <w:tcPr>
            <w:tcW w:w="671" w:type="pct"/>
            <w:shd w:val="clear" w:color="auto" w:fill="E7E6E6" w:themeFill="background2"/>
          </w:tcPr>
          <w:p w14:paraId="4C9C50D1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23D54821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483CEA89" w14:textId="679713A4" w:rsidR="008514A2" w:rsidRPr="00F953ED" w:rsidRDefault="002A2F9C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 (4.0)</w:t>
            </w:r>
          </w:p>
        </w:tc>
        <w:tc>
          <w:tcPr>
            <w:tcW w:w="671" w:type="pct"/>
          </w:tcPr>
          <w:p w14:paraId="63FE6DB9" w14:textId="15C2E141" w:rsidR="002A2F9C" w:rsidRPr="002A2F9C" w:rsidRDefault="002A2F9C" w:rsidP="002A2F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F9C">
              <w:rPr>
                <w:rFonts w:ascii="Arial" w:hAnsi="Arial" w:cs="Arial"/>
                <w:sz w:val="18"/>
                <w:szCs w:val="18"/>
              </w:rPr>
              <w:t>27.1 (4.0)</w:t>
            </w:r>
          </w:p>
        </w:tc>
      </w:tr>
      <w:tr w:rsidR="0018157A" w:rsidRPr="0061161C" w14:paraId="4192A222" w14:textId="77777777" w:rsidTr="00F32F0C">
        <w:tc>
          <w:tcPr>
            <w:tcW w:w="1645" w:type="pct"/>
            <w:gridSpan w:val="2"/>
            <w:shd w:val="clear" w:color="auto" w:fill="D0CECE" w:themeFill="background2" w:themeFillShade="E6"/>
          </w:tcPr>
          <w:p w14:paraId="2CA0C599" w14:textId="77777777" w:rsidR="0018157A" w:rsidRPr="0061161C" w:rsidRDefault="0018157A" w:rsidP="008514A2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factors</w:t>
            </w:r>
            <w:r w:rsidRPr="0061161C">
              <w:rPr>
                <w:rFonts w:ascii="Arial" w:hAnsi="Arial" w:cs="Arial"/>
                <w:sz w:val="18"/>
                <w:szCs w:val="18"/>
              </w:rPr>
              <w:t xml:space="preserve"> (N (%)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71" w:type="pct"/>
            <w:shd w:val="clear" w:color="auto" w:fill="D0CECE" w:themeFill="background2" w:themeFillShade="E6"/>
          </w:tcPr>
          <w:p w14:paraId="2EC95906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7D68F7DE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3EFA04CC" w14:textId="77777777" w:rsidR="0018157A" w:rsidRPr="0061161C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1896D769" w14:textId="77777777" w:rsidR="0018157A" w:rsidRPr="00F953ED" w:rsidRDefault="0018157A" w:rsidP="008514A2">
            <w:pPr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D0CECE" w:themeFill="background2" w:themeFillShade="E6"/>
          </w:tcPr>
          <w:p w14:paraId="6DD28DB1" w14:textId="77777777" w:rsidR="0018157A" w:rsidRPr="00F953ED" w:rsidRDefault="0018157A" w:rsidP="008514A2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514A2" w:rsidRPr="00B15036" w14:paraId="78A6A86F" w14:textId="77777777" w:rsidTr="008514A2">
        <w:tc>
          <w:tcPr>
            <w:tcW w:w="1645" w:type="pct"/>
            <w:gridSpan w:val="2"/>
          </w:tcPr>
          <w:p w14:paraId="3162BC4F" w14:textId="09A5CD0B" w:rsidR="008514A2" w:rsidRPr="00B15036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B15036">
              <w:rPr>
                <w:rFonts w:ascii="Arial" w:hAnsi="Arial" w:cs="Arial"/>
                <w:sz w:val="18"/>
                <w:szCs w:val="18"/>
              </w:rPr>
              <w:t>Months since diagnosis (median (</w:t>
            </w:r>
            <w:r>
              <w:rPr>
                <w:rFonts w:ascii="Arial" w:hAnsi="Arial" w:cs="Arial"/>
                <w:sz w:val="18"/>
                <w:szCs w:val="18"/>
              </w:rPr>
              <w:t>range</w:t>
            </w:r>
            <w:r w:rsidRPr="00B15036">
              <w:rPr>
                <w:rFonts w:ascii="Arial" w:hAnsi="Arial" w:cs="Arial"/>
                <w:sz w:val="18"/>
                <w:szCs w:val="18"/>
              </w:rPr>
              <w:t>))</w:t>
            </w:r>
          </w:p>
        </w:tc>
        <w:tc>
          <w:tcPr>
            <w:tcW w:w="671" w:type="pct"/>
          </w:tcPr>
          <w:p w14:paraId="33DEE0E4" w14:textId="5105DD40" w:rsidR="008514A2" w:rsidRPr="007B4996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996">
              <w:rPr>
                <w:rFonts w:ascii="Arial" w:hAnsi="Arial" w:cs="Arial"/>
                <w:sz w:val="18"/>
                <w:szCs w:val="18"/>
              </w:rPr>
              <w:t>0.7 (</w:t>
            </w:r>
            <w:r w:rsidR="007B4996" w:rsidRPr="007B4996">
              <w:rPr>
                <w:rFonts w:ascii="Arial" w:hAnsi="Arial" w:cs="Arial"/>
                <w:sz w:val="18"/>
                <w:szCs w:val="18"/>
              </w:rPr>
              <w:t>0-11)</w:t>
            </w:r>
          </w:p>
        </w:tc>
        <w:tc>
          <w:tcPr>
            <w:tcW w:w="671" w:type="pct"/>
            <w:shd w:val="clear" w:color="auto" w:fill="E7E6E6" w:themeFill="background2"/>
          </w:tcPr>
          <w:p w14:paraId="08665B88" w14:textId="77777777" w:rsidR="008514A2" w:rsidRPr="007B4996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59D21592" w14:textId="77777777" w:rsidR="008514A2" w:rsidRPr="007B4996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6B925F79" w14:textId="287541C4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 (5-23)</w:t>
            </w:r>
          </w:p>
        </w:tc>
        <w:tc>
          <w:tcPr>
            <w:tcW w:w="671" w:type="pct"/>
          </w:tcPr>
          <w:p w14:paraId="69659233" w14:textId="32F14070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9 (18-29)</w:t>
            </w:r>
          </w:p>
        </w:tc>
      </w:tr>
      <w:tr w:rsidR="008514A2" w:rsidRPr="0061161C" w14:paraId="7648A07F" w14:textId="77777777" w:rsidTr="008514A2">
        <w:tc>
          <w:tcPr>
            <w:tcW w:w="1645" w:type="pct"/>
            <w:gridSpan w:val="2"/>
            <w:tcBorders>
              <w:bottom w:val="nil"/>
            </w:tcBorders>
          </w:tcPr>
          <w:p w14:paraId="2C989878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Tumor location</w:t>
            </w:r>
          </w:p>
        </w:tc>
        <w:tc>
          <w:tcPr>
            <w:tcW w:w="671" w:type="pct"/>
            <w:tcBorders>
              <w:bottom w:val="nil"/>
            </w:tcBorders>
          </w:tcPr>
          <w:p w14:paraId="751E0E07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1D0D2BF7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1D5C5B4E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7B277821" w14:textId="77777777" w:rsidR="008514A2" w:rsidRPr="00F953ED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34387E0E" w14:textId="77777777" w:rsidR="008514A2" w:rsidRPr="0074694B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4A2" w:rsidRPr="0061161C" w14:paraId="24EA4742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5B4217EE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119CDF9A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4A3ADE20" w14:textId="4F1009D6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323 (69.5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4F6860E5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725A00EA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01E1F50B" w14:textId="1EED77BF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 (70.7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48246FD" w14:textId="1E4A4B27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 (68.3)</w:t>
            </w:r>
          </w:p>
        </w:tc>
      </w:tr>
      <w:tr w:rsidR="008514A2" w:rsidRPr="0061161C" w14:paraId="1092C7A4" w14:textId="77777777" w:rsidTr="008514A2">
        <w:tc>
          <w:tcPr>
            <w:tcW w:w="124" w:type="pct"/>
            <w:tcBorders>
              <w:top w:val="nil"/>
              <w:right w:val="nil"/>
            </w:tcBorders>
          </w:tcPr>
          <w:p w14:paraId="4ABC764F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3B138B8B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Rectum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77DD1AF9" w14:textId="355634B4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39 (29.9)</w:t>
            </w:r>
          </w:p>
        </w:tc>
        <w:tc>
          <w:tcPr>
            <w:tcW w:w="671" w:type="pct"/>
            <w:tcBorders>
              <w:top w:val="dotted" w:sz="4" w:space="0" w:color="auto"/>
            </w:tcBorders>
            <w:shd w:val="clear" w:color="auto" w:fill="E7E6E6" w:themeFill="background2"/>
          </w:tcPr>
          <w:p w14:paraId="7860CD99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</w:tcBorders>
            <w:shd w:val="clear" w:color="auto" w:fill="E7E6E6" w:themeFill="background2"/>
          </w:tcPr>
          <w:p w14:paraId="34BC4C43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36C66C8C" w14:textId="7BB69478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29.3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753F1843" w14:textId="77C89AD6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31.7)</w:t>
            </w:r>
          </w:p>
        </w:tc>
      </w:tr>
      <w:tr w:rsidR="008514A2" w:rsidRPr="0061161C" w14:paraId="73C1B6BB" w14:textId="77777777" w:rsidTr="008514A2">
        <w:tc>
          <w:tcPr>
            <w:tcW w:w="1645" w:type="pct"/>
            <w:gridSpan w:val="2"/>
            <w:tcBorders>
              <w:bottom w:val="nil"/>
            </w:tcBorders>
          </w:tcPr>
          <w:p w14:paraId="6A019772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Staging</w:t>
            </w:r>
          </w:p>
        </w:tc>
        <w:tc>
          <w:tcPr>
            <w:tcW w:w="671" w:type="pct"/>
            <w:tcBorders>
              <w:bottom w:val="nil"/>
            </w:tcBorders>
          </w:tcPr>
          <w:p w14:paraId="5A1BEB72" w14:textId="77777777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7C2457FE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1950947A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435CC0B2" w14:textId="77777777" w:rsidR="008514A2" w:rsidRPr="00F953ED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5859453A" w14:textId="77777777" w:rsidR="008514A2" w:rsidRPr="0074694B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4A2" w:rsidRPr="0061161C" w14:paraId="1344C596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698C1D04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3F4210AC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648677BD" w14:textId="2CBF6CF5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32 (29.0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15AC8506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1677F838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137A494C" w14:textId="73AD2C07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 (32.1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555AB0FD" w14:textId="3671D650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 (32.3)</w:t>
            </w:r>
          </w:p>
        </w:tc>
      </w:tr>
      <w:tr w:rsidR="008514A2" w:rsidRPr="0061161C" w14:paraId="69BF4045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505CBFA4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130E09B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1B254E9C" w14:textId="46C3C20E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34 (29.5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01458846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6389917C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2F9F3AC2" w14:textId="12EE0862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 (27.7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A9DFB52" w14:textId="35037DC6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26.3)</w:t>
            </w:r>
          </w:p>
        </w:tc>
      </w:tr>
      <w:tr w:rsidR="008514A2" w:rsidRPr="0061161C" w14:paraId="4526A736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69117BD8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EC8F312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5E21DF11" w14:textId="5EF85EC3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71 (37.6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54776DBC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04B9A7FB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16E0420" w14:textId="52E6A428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 (37.3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54A12574" w14:textId="34FF2487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 (39.4)</w:t>
            </w:r>
          </w:p>
        </w:tc>
      </w:tr>
      <w:tr w:rsidR="008514A2" w:rsidRPr="0061161C" w14:paraId="48440F37" w14:textId="77777777" w:rsidTr="008514A2">
        <w:tc>
          <w:tcPr>
            <w:tcW w:w="124" w:type="pct"/>
            <w:tcBorders>
              <w:top w:val="nil"/>
              <w:right w:val="nil"/>
            </w:tcBorders>
          </w:tcPr>
          <w:p w14:paraId="76E994CF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79FED35D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3FFF94E4" w14:textId="79584A35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8 (4.0)</w:t>
            </w:r>
          </w:p>
        </w:tc>
        <w:tc>
          <w:tcPr>
            <w:tcW w:w="671" w:type="pct"/>
            <w:tcBorders>
              <w:top w:val="dotted" w:sz="4" w:space="0" w:color="auto"/>
            </w:tcBorders>
            <w:shd w:val="clear" w:color="auto" w:fill="E7E6E6" w:themeFill="background2"/>
          </w:tcPr>
          <w:p w14:paraId="4AFFBD47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</w:tcBorders>
            <w:shd w:val="clear" w:color="auto" w:fill="E7E6E6" w:themeFill="background2"/>
          </w:tcPr>
          <w:p w14:paraId="500D2D73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24957AC2" w14:textId="2789CF95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2.9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1593201F" w14:textId="3E9BEE32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2.0)</w:t>
            </w:r>
          </w:p>
        </w:tc>
      </w:tr>
      <w:tr w:rsidR="008514A2" w:rsidRPr="0061161C" w14:paraId="61C84415" w14:textId="77777777" w:rsidTr="008514A2">
        <w:tc>
          <w:tcPr>
            <w:tcW w:w="1645" w:type="pct"/>
            <w:gridSpan w:val="2"/>
          </w:tcPr>
          <w:p w14:paraId="76089588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671" w:type="pct"/>
          </w:tcPr>
          <w:p w14:paraId="425D7978" w14:textId="56F6EBFA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47 (31.6)</w:t>
            </w:r>
          </w:p>
        </w:tc>
        <w:tc>
          <w:tcPr>
            <w:tcW w:w="671" w:type="pct"/>
            <w:shd w:val="clear" w:color="auto" w:fill="E7E6E6" w:themeFill="background2"/>
          </w:tcPr>
          <w:p w14:paraId="1709BC33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6B85AE91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0286D9CE" w14:textId="6C1139C1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 (30.6)</w:t>
            </w:r>
          </w:p>
        </w:tc>
        <w:tc>
          <w:tcPr>
            <w:tcW w:w="671" w:type="pct"/>
          </w:tcPr>
          <w:p w14:paraId="0A5E6152" w14:textId="097153F9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31.5)</w:t>
            </w:r>
          </w:p>
        </w:tc>
      </w:tr>
      <w:tr w:rsidR="008514A2" w:rsidRPr="0061161C" w14:paraId="67B6EC4B" w14:textId="77777777" w:rsidTr="008514A2">
        <w:tc>
          <w:tcPr>
            <w:tcW w:w="1645" w:type="pct"/>
            <w:gridSpan w:val="2"/>
          </w:tcPr>
          <w:p w14:paraId="5AE8BA6D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Radiotherapy</w:t>
            </w:r>
          </w:p>
        </w:tc>
        <w:tc>
          <w:tcPr>
            <w:tcW w:w="671" w:type="pct"/>
          </w:tcPr>
          <w:p w14:paraId="2D44CC3A" w14:textId="59C7A77E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82 (17.6)</w:t>
            </w:r>
          </w:p>
        </w:tc>
        <w:tc>
          <w:tcPr>
            <w:tcW w:w="671" w:type="pct"/>
            <w:shd w:val="clear" w:color="auto" w:fill="E7E6E6" w:themeFill="background2"/>
          </w:tcPr>
          <w:p w14:paraId="435BA4BD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2DCBAE11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79E19FFC" w14:textId="4E849231" w:rsidR="008514A2" w:rsidRPr="00F953ED" w:rsidRDefault="0031232E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16.1)</w:t>
            </w:r>
          </w:p>
        </w:tc>
        <w:tc>
          <w:tcPr>
            <w:tcW w:w="671" w:type="pct"/>
          </w:tcPr>
          <w:p w14:paraId="5FC37045" w14:textId="49193D92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6.0)</w:t>
            </w:r>
          </w:p>
        </w:tc>
      </w:tr>
      <w:tr w:rsidR="008514A2" w:rsidRPr="0061161C" w14:paraId="7F47BC1D" w14:textId="77777777" w:rsidTr="008514A2">
        <w:tc>
          <w:tcPr>
            <w:tcW w:w="1645" w:type="pct"/>
            <w:gridSpan w:val="2"/>
          </w:tcPr>
          <w:p w14:paraId="6F93E24B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Stoma placement</w:t>
            </w:r>
          </w:p>
        </w:tc>
        <w:tc>
          <w:tcPr>
            <w:tcW w:w="671" w:type="pct"/>
          </w:tcPr>
          <w:p w14:paraId="175D4A6A" w14:textId="5B716629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3 (0.7)</w:t>
            </w:r>
          </w:p>
        </w:tc>
        <w:tc>
          <w:tcPr>
            <w:tcW w:w="671" w:type="pct"/>
            <w:shd w:val="clear" w:color="auto" w:fill="E7E6E6" w:themeFill="background2"/>
          </w:tcPr>
          <w:p w14:paraId="70FC7F06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shd w:val="clear" w:color="auto" w:fill="E7E6E6" w:themeFill="background2"/>
          </w:tcPr>
          <w:p w14:paraId="21A20410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</w:tcPr>
          <w:p w14:paraId="5F82AF74" w14:textId="45F5D337" w:rsidR="008514A2" w:rsidRPr="00F953ED" w:rsidRDefault="00F953ED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11.2)</w:t>
            </w:r>
          </w:p>
        </w:tc>
        <w:tc>
          <w:tcPr>
            <w:tcW w:w="671" w:type="pct"/>
          </w:tcPr>
          <w:p w14:paraId="3391E695" w14:textId="0DBD95BE" w:rsidR="008514A2" w:rsidRPr="0074694B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694B">
              <w:rPr>
                <w:rFonts w:ascii="Arial" w:hAnsi="Arial" w:cs="Arial"/>
                <w:sz w:val="18"/>
                <w:szCs w:val="18"/>
              </w:rPr>
              <w:t>16 (8.2)</w:t>
            </w:r>
          </w:p>
        </w:tc>
      </w:tr>
      <w:tr w:rsidR="008514A2" w:rsidRPr="0061161C" w14:paraId="1B2125C0" w14:textId="77777777" w:rsidTr="008514A2">
        <w:tc>
          <w:tcPr>
            <w:tcW w:w="1645" w:type="pct"/>
            <w:gridSpan w:val="2"/>
            <w:tcBorders>
              <w:bottom w:val="nil"/>
            </w:tcBorders>
          </w:tcPr>
          <w:p w14:paraId="7E08AA81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Number of comorbidities</w:t>
            </w:r>
          </w:p>
        </w:tc>
        <w:tc>
          <w:tcPr>
            <w:tcW w:w="671" w:type="pct"/>
            <w:tcBorders>
              <w:bottom w:val="nil"/>
            </w:tcBorders>
          </w:tcPr>
          <w:p w14:paraId="2D820E60" w14:textId="77777777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716E47EC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  <w:shd w:val="clear" w:color="auto" w:fill="E7E6E6" w:themeFill="background2"/>
          </w:tcPr>
          <w:p w14:paraId="2ECA1AC7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1A720974" w14:textId="77777777" w:rsidR="008514A2" w:rsidRPr="00F953ED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bottom w:val="nil"/>
            </w:tcBorders>
          </w:tcPr>
          <w:p w14:paraId="23E173B8" w14:textId="77777777" w:rsidR="008514A2" w:rsidRPr="00F953ED" w:rsidRDefault="008514A2" w:rsidP="008514A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8514A2" w:rsidRPr="0061161C" w14:paraId="6F7BE61C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61B1EA4D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dotted" w:sz="4" w:space="0" w:color="auto"/>
            </w:tcBorders>
          </w:tcPr>
          <w:p w14:paraId="0176649E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35FEB04E" w14:textId="168F4039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20 (26.2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06BE6EF1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  <w:shd w:val="clear" w:color="auto" w:fill="E7E6E6" w:themeFill="background2"/>
          </w:tcPr>
          <w:p w14:paraId="52B2C0E2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2E9E73D2" w14:textId="494BC8BF" w:rsidR="008514A2" w:rsidRPr="00F953ED" w:rsidRDefault="00F953ED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 (31.5)</w:t>
            </w:r>
          </w:p>
        </w:tc>
        <w:tc>
          <w:tcPr>
            <w:tcW w:w="671" w:type="pct"/>
            <w:tcBorders>
              <w:top w:val="nil"/>
              <w:bottom w:val="dotted" w:sz="4" w:space="0" w:color="auto"/>
            </w:tcBorders>
          </w:tcPr>
          <w:p w14:paraId="0FCE1157" w14:textId="02A37129" w:rsidR="008514A2" w:rsidRPr="00F953ED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28.9)</w:t>
            </w:r>
          </w:p>
        </w:tc>
      </w:tr>
      <w:tr w:rsidR="008514A2" w:rsidRPr="0061161C" w14:paraId="3D0CE326" w14:textId="77777777" w:rsidTr="008514A2">
        <w:tc>
          <w:tcPr>
            <w:tcW w:w="124" w:type="pct"/>
            <w:tcBorders>
              <w:top w:val="nil"/>
              <w:bottom w:val="nil"/>
              <w:right w:val="nil"/>
            </w:tcBorders>
          </w:tcPr>
          <w:p w14:paraId="7F37A027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407EC3C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0EFE7B36" w14:textId="109F7C03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57 (34.3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53C9900C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  <w:shd w:val="clear" w:color="auto" w:fill="E7E6E6" w:themeFill="background2"/>
          </w:tcPr>
          <w:p w14:paraId="76A7F67F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24A853AF" w14:textId="70313375" w:rsidR="008514A2" w:rsidRPr="00F953ED" w:rsidRDefault="00F953ED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 (34.7)</w:t>
            </w:r>
          </w:p>
        </w:tc>
        <w:tc>
          <w:tcPr>
            <w:tcW w:w="671" w:type="pct"/>
            <w:tcBorders>
              <w:top w:val="dotted" w:sz="4" w:space="0" w:color="auto"/>
              <w:bottom w:val="dotted" w:sz="4" w:space="0" w:color="auto"/>
            </w:tcBorders>
          </w:tcPr>
          <w:p w14:paraId="689F29A1" w14:textId="59D5BEB6" w:rsidR="008514A2" w:rsidRPr="00F953ED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 (28.9)</w:t>
            </w:r>
          </w:p>
        </w:tc>
      </w:tr>
      <w:tr w:rsidR="008514A2" w:rsidRPr="0061161C" w14:paraId="2F70A2BF" w14:textId="77777777" w:rsidTr="008514A2">
        <w:tc>
          <w:tcPr>
            <w:tcW w:w="124" w:type="pct"/>
            <w:tcBorders>
              <w:top w:val="nil"/>
              <w:right w:val="nil"/>
            </w:tcBorders>
          </w:tcPr>
          <w:p w14:paraId="32730498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1" w:type="pct"/>
            <w:tcBorders>
              <w:top w:val="dotted" w:sz="4" w:space="0" w:color="auto"/>
              <w:left w:val="nil"/>
            </w:tcBorders>
          </w:tcPr>
          <w:p w14:paraId="01840241" w14:textId="77777777" w:rsidR="008514A2" w:rsidRPr="0061161C" w:rsidRDefault="008514A2" w:rsidP="008514A2">
            <w:pPr>
              <w:rPr>
                <w:rFonts w:ascii="Arial" w:hAnsi="Arial" w:cs="Arial"/>
                <w:sz w:val="18"/>
                <w:szCs w:val="18"/>
              </w:rPr>
            </w:pPr>
            <w:r w:rsidRPr="0061161C">
              <w:rPr>
                <w:rFonts w:ascii="Arial" w:hAnsi="Arial" w:cs="Arial"/>
                <w:sz w:val="18"/>
                <w:szCs w:val="18"/>
              </w:rPr>
              <w:t>≥2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40573295" w14:textId="5165467F" w:rsidR="008514A2" w:rsidRPr="000A0D48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0D48">
              <w:rPr>
                <w:rFonts w:ascii="Arial" w:hAnsi="Arial" w:cs="Arial"/>
                <w:sz w:val="18"/>
                <w:szCs w:val="18"/>
              </w:rPr>
              <w:t>181 (39.5)</w:t>
            </w:r>
          </w:p>
        </w:tc>
        <w:tc>
          <w:tcPr>
            <w:tcW w:w="671" w:type="pct"/>
            <w:tcBorders>
              <w:top w:val="dotted" w:sz="4" w:space="0" w:color="auto"/>
            </w:tcBorders>
            <w:shd w:val="clear" w:color="auto" w:fill="E7E6E6" w:themeFill="background2"/>
          </w:tcPr>
          <w:p w14:paraId="6C3C5618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</w:tcBorders>
            <w:shd w:val="clear" w:color="auto" w:fill="E7E6E6" w:themeFill="background2"/>
          </w:tcPr>
          <w:p w14:paraId="61BFC576" w14:textId="77777777" w:rsidR="008514A2" w:rsidRPr="0061161C" w:rsidRDefault="008514A2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15072BB1" w14:textId="1C870695" w:rsidR="008514A2" w:rsidRPr="00F953ED" w:rsidRDefault="00F953ED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 (33.8)</w:t>
            </w:r>
          </w:p>
        </w:tc>
        <w:tc>
          <w:tcPr>
            <w:tcW w:w="671" w:type="pct"/>
            <w:tcBorders>
              <w:top w:val="dotted" w:sz="4" w:space="0" w:color="auto"/>
            </w:tcBorders>
          </w:tcPr>
          <w:p w14:paraId="4F23E763" w14:textId="7C1BF051" w:rsidR="008514A2" w:rsidRPr="00F953ED" w:rsidRDefault="0074694B" w:rsidP="008514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 (42.1)</w:t>
            </w:r>
          </w:p>
        </w:tc>
      </w:tr>
      <w:tr w:rsidR="008514A2" w:rsidRPr="0061161C" w14:paraId="78E4BFFD" w14:textId="77777777" w:rsidTr="008514A2">
        <w:tc>
          <w:tcPr>
            <w:tcW w:w="5000" w:type="pct"/>
            <w:gridSpan w:val="7"/>
          </w:tcPr>
          <w:p w14:paraId="59B4671E" w14:textId="4CFEDA67" w:rsidR="008514A2" w:rsidRPr="0061161C" w:rsidRDefault="008514A2" w:rsidP="003E7565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161C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61161C">
              <w:rPr>
                <w:rFonts w:ascii="Arial" w:hAnsi="Arial" w:cs="Arial"/>
                <w:sz w:val="16"/>
                <w:szCs w:val="16"/>
              </w:rPr>
              <w:t>: a) MVPA = moderate-to-vigorous physical activity</w:t>
            </w:r>
            <w:r w:rsidR="003E7565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3F8D8AB0" w14:textId="6F909190" w:rsidR="005811A1" w:rsidRDefault="005811A1">
      <w:r>
        <w:br w:type="page"/>
      </w:r>
    </w:p>
    <w:p w14:paraId="3041430C" w14:textId="77777777" w:rsidR="005811A1" w:rsidRDefault="005811A1">
      <w:pPr>
        <w:sectPr w:rsidR="005811A1" w:rsidSect="00A65D16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4"/>
        <w:gridCol w:w="1687"/>
        <w:gridCol w:w="2366"/>
        <w:gridCol w:w="2366"/>
        <w:gridCol w:w="2366"/>
        <w:gridCol w:w="2366"/>
        <w:gridCol w:w="2363"/>
      </w:tblGrid>
      <w:tr w:rsidR="005811A1" w:rsidRPr="00EB0B82" w14:paraId="298EACE9" w14:textId="77777777" w:rsidTr="008514A2">
        <w:tc>
          <w:tcPr>
            <w:tcW w:w="5000" w:type="pct"/>
            <w:gridSpan w:val="7"/>
            <w:vAlign w:val="center"/>
          </w:tcPr>
          <w:p w14:paraId="52B5F541" w14:textId="65D0935B" w:rsidR="005811A1" w:rsidRPr="00EB0B82" w:rsidRDefault="004974F2" w:rsidP="00096E67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ry Table</w:t>
            </w:r>
            <w:r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514A2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5811A1" w:rsidRPr="00EB0B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r w:rsidR="00C844FF">
              <w:rPr>
                <w:rFonts w:ascii="Arial" w:hAnsi="Arial" w:cs="Arial"/>
                <w:b/>
                <w:bCs/>
                <w:sz w:val="18"/>
                <w:szCs w:val="18"/>
              </w:rPr>
              <w:t>Distribution of categories of</w:t>
            </w:r>
            <w:r w:rsidR="005811A1" w:rsidRPr="00EB0B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lcohol</w:t>
            </w:r>
            <w:r w:rsidR="005811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nsumption at each follow-up in the pooled cohort</w:t>
            </w:r>
          </w:p>
        </w:tc>
      </w:tr>
      <w:tr w:rsidR="00C844FF" w:rsidRPr="006C4D20" w14:paraId="18A792FA" w14:textId="77777777" w:rsidTr="00CF13AF">
        <w:tc>
          <w:tcPr>
            <w:tcW w:w="760" w:type="pct"/>
            <w:gridSpan w:val="2"/>
            <w:vAlign w:val="center"/>
          </w:tcPr>
          <w:p w14:paraId="618C2881" w14:textId="5043CB65" w:rsidR="00C844FF" w:rsidRPr="006C4D20" w:rsidRDefault="00C844FF" w:rsidP="008514A2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58FAD01A" w14:textId="77777777" w:rsidR="00C844FF" w:rsidRPr="006C4D20" w:rsidRDefault="00C844FF" w:rsidP="008514A2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D20">
              <w:rPr>
                <w:rFonts w:ascii="Arial" w:hAnsi="Arial" w:cs="Arial"/>
                <w:sz w:val="18"/>
                <w:szCs w:val="18"/>
              </w:rPr>
              <w:t xml:space="preserve">After diagnosis </w:t>
            </w:r>
            <w:r w:rsidRPr="006C4D20">
              <w:rPr>
                <w:rFonts w:ascii="Arial" w:hAnsi="Arial" w:cs="Arial"/>
                <w:sz w:val="14"/>
                <w:szCs w:val="14"/>
              </w:rPr>
              <w:t>(N=910)</w:t>
            </w:r>
          </w:p>
        </w:tc>
        <w:tc>
          <w:tcPr>
            <w:tcW w:w="848" w:type="pct"/>
            <w:vAlign w:val="center"/>
          </w:tcPr>
          <w:p w14:paraId="290E5D39" w14:textId="3453FA0E" w:rsidR="00C844FF" w:rsidRPr="006C4D20" w:rsidRDefault="00C844FF" w:rsidP="008514A2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D20">
              <w:rPr>
                <w:rFonts w:ascii="Arial" w:hAnsi="Arial" w:cs="Arial"/>
                <w:sz w:val="18"/>
                <w:szCs w:val="18"/>
              </w:rPr>
              <w:t xml:space="preserve">3m post-diagnosis </w:t>
            </w:r>
            <w:r w:rsidRPr="006C4D20">
              <w:rPr>
                <w:rFonts w:ascii="Arial" w:hAnsi="Arial" w:cs="Arial"/>
                <w:sz w:val="14"/>
                <w:szCs w:val="14"/>
              </w:rPr>
              <w:t>(N=</w:t>
            </w:r>
            <w:r w:rsidR="007148C7" w:rsidRPr="006C4D20">
              <w:rPr>
                <w:rFonts w:ascii="Arial" w:hAnsi="Arial" w:cs="Arial"/>
                <w:sz w:val="14"/>
                <w:szCs w:val="14"/>
              </w:rPr>
              <w:t>381</w:t>
            </w:r>
            <w:r w:rsidRPr="006C4D2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48" w:type="pct"/>
            <w:vAlign w:val="center"/>
          </w:tcPr>
          <w:p w14:paraId="271B1D23" w14:textId="3811612E" w:rsidR="00C844FF" w:rsidRPr="006C4D20" w:rsidRDefault="00C844FF" w:rsidP="008514A2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D20">
              <w:rPr>
                <w:rFonts w:ascii="Arial" w:hAnsi="Arial" w:cs="Arial"/>
                <w:sz w:val="18"/>
                <w:szCs w:val="18"/>
              </w:rPr>
              <w:t xml:space="preserve">6m post-diagnosis </w:t>
            </w:r>
            <w:r w:rsidRPr="006C4D20">
              <w:rPr>
                <w:rFonts w:ascii="Arial" w:hAnsi="Arial" w:cs="Arial"/>
                <w:sz w:val="14"/>
                <w:szCs w:val="14"/>
              </w:rPr>
              <w:t>(N=329)</w:t>
            </w:r>
          </w:p>
        </w:tc>
        <w:tc>
          <w:tcPr>
            <w:tcW w:w="848" w:type="pct"/>
            <w:vAlign w:val="center"/>
          </w:tcPr>
          <w:p w14:paraId="5639A1DA" w14:textId="508BD834" w:rsidR="00C844FF" w:rsidRPr="006C4D20" w:rsidRDefault="00C844FF" w:rsidP="008514A2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D20">
              <w:rPr>
                <w:rFonts w:ascii="Arial" w:hAnsi="Arial" w:cs="Arial"/>
                <w:sz w:val="18"/>
                <w:szCs w:val="18"/>
              </w:rPr>
              <w:t xml:space="preserve">12m post-diagnosis </w:t>
            </w:r>
            <w:r w:rsidRPr="006C4D20">
              <w:rPr>
                <w:rFonts w:ascii="Arial" w:hAnsi="Arial" w:cs="Arial"/>
                <w:sz w:val="14"/>
                <w:szCs w:val="14"/>
              </w:rPr>
              <w:t>(N=</w:t>
            </w:r>
            <w:r w:rsidR="007148C7" w:rsidRPr="006C4D20">
              <w:rPr>
                <w:rFonts w:ascii="Arial" w:hAnsi="Arial" w:cs="Arial"/>
                <w:sz w:val="14"/>
                <w:szCs w:val="14"/>
              </w:rPr>
              <w:t>620</w:t>
            </w:r>
            <w:r w:rsidRPr="006C4D20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47" w:type="pct"/>
            <w:vAlign w:val="center"/>
          </w:tcPr>
          <w:p w14:paraId="68BF9442" w14:textId="2B897D2C" w:rsidR="00C844FF" w:rsidRPr="006C4D20" w:rsidRDefault="00C844FF" w:rsidP="008514A2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C4D20">
              <w:rPr>
                <w:rFonts w:ascii="Arial" w:hAnsi="Arial" w:cs="Arial"/>
                <w:sz w:val="18"/>
                <w:szCs w:val="18"/>
              </w:rPr>
              <w:t xml:space="preserve">24m post-diagnosis </w:t>
            </w:r>
            <w:r w:rsidRPr="006C4D20">
              <w:rPr>
                <w:rFonts w:ascii="Arial" w:hAnsi="Arial" w:cs="Arial"/>
                <w:sz w:val="14"/>
                <w:szCs w:val="14"/>
              </w:rPr>
              <w:t>(N=</w:t>
            </w:r>
            <w:r w:rsidR="007148C7" w:rsidRPr="006C4D20">
              <w:rPr>
                <w:rFonts w:ascii="Arial" w:hAnsi="Arial" w:cs="Arial"/>
                <w:sz w:val="14"/>
                <w:szCs w:val="14"/>
              </w:rPr>
              <w:t>392</w:t>
            </w:r>
            <w:r w:rsidRPr="006C4D20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CF13AF" w:rsidRPr="006C4D20" w14:paraId="1CB25AA1" w14:textId="77777777" w:rsidTr="00CF13AF">
        <w:tc>
          <w:tcPr>
            <w:tcW w:w="760" w:type="pct"/>
            <w:gridSpan w:val="2"/>
            <w:vAlign w:val="center"/>
          </w:tcPr>
          <w:p w14:paraId="01B3EE9E" w14:textId="77777777" w:rsidR="00CF13AF" w:rsidRPr="006C4D20" w:rsidRDefault="00CF13AF" w:rsidP="00CF13A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05886CFB" w14:textId="77777777" w:rsidR="00CF13AF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CoRe</w:t>
            </w:r>
          </w:p>
          <w:p w14:paraId="242CB23B" w14:textId="594E34DE" w:rsidR="00CF13AF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  <w:p w14:paraId="6ED5E3E9" w14:textId="06BFB7CB" w:rsidR="00CF13AF" w:rsidRPr="006C4D2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ORE</w:t>
            </w:r>
          </w:p>
        </w:tc>
        <w:tc>
          <w:tcPr>
            <w:tcW w:w="848" w:type="pct"/>
            <w:vAlign w:val="center"/>
          </w:tcPr>
          <w:p w14:paraId="1E954A8D" w14:textId="77427AD2" w:rsidR="00CF13AF" w:rsidRPr="006C4D2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CoRe</w:t>
            </w:r>
          </w:p>
        </w:tc>
        <w:tc>
          <w:tcPr>
            <w:tcW w:w="848" w:type="pct"/>
            <w:vAlign w:val="center"/>
          </w:tcPr>
          <w:p w14:paraId="6059B2CD" w14:textId="5291878D" w:rsidR="00CF13AF" w:rsidRPr="006C4D2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CoRe</w:t>
            </w:r>
          </w:p>
        </w:tc>
        <w:tc>
          <w:tcPr>
            <w:tcW w:w="848" w:type="pct"/>
            <w:vAlign w:val="center"/>
          </w:tcPr>
          <w:p w14:paraId="1B0076B9" w14:textId="77777777" w:rsidR="00CF13AF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CoRe</w:t>
            </w:r>
          </w:p>
          <w:p w14:paraId="7BD74A88" w14:textId="77777777" w:rsidR="00CF13AF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  <w:p w14:paraId="6C2D496C" w14:textId="0D532D82" w:rsidR="00CF13AF" w:rsidRPr="006C4D2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ORE</w:t>
            </w:r>
          </w:p>
        </w:tc>
        <w:tc>
          <w:tcPr>
            <w:tcW w:w="847" w:type="pct"/>
            <w:vAlign w:val="center"/>
          </w:tcPr>
          <w:p w14:paraId="7B490306" w14:textId="77777777" w:rsidR="00CF13AF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CoRe</w:t>
            </w:r>
          </w:p>
          <w:p w14:paraId="3B05F4EA" w14:textId="77777777" w:rsidR="00CF13AF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  <w:p w14:paraId="2066A41B" w14:textId="6E919909" w:rsidR="00CF13AF" w:rsidRPr="006C4D2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CORE</w:t>
            </w:r>
          </w:p>
        </w:tc>
      </w:tr>
      <w:tr w:rsidR="00CF13AF" w:rsidRPr="00EB0B82" w14:paraId="3EC5B192" w14:textId="77777777" w:rsidTr="00CF13AF">
        <w:tc>
          <w:tcPr>
            <w:tcW w:w="760" w:type="pct"/>
            <w:gridSpan w:val="2"/>
            <w:shd w:val="clear" w:color="auto" w:fill="auto"/>
            <w:vAlign w:val="center"/>
          </w:tcPr>
          <w:p w14:paraId="5F31E7DF" w14:textId="7A2E6FA3" w:rsidR="00CF13AF" w:rsidRPr="00EB0B82" w:rsidRDefault="00CF13AF" w:rsidP="00CF13A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EB0B82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>
              <w:rPr>
                <w:rFonts w:ascii="Arial" w:hAnsi="Arial" w:cs="Arial"/>
                <w:sz w:val="18"/>
                <w:szCs w:val="18"/>
              </w:rPr>
              <w:t xml:space="preserve">alcohol (N (%))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1899400A" w14:textId="5CDF7E2D" w:rsidR="00CF13AF" w:rsidRPr="00EB0B82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4A3A73EF" w14:textId="3D03FBCB" w:rsidR="00CF13AF" w:rsidRPr="00EB0B82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3F7E696C" w14:textId="5B1B2FC2" w:rsidR="00CF13AF" w:rsidRPr="00EB0B82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6F9F26A7" w14:textId="669772C7" w:rsidR="00CF13AF" w:rsidRPr="00EB0B82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vAlign w:val="center"/>
          </w:tcPr>
          <w:p w14:paraId="7770D5C4" w14:textId="5BCB40BA" w:rsidR="00CF13AF" w:rsidRPr="005811A1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2E80" w:rsidRPr="00EB0B82" w14:paraId="3946E2C1" w14:textId="77777777" w:rsidTr="00133CD9">
        <w:tc>
          <w:tcPr>
            <w:tcW w:w="156" w:type="pct"/>
            <w:tcBorders>
              <w:bottom w:val="nil"/>
              <w:right w:val="nil"/>
            </w:tcBorders>
            <w:vAlign w:val="center"/>
          </w:tcPr>
          <w:p w14:paraId="413A0123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dotted" w:sz="4" w:space="0" w:color="auto"/>
            </w:tcBorders>
            <w:vAlign w:val="center"/>
          </w:tcPr>
          <w:p w14:paraId="694A600C" w14:textId="77777777" w:rsidR="008F2E80" w:rsidRPr="00A41777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drinker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65539F5F" w14:textId="45756E66" w:rsidR="008F2E80" w:rsidRPr="00283163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19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21.0)</w:t>
            </w:r>
          </w:p>
        </w:tc>
        <w:tc>
          <w:tcPr>
            <w:tcW w:w="848" w:type="pct"/>
            <w:tcBorders>
              <w:bottom w:val="dotted" w:sz="4" w:space="0" w:color="auto"/>
            </w:tcBorders>
          </w:tcPr>
          <w:p w14:paraId="5415F8BF" w14:textId="2D277E1F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22 (31.9)</w:t>
            </w:r>
          </w:p>
        </w:tc>
        <w:tc>
          <w:tcPr>
            <w:tcW w:w="848" w:type="pct"/>
            <w:tcBorders>
              <w:bottom w:val="dotted" w:sz="4" w:space="0" w:color="auto"/>
            </w:tcBorders>
          </w:tcPr>
          <w:p w14:paraId="69F48D2D" w14:textId="09F9B95D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04 (31.3)</w:t>
            </w:r>
          </w:p>
        </w:tc>
        <w:tc>
          <w:tcPr>
            <w:tcW w:w="848" w:type="pct"/>
            <w:tcBorders>
              <w:bottom w:val="dotted" w:sz="4" w:space="0" w:color="auto"/>
            </w:tcBorders>
          </w:tcPr>
          <w:p w14:paraId="65D8F6B9" w14:textId="57D357C3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79 (28.9)</w:t>
            </w:r>
          </w:p>
        </w:tc>
        <w:tc>
          <w:tcPr>
            <w:tcW w:w="847" w:type="pct"/>
            <w:tcBorders>
              <w:bottom w:val="dotted" w:sz="4" w:space="0" w:color="auto"/>
            </w:tcBorders>
          </w:tcPr>
          <w:p w14:paraId="55BFC71F" w14:textId="69C2F43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18 (29.8)</w:t>
            </w:r>
          </w:p>
        </w:tc>
      </w:tr>
      <w:tr w:rsidR="008F2E80" w:rsidRPr="00EB0B82" w14:paraId="190F9A72" w14:textId="77777777" w:rsidTr="00133CD9">
        <w:tc>
          <w:tcPr>
            <w:tcW w:w="156" w:type="pct"/>
            <w:tcBorders>
              <w:top w:val="nil"/>
              <w:bottom w:val="nil"/>
              <w:right w:val="nil"/>
            </w:tcBorders>
            <w:vAlign w:val="center"/>
          </w:tcPr>
          <w:p w14:paraId="6F75CE91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5828352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F490F8" w14:textId="45190CE8" w:rsidR="008F2E80" w:rsidRPr="00283163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5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56.3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</w:tcPr>
          <w:p w14:paraId="236A4C11" w14:textId="5F1E354A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74 (45.4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</w:tcPr>
          <w:p w14:paraId="3FF4F713" w14:textId="0C83E0D2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42 (42.8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</w:tcPr>
          <w:p w14:paraId="33B77802" w14:textId="61DAC26F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18 (50.6)</w:t>
            </w:r>
          </w:p>
        </w:tc>
        <w:tc>
          <w:tcPr>
            <w:tcW w:w="847" w:type="pct"/>
            <w:tcBorders>
              <w:top w:val="dotted" w:sz="4" w:space="0" w:color="auto"/>
              <w:bottom w:val="dotted" w:sz="4" w:space="0" w:color="auto"/>
            </w:tcBorders>
          </w:tcPr>
          <w:p w14:paraId="45EFBC17" w14:textId="771F582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97 (49.7)</w:t>
            </w:r>
          </w:p>
        </w:tc>
      </w:tr>
      <w:tr w:rsidR="008F2E80" w:rsidRPr="00EB0B82" w14:paraId="052C9E5C" w14:textId="77777777" w:rsidTr="00133CD9">
        <w:tc>
          <w:tcPr>
            <w:tcW w:w="156" w:type="pct"/>
            <w:tcBorders>
              <w:top w:val="nil"/>
              <w:right w:val="nil"/>
            </w:tcBorders>
            <w:vAlign w:val="center"/>
          </w:tcPr>
          <w:p w14:paraId="06A4C3F6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</w:tcBorders>
            <w:vAlign w:val="center"/>
          </w:tcPr>
          <w:p w14:paraId="79FE5ED9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vy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2E89AAA9" w14:textId="6D10EF8E" w:rsidR="008F2E80" w:rsidRPr="00283163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20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22.7)</w:t>
            </w:r>
          </w:p>
        </w:tc>
        <w:tc>
          <w:tcPr>
            <w:tcW w:w="848" w:type="pct"/>
            <w:tcBorders>
              <w:top w:val="dotted" w:sz="4" w:space="0" w:color="auto"/>
            </w:tcBorders>
          </w:tcPr>
          <w:p w14:paraId="7264EABC" w14:textId="24EF436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87 (22.7)</w:t>
            </w:r>
          </w:p>
        </w:tc>
        <w:tc>
          <w:tcPr>
            <w:tcW w:w="848" w:type="pct"/>
            <w:tcBorders>
              <w:top w:val="dotted" w:sz="4" w:space="0" w:color="auto"/>
            </w:tcBorders>
          </w:tcPr>
          <w:p w14:paraId="248E2A3B" w14:textId="3A548732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86 (25.9)</w:t>
            </w:r>
          </w:p>
        </w:tc>
        <w:tc>
          <w:tcPr>
            <w:tcW w:w="848" w:type="pct"/>
            <w:tcBorders>
              <w:top w:val="dotted" w:sz="4" w:space="0" w:color="auto"/>
            </w:tcBorders>
          </w:tcPr>
          <w:p w14:paraId="7CF6DDB1" w14:textId="2061FA10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28 (20.3)</w:t>
            </w:r>
          </w:p>
        </w:tc>
        <w:tc>
          <w:tcPr>
            <w:tcW w:w="847" w:type="pct"/>
            <w:tcBorders>
              <w:top w:val="dotted" w:sz="4" w:space="0" w:color="auto"/>
            </w:tcBorders>
          </w:tcPr>
          <w:p w14:paraId="49EC3150" w14:textId="78254905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81 (20.5)</w:t>
            </w:r>
          </w:p>
        </w:tc>
      </w:tr>
      <w:tr w:rsidR="00CF13AF" w:rsidRPr="00EB0B82" w14:paraId="41390205" w14:textId="77777777" w:rsidTr="00CF13AF">
        <w:tc>
          <w:tcPr>
            <w:tcW w:w="760" w:type="pct"/>
            <w:gridSpan w:val="2"/>
            <w:shd w:val="clear" w:color="auto" w:fill="auto"/>
            <w:vAlign w:val="center"/>
          </w:tcPr>
          <w:p w14:paraId="78D70F20" w14:textId="49A1F430" w:rsidR="00CF13AF" w:rsidRPr="00EB0B82" w:rsidRDefault="00CF13AF" w:rsidP="00CF13A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b</w:t>
            </w:r>
            <w:r w:rsidRPr="00EB0B82">
              <w:rPr>
                <w:rFonts w:ascii="Arial" w:hAnsi="Arial" w:cs="Arial"/>
                <w:sz w:val="18"/>
                <w:szCs w:val="18"/>
              </w:rPr>
              <w:t>eer</w:t>
            </w:r>
            <w:r>
              <w:rPr>
                <w:rFonts w:ascii="Arial" w:hAnsi="Arial" w:cs="Arial"/>
                <w:sz w:val="18"/>
                <w:szCs w:val="18"/>
              </w:rPr>
              <w:t xml:space="preserve"> (N (%))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6D6C3742" w14:textId="20B0A0F3" w:rsidR="00CF13AF" w:rsidRPr="00106A38" w:rsidRDefault="00CF13AF" w:rsidP="00CF13AF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6B90C9E6" w14:textId="1FF1F780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2C9E5E30" w14:textId="4311E103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529024FD" w14:textId="643AE937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vAlign w:val="center"/>
          </w:tcPr>
          <w:p w14:paraId="6E1F48CE" w14:textId="757265C9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2E80" w:rsidRPr="00EB0B82" w14:paraId="0BA5A2E8" w14:textId="77777777" w:rsidTr="00CF13AF">
        <w:tc>
          <w:tcPr>
            <w:tcW w:w="156" w:type="pct"/>
            <w:tcBorders>
              <w:bottom w:val="nil"/>
              <w:right w:val="nil"/>
            </w:tcBorders>
            <w:vAlign w:val="center"/>
          </w:tcPr>
          <w:p w14:paraId="430F44F8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dotted" w:sz="4" w:space="0" w:color="auto"/>
            </w:tcBorders>
            <w:vAlign w:val="center"/>
          </w:tcPr>
          <w:p w14:paraId="3BD5BF0D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drinker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120F3137" w14:textId="43203113" w:rsidR="008F2E80" w:rsidRPr="00390DDE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4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49.4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6BDFB623" w14:textId="6BA4F8B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21 (57.7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005B4E89" w14:textId="040F5F8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87 (56.3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49E08DF3" w14:textId="1CA89E02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83 (60.9)</w:t>
            </w:r>
          </w:p>
        </w:tc>
        <w:tc>
          <w:tcPr>
            <w:tcW w:w="847" w:type="pct"/>
            <w:tcBorders>
              <w:bottom w:val="dotted" w:sz="4" w:space="0" w:color="auto"/>
            </w:tcBorders>
            <w:vAlign w:val="center"/>
          </w:tcPr>
          <w:p w14:paraId="55006814" w14:textId="7C69AC1B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34 (59.1)</w:t>
            </w:r>
          </w:p>
        </w:tc>
      </w:tr>
      <w:tr w:rsidR="008F2E80" w:rsidRPr="00EB0B82" w14:paraId="486704FB" w14:textId="77777777" w:rsidTr="00CF13AF">
        <w:tc>
          <w:tcPr>
            <w:tcW w:w="156" w:type="pct"/>
            <w:tcBorders>
              <w:top w:val="nil"/>
              <w:bottom w:val="nil"/>
              <w:right w:val="nil"/>
            </w:tcBorders>
            <w:vAlign w:val="center"/>
          </w:tcPr>
          <w:p w14:paraId="6C675760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38FE773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AEFE11" w14:textId="3A99A298" w:rsidR="008F2E80" w:rsidRPr="00390DDE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37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41.4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55C378" w14:textId="32E6CD11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25 (32.6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389EA5" w14:textId="5CD098C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10 (33.1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62B07CB" w14:textId="0BC28573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90 (30.2)</w:t>
            </w:r>
          </w:p>
        </w:tc>
        <w:tc>
          <w:tcPr>
            <w:tcW w:w="8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BEF26C" w14:textId="7CFC7F2A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30 (32.8)</w:t>
            </w:r>
          </w:p>
        </w:tc>
      </w:tr>
      <w:tr w:rsidR="008F2E80" w:rsidRPr="00EB0B82" w14:paraId="599CA4E9" w14:textId="77777777" w:rsidTr="00CF13AF">
        <w:tc>
          <w:tcPr>
            <w:tcW w:w="156" w:type="pct"/>
            <w:tcBorders>
              <w:top w:val="nil"/>
              <w:right w:val="nil"/>
            </w:tcBorders>
            <w:vAlign w:val="center"/>
          </w:tcPr>
          <w:p w14:paraId="3336F2AB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</w:tcBorders>
            <w:vAlign w:val="center"/>
          </w:tcPr>
          <w:p w14:paraId="5E0849A9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vy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7EFEB36E" w14:textId="32FF725E" w:rsidR="008F2E80" w:rsidRPr="00390DDE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8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9.1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0C367767" w14:textId="5B55C26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7 (9.7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208F6863" w14:textId="4982093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5 (10.5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38A459C2" w14:textId="408654A2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56 (8.9)</w:t>
            </w:r>
          </w:p>
        </w:tc>
        <w:tc>
          <w:tcPr>
            <w:tcW w:w="847" w:type="pct"/>
            <w:tcBorders>
              <w:top w:val="dotted" w:sz="4" w:space="0" w:color="auto"/>
            </w:tcBorders>
            <w:vAlign w:val="center"/>
          </w:tcPr>
          <w:p w14:paraId="2B3CE151" w14:textId="7DA77C1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2 (8.1)</w:t>
            </w:r>
          </w:p>
        </w:tc>
      </w:tr>
      <w:tr w:rsidR="00CF13AF" w:rsidRPr="00EB0B82" w14:paraId="4C04291E" w14:textId="77777777" w:rsidTr="00CF13AF">
        <w:tc>
          <w:tcPr>
            <w:tcW w:w="760" w:type="pct"/>
            <w:gridSpan w:val="2"/>
            <w:shd w:val="clear" w:color="auto" w:fill="auto"/>
            <w:vAlign w:val="center"/>
          </w:tcPr>
          <w:p w14:paraId="6E04E647" w14:textId="6521BA5D" w:rsidR="00CF13AF" w:rsidRPr="00EB0B82" w:rsidRDefault="00CF13AF" w:rsidP="00CF13A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w</w:t>
            </w:r>
            <w:r w:rsidRPr="00EB0B82">
              <w:rPr>
                <w:rFonts w:ascii="Arial" w:hAnsi="Arial" w:cs="Arial"/>
                <w:sz w:val="18"/>
                <w:szCs w:val="18"/>
              </w:rPr>
              <w:t>ine</w:t>
            </w:r>
            <w:r>
              <w:rPr>
                <w:rFonts w:ascii="Arial" w:hAnsi="Arial" w:cs="Arial"/>
                <w:sz w:val="18"/>
                <w:szCs w:val="18"/>
              </w:rPr>
              <w:t xml:space="preserve"> (N (%))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4D03306C" w14:textId="4DE56C23" w:rsidR="00CF13AF" w:rsidRPr="00106A38" w:rsidRDefault="00CF13AF" w:rsidP="00CF13AF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0E65782D" w14:textId="68E5AB31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65C02120" w14:textId="3D51097C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16C3AD1B" w14:textId="11427361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vAlign w:val="center"/>
          </w:tcPr>
          <w:p w14:paraId="6F55DCCA" w14:textId="6AA825A6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2E80" w:rsidRPr="00EB0B82" w14:paraId="2A8A529F" w14:textId="77777777" w:rsidTr="00CF13AF">
        <w:tc>
          <w:tcPr>
            <w:tcW w:w="156" w:type="pct"/>
            <w:tcBorders>
              <w:bottom w:val="nil"/>
              <w:right w:val="nil"/>
            </w:tcBorders>
            <w:vAlign w:val="center"/>
          </w:tcPr>
          <w:p w14:paraId="56AA47ED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dotted" w:sz="4" w:space="0" w:color="auto"/>
            </w:tcBorders>
            <w:vAlign w:val="center"/>
          </w:tcPr>
          <w:p w14:paraId="5D963BBE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drinker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677ED065" w14:textId="758D046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384(42.2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070DB3DF" w14:textId="7AC138B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04 (53.3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33BA2B2F" w14:textId="25A8A1DF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76 (53.0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08177442" w14:textId="633FB56F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19 (50.7)</w:t>
            </w:r>
          </w:p>
        </w:tc>
        <w:tc>
          <w:tcPr>
            <w:tcW w:w="847" w:type="pct"/>
            <w:tcBorders>
              <w:bottom w:val="dotted" w:sz="4" w:space="0" w:color="auto"/>
            </w:tcBorders>
            <w:vAlign w:val="center"/>
          </w:tcPr>
          <w:p w14:paraId="5E4224CA" w14:textId="5E28DBD5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00 (50.5)</w:t>
            </w:r>
          </w:p>
        </w:tc>
      </w:tr>
      <w:tr w:rsidR="008F2E80" w:rsidRPr="00EB0B82" w14:paraId="41FD05D5" w14:textId="77777777" w:rsidTr="00CF13AF">
        <w:tc>
          <w:tcPr>
            <w:tcW w:w="156" w:type="pct"/>
            <w:tcBorders>
              <w:top w:val="nil"/>
              <w:bottom w:val="nil"/>
              <w:right w:val="nil"/>
            </w:tcBorders>
            <w:vAlign w:val="center"/>
          </w:tcPr>
          <w:p w14:paraId="17906432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960A21D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38051C" w14:textId="1C3876D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455(50.0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8BD18" w14:textId="61AA08B7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47 (38.4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EB04DA" w14:textId="5156AD05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29 (38.9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2615CE" w14:textId="1E203C7E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63 (41.8)</w:t>
            </w:r>
          </w:p>
        </w:tc>
        <w:tc>
          <w:tcPr>
            <w:tcW w:w="8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A6B867" w14:textId="60866B9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67 (42.2)</w:t>
            </w:r>
          </w:p>
        </w:tc>
      </w:tr>
      <w:tr w:rsidR="008F2E80" w:rsidRPr="00EB0B82" w14:paraId="0BF7D4F9" w14:textId="77777777" w:rsidTr="00CF13AF">
        <w:tc>
          <w:tcPr>
            <w:tcW w:w="156" w:type="pct"/>
            <w:tcBorders>
              <w:top w:val="nil"/>
              <w:right w:val="nil"/>
            </w:tcBorders>
            <w:vAlign w:val="center"/>
          </w:tcPr>
          <w:p w14:paraId="22D5A1FC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</w:tcBorders>
            <w:vAlign w:val="center"/>
          </w:tcPr>
          <w:p w14:paraId="78B3FFB5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vy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2C65C7AE" w14:textId="0CA8872B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71(7.8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57AA1AAD" w14:textId="531D49E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2 (8.4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33CE4F17" w14:textId="05387DD3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7 (8.1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0CBD02F2" w14:textId="55BD671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47 (7.5)</w:t>
            </w:r>
          </w:p>
        </w:tc>
        <w:tc>
          <w:tcPr>
            <w:tcW w:w="847" w:type="pct"/>
            <w:tcBorders>
              <w:top w:val="dotted" w:sz="4" w:space="0" w:color="auto"/>
            </w:tcBorders>
            <w:vAlign w:val="center"/>
          </w:tcPr>
          <w:p w14:paraId="105AF1B8" w14:textId="39C25FF5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9 (7.3)</w:t>
            </w:r>
          </w:p>
        </w:tc>
      </w:tr>
      <w:tr w:rsidR="00CF13AF" w:rsidRPr="00EB0B82" w14:paraId="097EDFD5" w14:textId="77777777" w:rsidTr="00CF13AF">
        <w:tc>
          <w:tcPr>
            <w:tcW w:w="760" w:type="pct"/>
            <w:gridSpan w:val="2"/>
            <w:shd w:val="clear" w:color="auto" w:fill="auto"/>
            <w:vAlign w:val="center"/>
          </w:tcPr>
          <w:p w14:paraId="3D2A252F" w14:textId="59F77553" w:rsidR="00CF13AF" w:rsidRPr="00EB0B82" w:rsidRDefault="00CF13AF" w:rsidP="00CF13AF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 l</w:t>
            </w:r>
            <w:r w:rsidRPr="00EB0B82">
              <w:rPr>
                <w:rFonts w:ascii="Arial" w:hAnsi="Arial" w:cs="Arial"/>
                <w:sz w:val="18"/>
                <w:szCs w:val="18"/>
              </w:rPr>
              <w:t>iquor</w:t>
            </w:r>
            <w:r>
              <w:rPr>
                <w:rFonts w:ascii="Arial" w:hAnsi="Arial" w:cs="Arial"/>
                <w:sz w:val="18"/>
                <w:szCs w:val="18"/>
              </w:rPr>
              <w:t xml:space="preserve"> (N (%))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14E14A6A" w14:textId="3B774BEA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21F0877F" w14:textId="768084E5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238AD573" w14:textId="01AA1F54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8" w:type="pct"/>
            <w:shd w:val="clear" w:color="auto" w:fill="auto"/>
            <w:vAlign w:val="center"/>
          </w:tcPr>
          <w:p w14:paraId="202B6D1A" w14:textId="62A57C9B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7" w:type="pct"/>
            <w:shd w:val="clear" w:color="auto" w:fill="auto"/>
            <w:vAlign w:val="center"/>
          </w:tcPr>
          <w:p w14:paraId="751032EF" w14:textId="769554F5" w:rsidR="00CF13AF" w:rsidRPr="008F2E80" w:rsidRDefault="00CF13AF" w:rsidP="00CF13AF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2E80" w:rsidRPr="00EB0B82" w14:paraId="4158B07A" w14:textId="77777777" w:rsidTr="00CF13AF">
        <w:tc>
          <w:tcPr>
            <w:tcW w:w="156" w:type="pct"/>
            <w:tcBorders>
              <w:bottom w:val="nil"/>
              <w:right w:val="nil"/>
            </w:tcBorders>
            <w:vAlign w:val="center"/>
          </w:tcPr>
          <w:p w14:paraId="635D9C29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left w:val="nil"/>
              <w:bottom w:val="dotted" w:sz="4" w:space="0" w:color="auto"/>
            </w:tcBorders>
            <w:vAlign w:val="center"/>
          </w:tcPr>
          <w:p w14:paraId="193CAA10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drinker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4754E122" w14:textId="359BEDE6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6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74.6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1E4DAD78" w14:textId="7FF1BD10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89 (75.5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25049F73" w14:textId="48C1493D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59 (78.0)</w:t>
            </w:r>
          </w:p>
        </w:tc>
        <w:tc>
          <w:tcPr>
            <w:tcW w:w="848" w:type="pct"/>
            <w:tcBorders>
              <w:bottom w:val="dotted" w:sz="4" w:space="0" w:color="auto"/>
            </w:tcBorders>
            <w:vAlign w:val="center"/>
          </w:tcPr>
          <w:p w14:paraId="3D65C3DD" w14:textId="21CC621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514 (81.7)</w:t>
            </w:r>
          </w:p>
        </w:tc>
        <w:tc>
          <w:tcPr>
            <w:tcW w:w="847" w:type="pct"/>
            <w:tcBorders>
              <w:bottom w:val="dotted" w:sz="4" w:space="0" w:color="auto"/>
            </w:tcBorders>
            <w:vAlign w:val="center"/>
          </w:tcPr>
          <w:p w14:paraId="7B0D1E84" w14:textId="750775CD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19 (80.6)</w:t>
            </w:r>
          </w:p>
        </w:tc>
      </w:tr>
      <w:tr w:rsidR="008F2E80" w:rsidRPr="00EB0B82" w14:paraId="77E480CD" w14:textId="77777777" w:rsidTr="00CF13AF">
        <w:tc>
          <w:tcPr>
            <w:tcW w:w="156" w:type="pct"/>
            <w:tcBorders>
              <w:top w:val="nil"/>
              <w:bottom w:val="nil"/>
              <w:right w:val="nil"/>
            </w:tcBorders>
            <w:vAlign w:val="center"/>
          </w:tcPr>
          <w:p w14:paraId="02772259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F6D64A2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BA6C74" w14:textId="581841AA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2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23.5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DF6134" w14:textId="77EF07F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91 (23.8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A0D12B" w14:textId="3A237D61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69 (20.8)</w:t>
            </w:r>
          </w:p>
        </w:tc>
        <w:tc>
          <w:tcPr>
            <w:tcW w:w="84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855130" w14:textId="38DB4B8B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07 (17.0)</w:t>
            </w:r>
          </w:p>
        </w:tc>
        <w:tc>
          <w:tcPr>
            <w:tcW w:w="8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84E8D2" w14:textId="3A3F2811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73 (18.4)</w:t>
            </w:r>
          </w:p>
        </w:tc>
      </w:tr>
      <w:tr w:rsidR="008F2E80" w:rsidRPr="00EB0B82" w14:paraId="78275030" w14:textId="77777777" w:rsidTr="00CF13AF">
        <w:tc>
          <w:tcPr>
            <w:tcW w:w="156" w:type="pct"/>
            <w:tcBorders>
              <w:top w:val="nil"/>
              <w:right w:val="nil"/>
            </w:tcBorders>
            <w:vAlign w:val="center"/>
          </w:tcPr>
          <w:p w14:paraId="142E2160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dotted" w:sz="4" w:space="0" w:color="auto"/>
              <w:left w:val="nil"/>
            </w:tcBorders>
            <w:vAlign w:val="center"/>
          </w:tcPr>
          <w:p w14:paraId="48C31EBD" w14:textId="77777777" w:rsidR="008F2E80" w:rsidRPr="00EB0B82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eavy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007F21B7" w14:textId="74F4381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010C2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010C2">
              <w:rPr>
                <w:rFonts w:ascii="Arial" w:hAnsi="Arial" w:cs="Arial"/>
                <w:sz w:val="18"/>
                <w:szCs w:val="18"/>
              </w:rPr>
              <w:t>(1.9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283D0FEC" w14:textId="2811AA5C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3 (0.8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49988B2E" w14:textId="7E8DD25E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4 (1.2)</w:t>
            </w:r>
          </w:p>
        </w:tc>
        <w:tc>
          <w:tcPr>
            <w:tcW w:w="848" w:type="pct"/>
            <w:tcBorders>
              <w:top w:val="dotted" w:sz="4" w:space="0" w:color="auto"/>
            </w:tcBorders>
            <w:vAlign w:val="center"/>
          </w:tcPr>
          <w:p w14:paraId="7C203CC3" w14:textId="4FEDE8C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8 (1.3)</w:t>
            </w:r>
          </w:p>
        </w:tc>
        <w:tc>
          <w:tcPr>
            <w:tcW w:w="847" w:type="pct"/>
            <w:tcBorders>
              <w:top w:val="dotted" w:sz="4" w:space="0" w:color="auto"/>
            </w:tcBorders>
            <w:vAlign w:val="center"/>
          </w:tcPr>
          <w:p w14:paraId="1EA341FD" w14:textId="23F0F1EA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4 (1.0)</w:t>
            </w:r>
          </w:p>
        </w:tc>
      </w:tr>
      <w:tr w:rsidR="00CF13AF" w:rsidRPr="006E4349" w14:paraId="0A6214A3" w14:textId="77777777" w:rsidTr="008514A2">
        <w:tc>
          <w:tcPr>
            <w:tcW w:w="5000" w:type="pct"/>
            <w:gridSpan w:val="7"/>
            <w:vAlign w:val="center"/>
          </w:tcPr>
          <w:p w14:paraId="3DD408CA" w14:textId="39DC4C8A" w:rsidR="00CF13AF" w:rsidRPr="00A41777" w:rsidRDefault="00CF13AF" w:rsidP="00DA7B35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A41777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A41777">
              <w:rPr>
                <w:rFonts w:ascii="Arial" w:hAnsi="Arial" w:cs="Arial"/>
                <w:sz w:val="16"/>
                <w:szCs w:val="16"/>
              </w:rPr>
              <w:t xml:space="preserve">: a) One drink consists of 10gr alcohol; b) 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A41777">
              <w:rPr>
                <w:rFonts w:ascii="Arial" w:hAnsi="Arial" w:cs="Arial"/>
                <w:bCs/>
                <w:iCs/>
                <w:sz w:val="16"/>
                <w:szCs w:val="16"/>
              </w:rPr>
              <w:t>ersons were non-drinkers vs. moderate (&lt;</w:t>
            </w:r>
            <w:r>
              <w:rPr>
                <w:rFonts w:ascii="Arial" w:hAnsi="Arial" w:cs="Arial"/>
                <w:bCs/>
                <w:iCs/>
                <w:sz w:val="16"/>
                <w:szCs w:val="16"/>
              </w:rPr>
              <w:t>14</w:t>
            </w:r>
            <w:r w:rsidRPr="00A41777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 drinks</w:t>
            </w:r>
            <w:r>
              <w:rPr>
                <w:rFonts w:ascii="Arial" w:hAnsi="Arial" w:cs="Arial"/>
                <w:bCs/>
                <w:iCs/>
                <w:sz w:val="16"/>
                <w:szCs w:val="16"/>
              </w:rPr>
              <w:t>/week</w:t>
            </w:r>
            <w:r w:rsidRPr="00A41777">
              <w:rPr>
                <w:rFonts w:ascii="Arial" w:hAnsi="Arial" w:cs="Arial"/>
                <w:bCs/>
                <w:iCs/>
                <w:sz w:val="16"/>
                <w:szCs w:val="16"/>
              </w:rPr>
              <w:t>) vs. heavy drinkers (≥</w:t>
            </w:r>
            <w:r>
              <w:rPr>
                <w:rFonts w:ascii="Arial" w:hAnsi="Arial" w:cs="Arial"/>
                <w:bCs/>
                <w:iCs/>
                <w:sz w:val="16"/>
                <w:szCs w:val="16"/>
              </w:rPr>
              <w:t>14</w:t>
            </w:r>
            <w:r w:rsidRPr="00A41777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 drinks/</w:t>
            </w:r>
            <w:r>
              <w:rPr>
                <w:rFonts w:ascii="Arial" w:hAnsi="Arial" w:cs="Arial"/>
                <w:bCs/>
                <w:iCs/>
                <w:sz w:val="16"/>
                <w:szCs w:val="16"/>
              </w:rPr>
              <w:t>week</w:t>
            </w:r>
            <w:r w:rsidRPr="00A41777">
              <w:rPr>
                <w:rFonts w:ascii="Arial" w:hAnsi="Arial" w:cs="Arial"/>
                <w:bCs/>
                <w:iCs/>
                <w:sz w:val="16"/>
                <w:szCs w:val="16"/>
              </w:rPr>
              <w:t>)</w:t>
            </w:r>
          </w:p>
        </w:tc>
      </w:tr>
    </w:tbl>
    <w:p w14:paraId="0AE167E4" w14:textId="553D2258" w:rsidR="006E1689" w:rsidRDefault="006E1689"/>
    <w:p w14:paraId="255B7AF6" w14:textId="77777777" w:rsidR="006E1689" w:rsidRDefault="006E1689">
      <w:r>
        <w:br w:type="page"/>
      </w:r>
    </w:p>
    <w:p w14:paraId="0FA61E0A" w14:textId="77777777" w:rsidR="006E1689" w:rsidRDefault="006E1689" w:rsidP="006E1689">
      <w:pPr>
        <w:spacing w:after="60"/>
        <w:rPr>
          <w:rFonts w:ascii="Arial" w:hAnsi="Arial" w:cs="Arial"/>
          <w:b/>
          <w:bCs/>
          <w:sz w:val="18"/>
          <w:szCs w:val="18"/>
        </w:rPr>
        <w:sectPr w:rsidR="006E1689" w:rsidSect="005811A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"/>
        <w:gridCol w:w="1841"/>
        <w:gridCol w:w="1985"/>
        <w:gridCol w:w="1702"/>
        <w:gridCol w:w="1843"/>
        <w:gridCol w:w="1363"/>
      </w:tblGrid>
      <w:tr w:rsidR="006164CD" w:rsidRPr="006164CD" w14:paraId="40B48D9E" w14:textId="77777777" w:rsidTr="005602B5">
        <w:tc>
          <w:tcPr>
            <w:tcW w:w="5000" w:type="pct"/>
            <w:gridSpan w:val="6"/>
            <w:tcBorders>
              <w:bottom w:val="single" w:sz="12" w:space="0" w:color="auto"/>
            </w:tcBorders>
            <w:vAlign w:val="center"/>
          </w:tcPr>
          <w:p w14:paraId="418905E9" w14:textId="7D0D99E3" w:rsidR="006E1689" w:rsidRPr="008F2E80" w:rsidRDefault="004974F2" w:rsidP="00DA7B35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Supplementary Table </w:t>
            </w:r>
            <w:r w:rsidR="006E1689" w:rsidRPr="008F2E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: </w:t>
            </w:r>
            <w:r w:rsidR="00BF40D8" w:rsidRPr="008F2E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rvivors changing in </w:t>
            </w:r>
            <w:r w:rsidR="006E1689" w:rsidRPr="008F2E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cohol consumption </w:t>
            </w:r>
            <w:r w:rsidR="00BF40D8" w:rsidRPr="008F2E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tegories from T1 to T4 </w:t>
            </w:r>
            <w:r w:rsidR="006E1689" w:rsidRPr="008F2E80">
              <w:rPr>
                <w:rFonts w:ascii="Arial" w:hAnsi="Arial" w:cs="Arial"/>
                <w:b/>
                <w:bCs/>
                <w:sz w:val="18"/>
                <w:szCs w:val="18"/>
              </w:rPr>
              <w:t>in the pooled cohort</w:t>
            </w:r>
          </w:p>
        </w:tc>
      </w:tr>
      <w:tr w:rsidR="006164CD" w:rsidRPr="008F2E80" w14:paraId="3376A786" w14:textId="77777777" w:rsidTr="005602B5">
        <w:tc>
          <w:tcPr>
            <w:tcW w:w="2278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9D08B7" w14:textId="2BC32453" w:rsidR="00BF40D8" w:rsidRPr="008F2E80" w:rsidRDefault="00BF40D8" w:rsidP="006E1689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 xml:space="preserve">T1: After diagnosis </w:t>
            </w:r>
            <w:r w:rsidRPr="008F2E80">
              <w:rPr>
                <w:rFonts w:ascii="Arial" w:hAnsi="Arial" w:cs="Arial"/>
                <w:sz w:val="14"/>
                <w:szCs w:val="14"/>
              </w:rPr>
              <w:t>(N=910)</w:t>
            </w:r>
          </w:p>
        </w:tc>
        <w:tc>
          <w:tcPr>
            <w:tcW w:w="2722" w:type="pct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4D39136" w14:textId="556A62DA" w:rsidR="00BF40D8" w:rsidRPr="008F2E80" w:rsidRDefault="00BF40D8" w:rsidP="006E1689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8F2E80">
              <w:rPr>
                <w:rFonts w:ascii="Arial" w:hAnsi="Arial" w:cs="Arial"/>
                <w:sz w:val="18"/>
                <w:szCs w:val="18"/>
                <w:lang w:val="nl-NL"/>
              </w:rPr>
              <w:t xml:space="preserve">T4: 12m post-diagnosis </w:t>
            </w:r>
            <w:r w:rsidRPr="008F2E80">
              <w:rPr>
                <w:rFonts w:ascii="Arial" w:hAnsi="Arial" w:cs="Arial"/>
                <w:sz w:val="14"/>
                <w:szCs w:val="14"/>
                <w:lang w:val="nl-NL"/>
              </w:rPr>
              <w:t>(N=620)</w:t>
            </w:r>
          </w:p>
        </w:tc>
      </w:tr>
      <w:tr w:rsidR="006164CD" w:rsidRPr="006164CD" w14:paraId="22C65F5E" w14:textId="77777777" w:rsidTr="005602B5">
        <w:tc>
          <w:tcPr>
            <w:tcW w:w="1177" w:type="pct"/>
            <w:gridSpan w:val="2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6A059086" w14:textId="5108B832" w:rsidR="00BF40D8" w:rsidRPr="008F2E80" w:rsidRDefault="00BF40D8" w:rsidP="006E1689">
            <w:pPr>
              <w:spacing w:after="60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1101" w:type="pct"/>
            <w:tcBorders>
              <w:top w:val="nil"/>
              <w:right w:val="single" w:sz="12" w:space="0" w:color="auto"/>
            </w:tcBorders>
            <w:vAlign w:val="center"/>
          </w:tcPr>
          <w:p w14:paraId="72866481" w14:textId="568F4069" w:rsidR="00BF40D8" w:rsidRPr="008F2E80" w:rsidRDefault="00BF40D8" w:rsidP="006E1689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944" w:type="pct"/>
            <w:tcBorders>
              <w:top w:val="nil"/>
              <w:left w:val="single" w:sz="12" w:space="0" w:color="auto"/>
            </w:tcBorders>
            <w:shd w:val="clear" w:color="auto" w:fill="auto"/>
            <w:vAlign w:val="center"/>
          </w:tcPr>
          <w:p w14:paraId="28CAA46C" w14:textId="393C7346" w:rsidR="00BF40D8" w:rsidRPr="008F2E80" w:rsidRDefault="00BF40D8" w:rsidP="006E1689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Non-drinker</w:t>
            </w:r>
          </w:p>
        </w:tc>
        <w:tc>
          <w:tcPr>
            <w:tcW w:w="1022" w:type="pct"/>
            <w:tcBorders>
              <w:top w:val="nil"/>
            </w:tcBorders>
            <w:shd w:val="clear" w:color="auto" w:fill="auto"/>
            <w:vAlign w:val="center"/>
          </w:tcPr>
          <w:p w14:paraId="01128AF2" w14:textId="3300FD4B" w:rsidR="00BF40D8" w:rsidRPr="008F2E80" w:rsidRDefault="00BF40D8" w:rsidP="006E1689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756" w:type="pct"/>
            <w:tcBorders>
              <w:top w:val="nil"/>
              <w:right w:val="single" w:sz="12" w:space="0" w:color="auto"/>
            </w:tcBorders>
            <w:shd w:val="clear" w:color="auto" w:fill="auto"/>
            <w:vAlign w:val="center"/>
          </w:tcPr>
          <w:p w14:paraId="3D05CE41" w14:textId="7AB78DF4" w:rsidR="00BF40D8" w:rsidRPr="008F2E80" w:rsidRDefault="00BF40D8" w:rsidP="006E1689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Heavy</w:t>
            </w:r>
          </w:p>
        </w:tc>
      </w:tr>
      <w:tr w:rsidR="008F2E80" w:rsidRPr="006164CD" w14:paraId="6E4D9841" w14:textId="77777777" w:rsidTr="005602B5">
        <w:tc>
          <w:tcPr>
            <w:tcW w:w="156" w:type="pct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14:paraId="2F456521" w14:textId="77777777" w:rsidR="008F2E80" w:rsidRPr="008F2E80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pct"/>
            <w:tcBorders>
              <w:left w:val="nil"/>
              <w:bottom w:val="dotted" w:sz="4" w:space="0" w:color="auto"/>
            </w:tcBorders>
            <w:vAlign w:val="center"/>
          </w:tcPr>
          <w:p w14:paraId="14455D83" w14:textId="1010EB12" w:rsidR="008F2E80" w:rsidRPr="008F2E80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 xml:space="preserve">Non-drinker </w:t>
            </w:r>
            <w:r w:rsidRPr="008F2E8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1" w:type="pct"/>
            <w:tcBorders>
              <w:bottom w:val="dotted" w:sz="4" w:space="0" w:color="auto"/>
              <w:right w:val="single" w:sz="12" w:space="0" w:color="auto"/>
            </w:tcBorders>
            <w:vAlign w:val="center"/>
          </w:tcPr>
          <w:p w14:paraId="442118BF" w14:textId="78CDC303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91 (21.0)</w:t>
            </w:r>
          </w:p>
        </w:tc>
        <w:tc>
          <w:tcPr>
            <w:tcW w:w="944" w:type="pct"/>
            <w:tcBorders>
              <w:left w:val="single" w:sz="12" w:space="0" w:color="auto"/>
              <w:bottom w:val="dotted" w:sz="4" w:space="0" w:color="auto"/>
            </w:tcBorders>
            <w:vAlign w:val="center"/>
          </w:tcPr>
          <w:p w14:paraId="44BF2D08" w14:textId="3712E6F7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13 (91.1)</w:t>
            </w:r>
          </w:p>
        </w:tc>
        <w:tc>
          <w:tcPr>
            <w:tcW w:w="1022" w:type="pct"/>
            <w:tcBorders>
              <w:bottom w:val="dotted" w:sz="4" w:space="0" w:color="auto"/>
            </w:tcBorders>
            <w:vAlign w:val="center"/>
          </w:tcPr>
          <w:p w14:paraId="752F56FB" w14:textId="707936E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1 (8.9)</w:t>
            </w:r>
          </w:p>
        </w:tc>
        <w:tc>
          <w:tcPr>
            <w:tcW w:w="756" w:type="pct"/>
            <w:tcBorders>
              <w:bottom w:val="dotted" w:sz="4" w:space="0" w:color="auto"/>
              <w:right w:val="single" w:sz="12" w:space="0" w:color="auto"/>
            </w:tcBorders>
            <w:vAlign w:val="center"/>
          </w:tcPr>
          <w:p w14:paraId="1E7AF675" w14:textId="753C52E5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F2E80" w:rsidRPr="006164CD" w14:paraId="7EABDCA0" w14:textId="77777777" w:rsidTr="005602B5">
        <w:tc>
          <w:tcPr>
            <w:tcW w:w="156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D6E6D5" w14:textId="77777777" w:rsidR="008F2E80" w:rsidRPr="008F2E80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C623E8A" w14:textId="2751EA7B" w:rsidR="008F2E80" w:rsidRPr="008F2E80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 xml:space="preserve">Moderate </w:t>
            </w:r>
            <w:r w:rsidRPr="008F2E8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1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000600B7" w14:textId="2AB7D1D8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512 (56.3)</w:t>
            </w:r>
          </w:p>
        </w:tc>
        <w:tc>
          <w:tcPr>
            <w:tcW w:w="944" w:type="pct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vAlign w:val="center"/>
          </w:tcPr>
          <w:p w14:paraId="01561206" w14:textId="11CEEBD1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65 (18.5)</w:t>
            </w:r>
          </w:p>
        </w:tc>
        <w:tc>
          <w:tcPr>
            <w:tcW w:w="102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FE23BB" w14:textId="74816C9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60 (73.9)</w:t>
            </w:r>
          </w:p>
        </w:tc>
        <w:tc>
          <w:tcPr>
            <w:tcW w:w="756" w:type="pct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14:paraId="155BD29F" w14:textId="06BE15E9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7 (7.7)</w:t>
            </w:r>
          </w:p>
        </w:tc>
      </w:tr>
      <w:tr w:rsidR="008F2E80" w:rsidRPr="006164CD" w14:paraId="08FA480A" w14:textId="77777777" w:rsidTr="005602B5">
        <w:tc>
          <w:tcPr>
            <w:tcW w:w="156" w:type="pct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23BCF2D" w14:textId="77777777" w:rsidR="008F2E80" w:rsidRPr="008F2E80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</w:tcPr>
          <w:p w14:paraId="6B87BE4C" w14:textId="08C24E0C" w:rsidR="008F2E80" w:rsidRPr="008F2E80" w:rsidRDefault="008F2E80" w:rsidP="008F2E80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 xml:space="preserve">Heavy </w:t>
            </w:r>
            <w:r w:rsidRPr="008F2E8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1" w:type="pct"/>
            <w:tcBorders>
              <w:top w:val="dotted" w:sz="4" w:space="0" w:color="auto"/>
              <w:right w:val="single" w:sz="12" w:space="0" w:color="auto"/>
            </w:tcBorders>
            <w:vAlign w:val="center"/>
          </w:tcPr>
          <w:p w14:paraId="519C585A" w14:textId="5C541D7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207 (22.7)</w:t>
            </w:r>
          </w:p>
        </w:tc>
        <w:tc>
          <w:tcPr>
            <w:tcW w:w="944" w:type="pct"/>
            <w:tcBorders>
              <w:top w:val="dotted" w:sz="4" w:space="0" w:color="auto"/>
              <w:left w:val="single" w:sz="12" w:space="0" w:color="auto"/>
            </w:tcBorders>
            <w:vAlign w:val="center"/>
          </w:tcPr>
          <w:p w14:paraId="75F66084" w14:textId="672DAF14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 (0.7)</w:t>
            </w:r>
          </w:p>
        </w:tc>
        <w:tc>
          <w:tcPr>
            <w:tcW w:w="1022" w:type="pct"/>
            <w:tcBorders>
              <w:top w:val="dotted" w:sz="4" w:space="0" w:color="auto"/>
            </w:tcBorders>
            <w:vAlign w:val="center"/>
          </w:tcPr>
          <w:p w14:paraId="07E19068" w14:textId="2EBD9A11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42 (29.2)</w:t>
            </w:r>
          </w:p>
        </w:tc>
        <w:tc>
          <w:tcPr>
            <w:tcW w:w="756" w:type="pct"/>
            <w:tcBorders>
              <w:top w:val="dotted" w:sz="4" w:space="0" w:color="auto"/>
              <w:right w:val="single" w:sz="12" w:space="0" w:color="auto"/>
            </w:tcBorders>
            <w:vAlign w:val="center"/>
          </w:tcPr>
          <w:p w14:paraId="4FD3BCAE" w14:textId="08527B31" w:rsidR="008F2E80" w:rsidRPr="008F2E80" w:rsidRDefault="008F2E80" w:rsidP="008F2E80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2E80">
              <w:rPr>
                <w:rFonts w:ascii="Arial" w:hAnsi="Arial" w:cs="Arial"/>
                <w:sz w:val="18"/>
                <w:szCs w:val="18"/>
              </w:rPr>
              <w:t>101 (70.1)</w:t>
            </w:r>
          </w:p>
        </w:tc>
      </w:tr>
      <w:tr w:rsidR="006164CD" w:rsidRPr="006164CD" w14:paraId="49C11C43" w14:textId="77777777" w:rsidTr="005602B5">
        <w:tc>
          <w:tcPr>
            <w:tcW w:w="5000" w:type="pct"/>
            <w:gridSpan w:val="6"/>
            <w:tcBorders>
              <w:top w:val="single" w:sz="12" w:space="0" w:color="auto"/>
            </w:tcBorders>
            <w:vAlign w:val="center"/>
          </w:tcPr>
          <w:p w14:paraId="76DAFA4C" w14:textId="0674017C" w:rsidR="006E1689" w:rsidRPr="008F2E80" w:rsidRDefault="006E1689" w:rsidP="00DA7B35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8F2E80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8F2E80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DF0018" w:rsidRPr="008F2E80">
              <w:rPr>
                <w:rFonts w:ascii="Arial" w:hAnsi="Arial" w:cs="Arial"/>
                <w:sz w:val="16"/>
                <w:szCs w:val="16"/>
              </w:rPr>
              <w:t>a</w:t>
            </w:r>
            <w:r w:rsidRPr="008F2E80">
              <w:rPr>
                <w:rFonts w:ascii="Arial" w:hAnsi="Arial" w:cs="Arial"/>
                <w:sz w:val="16"/>
                <w:szCs w:val="16"/>
              </w:rPr>
              <w:t>) P</w:t>
            </w:r>
            <w:r w:rsidRPr="008F2E80">
              <w:rPr>
                <w:rFonts w:ascii="Arial" w:hAnsi="Arial" w:cs="Arial"/>
                <w:bCs/>
                <w:iCs/>
                <w:sz w:val="16"/>
                <w:szCs w:val="16"/>
              </w:rPr>
              <w:t>ersons were non-drinkers vs. moderate (&lt;14 drinks/week) vs. heavy drinkers (≥14 drinks/week)</w:t>
            </w:r>
          </w:p>
        </w:tc>
      </w:tr>
    </w:tbl>
    <w:p w14:paraId="59C3DFD3" w14:textId="77777777" w:rsidR="006E1689" w:rsidRDefault="006E1689">
      <w:pPr>
        <w:sectPr w:rsidR="006E1689" w:rsidSect="006E168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419"/>
        <w:gridCol w:w="2697"/>
        <w:gridCol w:w="1841"/>
        <w:gridCol w:w="867"/>
        <w:gridCol w:w="1827"/>
        <w:gridCol w:w="881"/>
        <w:gridCol w:w="1813"/>
        <w:gridCol w:w="895"/>
        <w:gridCol w:w="1938"/>
        <w:gridCol w:w="767"/>
      </w:tblGrid>
      <w:tr w:rsidR="00CF13AF" w:rsidRPr="000E5D7A" w14:paraId="0AD60DA7" w14:textId="77777777" w:rsidTr="003B23FD">
        <w:tc>
          <w:tcPr>
            <w:tcW w:w="5000" w:type="pct"/>
            <w:gridSpan w:val="10"/>
          </w:tcPr>
          <w:p w14:paraId="55ED4753" w14:textId="54DFB92D" w:rsidR="00CF13AF" w:rsidRPr="000E5D7A" w:rsidRDefault="00CF13AF" w:rsidP="00096E67">
            <w:p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sz w:val="18"/>
                <w:szCs w:val="18"/>
              </w:rPr>
              <w:lastRenderedPageBreak/>
              <w:br w:type="page"/>
            </w:r>
            <w:r w:rsidR="004974F2">
              <w:rPr>
                <w:rFonts w:ascii="Arial" w:hAnsi="Arial" w:cs="Arial"/>
                <w:b/>
                <w:bCs/>
                <w:sz w:val="18"/>
                <w:szCs w:val="18"/>
              </w:rPr>
              <w:t>Supplementary Table</w:t>
            </w:r>
            <w:r w:rsidR="004974F2" w:rsidRPr="002D73F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: Longitudinal multivariable associations </w:t>
            </w:r>
            <w:r w:rsidR="00096E67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r w:rsidR="00096E67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ciodemographic, lifestyle and clinical factors </w:t>
            </w:r>
            <w:r w:rsidR="00096E67">
              <w:rPr>
                <w:rFonts w:ascii="Arial" w:hAnsi="Arial" w:cs="Arial"/>
                <w:b/>
                <w:bCs/>
                <w:sz w:val="18"/>
                <w:szCs w:val="18"/>
              </w:rPr>
              <w:t>with</w:t>
            </w: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lcoholic drinks per week at T1, T4 and T5 only (time points </w:t>
            </w:r>
            <w:r w:rsidR="00096E6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ailable for </w:t>
            </w: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both studies)</w:t>
            </w:r>
          </w:p>
        </w:tc>
      </w:tr>
      <w:tr w:rsidR="00CF13AF" w:rsidRPr="000E5D7A" w14:paraId="5DCDE5EA" w14:textId="77777777" w:rsidTr="003B23FD">
        <w:tc>
          <w:tcPr>
            <w:tcW w:w="1117" w:type="pct"/>
            <w:gridSpan w:val="2"/>
            <w:shd w:val="clear" w:color="auto" w:fill="AEAAAA" w:themeFill="background2" w:themeFillShade="BF"/>
          </w:tcPr>
          <w:p w14:paraId="50D6729E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1" w:type="pct"/>
            <w:gridSpan w:val="2"/>
            <w:shd w:val="clear" w:color="auto" w:fill="AEAAAA" w:themeFill="background2" w:themeFillShade="BF"/>
            <w:vAlign w:val="center"/>
          </w:tcPr>
          <w:p w14:paraId="4DF80505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Alcohol drinks/week</w:t>
            </w:r>
          </w:p>
        </w:tc>
        <w:tc>
          <w:tcPr>
            <w:tcW w:w="971" w:type="pct"/>
            <w:gridSpan w:val="2"/>
            <w:shd w:val="clear" w:color="auto" w:fill="AEAAAA" w:themeFill="background2" w:themeFillShade="BF"/>
            <w:vAlign w:val="center"/>
          </w:tcPr>
          <w:p w14:paraId="3EE560B1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Beer drinks/week</w:t>
            </w:r>
          </w:p>
        </w:tc>
        <w:tc>
          <w:tcPr>
            <w:tcW w:w="971" w:type="pct"/>
            <w:gridSpan w:val="2"/>
            <w:shd w:val="clear" w:color="auto" w:fill="AEAAAA" w:themeFill="background2" w:themeFillShade="BF"/>
            <w:vAlign w:val="center"/>
          </w:tcPr>
          <w:p w14:paraId="00BB31E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Wine drinks/week</w:t>
            </w:r>
          </w:p>
        </w:tc>
        <w:tc>
          <w:tcPr>
            <w:tcW w:w="970" w:type="pct"/>
            <w:gridSpan w:val="2"/>
            <w:shd w:val="clear" w:color="auto" w:fill="AEAAAA" w:themeFill="background2" w:themeFillShade="BF"/>
            <w:vAlign w:val="center"/>
          </w:tcPr>
          <w:p w14:paraId="28764F53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Liquor drinks/week</w:t>
            </w:r>
          </w:p>
        </w:tc>
      </w:tr>
      <w:tr w:rsidR="00CF13AF" w:rsidRPr="000E5D7A" w14:paraId="306ABB34" w14:textId="77777777" w:rsidTr="003B23FD">
        <w:tc>
          <w:tcPr>
            <w:tcW w:w="1117" w:type="pct"/>
            <w:gridSpan w:val="2"/>
            <w:shd w:val="clear" w:color="auto" w:fill="F2F2F2" w:themeFill="background1" w:themeFillShade="F2"/>
            <w:vAlign w:val="center"/>
          </w:tcPr>
          <w:p w14:paraId="3EFA2148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0" w:type="pct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1CDB8C1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311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D9A2C64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55" w:type="pct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0EA5D09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316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A403003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50" w:type="pct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5B7E9FEE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321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23CA5A2F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95" w:type="pct"/>
            <w:tcBorders>
              <w:right w:val="dotted" w:sz="4" w:space="0" w:color="auto"/>
            </w:tcBorders>
            <w:shd w:val="clear" w:color="auto" w:fill="F2F2F2" w:themeFill="background1" w:themeFillShade="F2"/>
          </w:tcPr>
          <w:p w14:paraId="24F2860E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B (SE)</w:t>
            </w:r>
          </w:p>
        </w:tc>
        <w:tc>
          <w:tcPr>
            <w:tcW w:w="275" w:type="pct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70D9DC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</w:tr>
      <w:tr w:rsidR="00CF13AF" w:rsidRPr="000E5D7A" w14:paraId="43C60548" w14:textId="77777777" w:rsidTr="003B23FD">
        <w:tc>
          <w:tcPr>
            <w:tcW w:w="1117" w:type="pct"/>
            <w:gridSpan w:val="2"/>
            <w:vAlign w:val="center"/>
          </w:tcPr>
          <w:p w14:paraId="099C808D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Cohort (ref=PROCORE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53FC5FB6" w14:textId="1EC129F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2.58 (0.97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13F0B5B1" w14:textId="5001E56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14770259" w14:textId="165204D4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2.19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79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34A1C8E7" w14:textId="6264CB1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3DA52514" w14:textId="5E93F95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038C3DF8" w14:textId="2446342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3632146F" w14:textId="05CCDBC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9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19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3A46A8C9" w14:textId="01DBA56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CF13AF" w:rsidRPr="000E5D7A" w14:paraId="6B25BC2C" w14:textId="77777777" w:rsidTr="003B23FD">
        <w:tc>
          <w:tcPr>
            <w:tcW w:w="1117" w:type="pct"/>
            <w:gridSpan w:val="2"/>
            <w:shd w:val="clear" w:color="auto" w:fill="E7E6E6" w:themeFill="background2"/>
            <w:vAlign w:val="center"/>
          </w:tcPr>
          <w:p w14:paraId="1EC561F7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Sociodemographics</w:t>
            </w:r>
          </w:p>
        </w:tc>
        <w:tc>
          <w:tcPr>
            <w:tcW w:w="660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154C0D2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21A19BDD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4FE52914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2565BC2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0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4AF026D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7A0EFDE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2C2FE4DB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446B804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61BC23A3" w14:textId="77777777" w:rsidTr="003B23FD">
        <w:tc>
          <w:tcPr>
            <w:tcW w:w="1117" w:type="pct"/>
            <w:gridSpan w:val="2"/>
            <w:vAlign w:val="center"/>
          </w:tcPr>
          <w:p w14:paraId="21B0D8A6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Baseline age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18742B1A" w14:textId="1150E142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08 (0.05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3BA65345" w14:textId="406A28B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12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76D55B33" w14:textId="2E100A7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1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04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7218AB43" w14:textId="0FDDE4CB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02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376F0D5F" w14:textId="18E1444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03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3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3A60BBDF" w14:textId="25E3C73B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2C1422FE" w14:textId="1828EB6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1B8F40F8" w14:textId="63DE311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CF13AF" w:rsidRPr="000E5D7A" w14:paraId="56CC2B37" w14:textId="77777777" w:rsidTr="003B23FD">
        <w:tc>
          <w:tcPr>
            <w:tcW w:w="1117" w:type="pct"/>
            <w:gridSpan w:val="2"/>
            <w:vAlign w:val="center"/>
          </w:tcPr>
          <w:p w14:paraId="09B0113D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Sex (ref=male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42920FA7" w14:textId="54DA594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5.90 (0.75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786F3FDF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5EF255C8" w14:textId="5FA493E8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5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60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5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11D1B89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35A35804" w14:textId="7AC8F3C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5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2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56745F27" w14:textId="3C6E36F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497342DE" w14:textId="30B9817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46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9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65D92779" w14:textId="27C277D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2</w:t>
            </w:r>
          </w:p>
        </w:tc>
      </w:tr>
      <w:tr w:rsidR="00CF13AF" w:rsidRPr="000E5D7A" w14:paraId="25285BDF" w14:textId="77777777" w:rsidTr="003B23FD">
        <w:tc>
          <w:tcPr>
            <w:tcW w:w="1117" w:type="pct"/>
            <w:gridSpan w:val="2"/>
            <w:tcBorders>
              <w:bottom w:val="nil"/>
            </w:tcBorders>
            <w:vAlign w:val="center"/>
          </w:tcPr>
          <w:p w14:paraId="71A2CA26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Education levels (ref=high)</w:t>
            </w:r>
          </w:p>
        </w:tc>
        <w:tc>
          <w:tcPr>
            <w:tcW w:w="660" w:type="pct"/>
            <w:tcBorders>
              <w:bottom w:val="nil"/>
              <w:right w:val="dotted" w:sz="4" w:space="0" w:color="auto"/>
            </w:tcBorders>
          </w:tcPr>
          <w:p w14:paraId="0D32069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  <w:bottom w:val="nil"/>
            </w:tcBorders>
          </w:tcPr>
          <w:p w14:paraId="5333D98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tcBorders>
              <w:bottom w:val="nil"/>
              <w:right w:val="dotted" w:sz="4" w:space="0" w:color="auto"/>
            </w:tcBorders>
          </w:tcPr>
          <w:p w14:paraId="072DB205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  <w:bottom w:val="nil"/>
            </w:tcBorders>
          </w:tcPr>
          <w:p w14:paraId="7F131B57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pct"/>
            <w:tcBorders>
              <w:bottom w:val="nil"/>
              <w:right w:val="dotted" w:sz="4" w:space="0" w:color="auto"/>
            </w:tcBorders>
          </w:tcPr>
          <w:p w14:paraId="1B0CDB4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  <w:bottom w:val="nil"/>
            </w:tcBorders>
          </w:tcPr>
          <w:p w14:paraId="57452A9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bottom w:val="nil"/>
              <w:right w:val="dotted" w:sz="4" w:space="0" w:color="auto"/>
            </w:tcBorders>
          </w:tcPr>
          <w:p w14:paraId="138040C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  <w:bottom w:val="nil"/>
            </w:tcBorders>
          </w:tcPr>
          <w:p w14:paraId="3A428656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067B5122" w14:textId="77777777" w:rsidTr="003B23FD">
        <w:tc>
          <w:tcPr>
            <w:tcW w:w="150" w:type="pct"/>
            <w:tcBorders>
              <w:top w:val="nil"/>
              <w:bottom w:val="nil"/>
              <w:right w:val="nil"/>
            </w:tcBorders>
            <w:vAlign w:val="center"/>
          </w:tcPr>
          <w:p w14:paraId="1859508F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</w:tcBorders>
            <w:vAlign w:val="center"/>
          </w:tcPr>
          <w:p w14:paraId="3574298F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Medium</w:t>
            </w:r>
          </w:p>
        </w:tc>
        <w:tc>
          <w:tcPr>
            <w:tcW w:w="660" w:type="pct"/>
            <w:tcBorders>
              <w:top w:val="nil"/>
              <w:bottom w:val="nil"/>
              <w:right w:val="dotted" w:sz="4" w:space="0" w:color="auto"/>
            </w:tcBorders>
          </w:tcPr>
          <w:p w14:paraId="446B21D9" w14:textId="5510C41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2.48 (1.03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  <w:bottom w:val="nil"/>
            </w:tcBorders>
          </w:tcPr>
          <w:p w14:paraId="5CFE65EF" w14:textId="56D95978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655" w:type="pct"/>
            <w:tcBorders>
              <w:top w:val="nil"/>
              <w:bottom w:val="nil"/>
              <w:right w:val="dotted" w:sz="4" w:space="0" w:color="auto"/>
            </w:tcBorders>
          </w:tcPr>
          <w:p w14:paraId="26997571" w14:textId="7ABDAFE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95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7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  <w:bottom w:val="nil"/>
            </w:tcBorders>
          </w:tcPr>
          <w:p w14:paraId="683B2DF0" w14:textId="09C514E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50" w:type="pct"/>
            <w:tcBorders>
              <w:top w:val="nil"/>
              <w:bottom w:val="nil"/>
              <w:right w:val="dotted" w:sz="4" w:space="0" w:color="auto"/>
            </w:tcBorders>
          </w:tcPr>
          <w:p w14:paraId="415E51BD" w14:textId="093B1D7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3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9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  <w:bottom w:val="nil"/>
            </w:tcBorders>
          </w:tcPr>
          <w:p w14:paraId="5A729BA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695" w:type="pct"/>
            <w:tcBorders>
              <w:top w:val="nil"/>
              <w:bottom w:val="nil"/>
              <w:right w:val="dotted" w:sz="4" w:space="0" w:color="auto"/>
            </w:tcBorders>
          </w:tcPr>
          <w:p w14:paraId="79CAF16B" w14:textId="34C6E8B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0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</w:tcBorders>
          </w:tcPr>
          <w:p w14:paraId="799C9133" w14:textId="23C9049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CF13AF" w:rsidRPr="000E5D7A" w14:paraId="3FF5E5D4" w14:textId="77777777" w:rsidTr="003B23FD">
        <w:tc>
          <w:tcPr>
            <w:tcW w:w="150" w:type="pct"/>
            <w:tcBorders>
              <w:top w:val="nil"/>
              <w:right w:val="nil"/>
            </w:tcBorders>
            <w:vAlign w:val="center"/>
          </w:tcPr>
          <w:p w14:paraId="43E445B7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</w:tcBorders>
            <w:vAlign w:val="center"/>
          </w:tcPr>
          <w:p w14:paraId="27535872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660" w:type="pct"/>
            <w:tcBorders>
              <w:top w:val="nil"/>
              <w:right w:val="dotted" w:sz="4" w:space="0" w:color="auto"/>
            </w:tcBorders>
          </w:tcPr>
          <w:p w14:paraId="4374D485" w14:textId="536B3AF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4.39 (1.14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</w:tcBorders>
          </w:tcPr>
          <w:p w14:paraId="7409DA9D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655" w:type="pct"/>
            <w:tcBorders>
              <w:top w:val="nil"/>
              <w:right w:val="dotted" w:sz="4" w:space="0" w:color="auto"/>
            </w:tcBorders>
          </w:tcPr>
          <w:p w14:paraId="3914B33E" w14:textId="2307EF3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68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89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</w:tcBorders>
          </w:tcPr>
          <w:p w14:paraId="6A2D3540" w14:textId="3DAB64D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50" w:type="pct"/>
            <w:tcBorders>
              <w:top w:val="nil"/>
              <w:right w:val="dotted" w:sz="4" w:space="0" w:color="auto"/>
            </w:tcBorders>
          </w:tcPr>
          <w:p w14:paraId="6360CF62" w14:textId="4DA5C3D1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4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5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</w:tcBorders>
          </w:tcPr>
          <w:p w14:paraId="1400DB77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695" w:type="pct"/>
            <w:tcBorders>
              <w:top w:val="nil"/>
              <w:right w:val="dotted" w:sz="4" w:space="0" w:color="auto"/>
            </w:tcBorders>
          </w:tcPr>
          <w:p w14:paraId="7FF0172E" w14:textId="5A8F285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7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39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</w:tcBorders>
          </w:tcPr>
          <w:p w14:paraId="38B62D55" w14:textId="5238930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CF13AF" w:rsidRPr="000E5D7A" w14:paraId="6BCD758E" w14:textId="77777777" w:rsidTr="003B23FD">
        <w:tc>
          <w:tcPr>
            <w:tcW w:w="1117" w:type="pct"/>
            <w:gridSpan w:val="2"/>
            <w:vAlign w:val="center"/>
          </w:tcPr>
          <w:p w14:paraId="577EC896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Having a partner (ref=no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35E202C7" w14:textId="321EA0BB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79 (0.99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3A914F6E" w14:textId="2BB3532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73A0FF35" w14:textId="0427DCE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86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7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026B82B4" w14:textId="086D368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7181DCF9" w14:textId="089E762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1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1E073565" w14:textId="26C3E99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159834B1" w14:textId="5E9C94B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8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0B2A2B58" w14:textId="32B3CB59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CF13AF" w:rsidRPr="000E5D7A" w14:paraId="72AA0022" w14:textId="77777777" w:rsidTr="003B23FD">
        <w:tc>
          <w:tcPr>
            <w:tcW w:w="1117" w:type="pct"/>
            <w:gridSpan w:val="2"/>
            <w:vAlign w:val="center"/>
          </w:tcPr>
          <w:p w14:paraId="4423B754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Working (ref=no work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293CFD57" w14:textId="469FDA7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36 (1.07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23CFB4B2" w14:textId="20DEF008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97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7253CC14" w14:textId="5E955FE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21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88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13C91D0B" w14:textId="260CBFB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256BF98D" w14:textId="1E114B2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5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3A5165CC" w14:textId="2D878B9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5FBB1933" w14:textId="6FECB17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8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5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27C2AE6B" w14:textId="00FC3458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CF13AF" w:rsidRPr="000E5D7A" w14:paraId="61EB9DFD" w14:textId="77777777" w:rsidTr="003B23FD">
        <w:tc>
          <w:tcPr>
            <w:tcW w:w="1117" w:type="pct"/>
            <w:gridSpan w:val="2"/>
            <w:shd w:val="clear" w:color="auto" w:fill="E7E6E6" w:themeFill="background2"/>
            <w:vAlign w:val="center"/>
          </w:tcPr>
          <w:p w14:paraId="7ED3FA34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Lifestyle</w:t>
            </w:r>
          </w:p>
        </w:tc>
        <w:tc>
          <w:tcPr>
            <w:tcW w:w="660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2532A5C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230EE477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0D5F77E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2287CE7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4F091E4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2BDC2CBE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38AD346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67C0939B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4C734E15" w14:textId="77777777" w:rsidTr="003B23FD">
        <w:tc>
          <w:tcPr>
            <w:tcW w:w="1117" w:type="pct"/>
            <w:gridSpan w:val="2"/>
            <w:vAlign w:val="center"/>
          </w:tcPr>
          <w:p w14:paraId="2718D658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Physical activity (hours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7EE3A2DD" w14:textId="50DF00C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06 (0.02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7DEC01A0" w14:textId="3F0428A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62075561" w14:textId="774AF38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1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02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4E6346A0" w14:textId="339C1DE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5199408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03 (0.01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7F4DD4DB" w14:textId="7C31F0C1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67EBD6E2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02 (0.01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5D9F89B8" w14:textId="1F61EFC9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3</w:t>
            </w:r>
          </w:p>
        </w:tc>
      </w:tr>
      <w:tr w:rsidR="00CF13AF" w:rsidRPr="000E5D7A" w14:paraId="31F88DF1" w14:textId="77777777" w:rsidTr="003B23FD">
        <w:tc>
          <w:tcPr>
            <w:tcW w:w="1117" w:type="pct"/>
            <w:gridSpan w:val="2"/>
            <w:vAlign w:val="center"/>
          </w:tcPr>
          <w:p w14:paraId="7E87473A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Body mass index (kg/m</w:t>
            </w:r>
            <w:r w:rsidRPr="000E5D7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26C486D7" w14:textId="1D03B84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04 (0.09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5C75A8DD" w14:textId="7418922B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28DC206C" w14:textId="7EFC0DC2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04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07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1FD4858F" w14:textId="68D2B58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37148CE0" w14:textId="1FC246A9" w:rsidR="00CF13AF" w:rsidRPr="000E5D7A" w:rsidRDefault="005D0B94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05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05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2A6D439E" w14:textId="1121F31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3CC7E0DC" w14:textId="6B8391F2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6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02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5B0A374E" w14:textId="04919E72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00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CF13AF" w:rsidRPr="000E5D7A" w14:paraId="6A2B4F16" w14:textId="77777777" w:rsidTr="003B23FD">
        <w:tc>
          <w:tcPr>
            <w:tcW w:w="1117" w:type="pct"/>
            <w:gridSpan w:val="2"/>
            <w:tcBorders>
              <w:bottom w:val="nil"/>
            </w:tcBorders>
            <w:vAlign w:val="center"/>
          </w:tcPr>
          <w:p w14:paraId="276A31E4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Smoking categories (ref=never)</w:t>
            </w:r>
          </w:p>
        </w:tc>
        <w:tc>
          <w:tcPr>
            <w:tcW w:w="660" w:type="pct"/>
            <w:tcBorders>
              <w:bottom w:val="nil"/>
              <w:right w:val="dotted" w:sz="4" w:space="0" w:color="auto"/>
            </w:tcBorders>
          </w:tcPr>
          <w:p w14:paraId="3008BB6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  <w:bottom w:val="nil"/>
            </w:tcBorders>
          </w:tcPr>
          <w:p w14:paraId="5A0AA534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tcBorders>
              <w:bottom w:val="nil"/>
              <w:right w:val="dotted" w:sz="4" w:space="0" w:color="auto"/>
            </w:tcBorders>
          </w:tcPr>
          <w:p w14:paraId="6570919B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  <w:bottom w:val="nil"/>
            </w:tcBorders>
          </w:tcPr>
          <w:p w14:paraId="2A8EDFB8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pct"/>
            <w:tcBorders>
              <w:bottom w:val="nil"/>
              <w:right w:val="dotted" w:sz="4" w:space="0" w:color="auto"/>
            </w:tcBorders>
          </w:tcPr>
          <w:p w14:paraId="46296BB6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  <w:bottom w:val="nil"/>
            </w:tcBorders>
          </w:tcPr>
          <w:p w14:paraId="3E16051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bottom w:val="nil"/>
              <w:right w:val="dotted" w:sz="4" w:space="0" w:color="auto"/>
            </w:tcBorders>
          </w:tcPr>
          <w:p w14:paraId="6DCE8412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  <w:bottom w:val="nil"/>
            </w:tcBorders>
          </w:tcPr>
          <w:p w14:paraId="26AD8746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54F33C57" w14:textId="77777777" w:rsidTr="003B23FD">
        <w:tc>
          <w:tcPr>
            <w:tcW w:w="150" w:type="pct"/>
            <w:tcBorders>
              <w:top w:val="nil"/>
              <w:bottom w:val="nil"/>
              <w:right w:val="nil"/>
            </w:tcBorders>
            <w:vAlign w:val="center"/>
          </w:tcPr>
          <w:p w14:paraId="1A85E3D9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</w:tcBorders>
            <w:vAlign w:val="center"/>
          </w:tcPr>
          <w:p w14:paraId="1D82C20B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Former smoker</w:t>
            </w:r>
          </w:p>
        </w:tc>
        <w:tc>
          <w:tcPr>
            <w:tcW w:w="660" w:type="pct"/>
            <w:tcBorders>
              <w:top w:val="nil"/>
              <w:bottom w:val="nil"/>
              <w:right w:val="dotted" w:sz="4" w:space="0" w:color="auto"/>
            </w:tcBorders>
          </w:tcPr>
          <w:p w14:paraId="3C5ADB0A" w14:textId="0F80B15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2.13 (0.72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  <w:bottom w:val="nil"/>
            </w:tcBorders>
          </w:tcPr>
          <w:p w14:paraId="0491ED92" w14:textId="641E92B9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655" w:type="pct"/>
            <w:tcBorders>
              <w:top w:val="nil"/>
              <w:bottom w:val="nil"/>
              <w:right w:val="dotted" w:sz="4" w:space="0" w:color="auto"/>
            </w:tcBorders>
          </w:tcPr>
          <w:p w14:paraId="6D53B2D5" w14:textId="09A69F7A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95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43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  <w:bottom w:val="nil"/>
            </w:tcBorders>
          </w:tcPr>
          <w:p w14:paraId="3F008971" w14:textId="76E1B833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650" w:type="pct"/>
            <w:tcBorders>
              <w:top w:val="nil"/>
              <w:bottom w:val="nil"/>
              <w:right w:val="dotted" w:sz="4" w:space="0" w:color="auto"/>
            </w:tcBorders>
          </w:tcPr>
          <w:p w14:paraId="12A59BD4" w14:textId="68A3BFD3" w:rsidR="00CF13AF" w:rsidRPr="000E5D7A" w:rsidRDefault="005D0B94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1.42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49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  <w:bottom w:val="nil"/>
            </w:tcBorders>
          </w:tcPr>
          <w:p w14:paraId="7657DD71" w14:textId="5C48D91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04</w:t>
            </w:r>
          </w:p>
        </w:tc>
        <w:tc>
          <w:tcPr>
            <w:tcW w:w="695" w:type="pct"/>
            <w:tcBorders>
              <w:top w:val="nil"/>
              <w:bottom w:val="nil"/>
              <w:right w:val="dotted" w:sz="4" w:space="0" w:color="auto"/>
            </w:tcBorders>
          </w:tcPr>
          <w:p w14:paraId="23D7388E" w14:textId="76C1D1A1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8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2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</w:tcBorders>
          </w:tcPr>
          <w:p w14:paraId="12A166D9" w14:textId="0A49964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CF13AF" w:rsidRPr="000E5D7A" w14:paraId="3474CAC1" w14:textId="77777777" w:rsidTr="003B23FD">
        <w:tc>
          <w:tcPr>
            <w:tcW w:w="150" w:type="pct"/>
            <w:tcBorders>
              <w:top w:val="nil"/>
              <w:right w:val="nil"/>
            </w:tcBorders>
            <w:vAlign w:val="center"/>
          </w:tcPr>
          <w:p w14:paraId="125EC793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</w:tcBorders>
            <w:vAlign w:val="center"/>
          </w:tcPr>
          <w:p w14:paraId="591B1071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Current smoker</w:t>
            </w:r>
          </w:p>
        </w:tc>
        <w:tc>
          <w:tcPr>
            <w:tcW w:w="660" w:type="pct"/>
            <w:tcBorders>
              <w:top w:val="nil"/>
              <w:right w:val="dotted" w:sz="4" w:space="0" w:color="auto"/>
            </w:tcBorders>
          </w:tcPr>
          <w:p w14:paraId="7E52A82C" w14:textId="642DDE5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3.33 (1.43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</w:tcBorders>
          </w:tcPr>
          <w:p w14:paraId="440A9A1E" w14:textId="08C41978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02</w:t>
            </w:r>
          </w:p>
        </w:tc>
        <w:tc>
          <w:tcPr>
            <w:tcW w:w="655" w:type="pct"/>
            <w:tcBorders>
              <w:top w:val="nil"/>
              <w:right w:val="dotted" w:sz="4" w:space="0" w:color="auto"/>
            </w:tcBorders>
          </w:tcPr>
          <w:p w14:paraId="65C74DBC" w14:textId="2FD131F9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1.97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E5D7A">
              <w:rPr>
                <w:rFonts w:ascii="Arial" w:hAnsi="Arial" w:cs="Arial"/>
                <w:sz w:val="18"/>
                <w:szCs w:val="18"/>
              </w:rPr>
              <w:t>1.06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</w:tcBorders>
          </w:tcPr>
          <w:p w14:paraId="29FE0129" w14:textId="1AC5E06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650" w:type="pct"/>
            <w:tcBorders>
              <w:top w:val="nil"/>
              <w:right w:val="dotted" w:sz="4" w:space="0" w:color="auto"/>
            </w:tcBorders>
          </w:tcPr>
          <w:p w14:paraId="107F4FE6" w14:textId="16FF81B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83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7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</w:tcBorders>
          </w:tcPr>
          <w:p w14:paraId="7F28E166" w14:textId="23634A2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95" w:type="pct"/>
            <w:tcBorders>
              <w:top w:val="nil"/>
              <w:right w:val="dotted" w:sz="4" w:space="0" w:color="auto"/>
            </w:tcBorders>
          </w:tcPr>
          <w:p w14:paraId="5E5C04C2" w14:textId="5B29E5E9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9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4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</w:tcBorders>
          </w:tcPr>
          <w:p w14:paraId="0B2F6650" w14:textId="7D64116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CF13AF" w:rsidRPr="000E5D7A" w14:paraId="5D4A8554" w14:textId="77777777" w:rsidTr="003B23FD">
        <w:tc>
          <w:tcPr>
            <w:tcW w:w="1117" w:type="pct"/>
            <w:gridSpan w:val="2"/>
            <w:shd w:val="clear" w:color="auto" w:fill="E7E6E6" w:themeFill="background2"/>
            <w:vAlign w:val="center"/>
          </w:tcPr>
          <w:p w14:paraId="7F9310B9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Clinical factors</w:t>
            </w:r>
          </w:p>
        </w:tc>
        <w:tc>
          <w:tcPr>
            <w:tcW w:w="660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47F57567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2EA5D55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2AF68483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4E464C83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79F21CE5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584B7F31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right w:val="dotted" w:sz="4" w:space="0" w:color="auto"/>
            </w:tcBorders>
            <w:shd w:val="clear" w:color="auto" w:fill="E7E6E6" w:themeFill="background2"/>
          </w:tcPr>
          <w:p w14:paraId="635B5A55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</w:tcBorders>
            <w:shd w:val="clear" w:color="auto" w:fill="E7E6E6" w:themeFill="background2"/>
          </w:tcPr>
          <w:p w14:paraId="42A55F6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37F45102" w14:textId="77777777" w:rsidTr="003B23FD">
        <w:tc>
          <w:tcPr>
            <w:tcW w:w="1117" w:type="pct"/>
            <w:gridSpan w:val="2"/>
            <w:vAlign w:val="center"/>
          </w:tcPr>
          <w:p w14:paraId="0EE9D238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 xml:space="preserve">Months since diagnosis </w:t>
            </w:r>
            <w:r w:rsidRPr="000E5D7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3B3254A2" w14:textId="4CD081C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5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02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14E59DBA" w14:textId="46E154C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02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47E09800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01 (0.01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0E341105" w14:textId="2AE22AF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7E7D9832" w14:textId="250DAEC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3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3344BCE3" w14:textId="2710239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6F0F1AB7" w14:textId="718C182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01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1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3180DEE9" w14:textId="4087A7E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4</w:t>
            </w:r>
          </w:p>
        </w:tc>
      </w:tr>
      <w:tr w:rsidR="00CF13AF" w:rsidRPr="000E5D7A" w14:paraId="1E64759C" w14:textId="77777777" w:rsidTr="003B23FD">
        <w:tc>
          <w:tcPr>
            <w:tcW w:w="1117" w:type="pct"/>
            <w:gridSpan w:val="2"/>
            <w:vAlign w:val="center"/>
          </w:tcPr>
          <w:p w14:paraId="32D494B1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Tumor location (ref=colon cancer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20591169" w14:textId="67DE9E4D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29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0E5D7A">
              <w:rPr>
                <w:rFonts w:ascii="Arial" w:hAnsi="Arial" w:cs="Arial"/>
                <w:sz w:val="18"/>
                <w:szCs w:val="18"/>
              </w:rPr>
              <w:t>22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13FDAB16" w14:textId="51ABA85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0599187A" w14:textId="62C164D9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11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E5D7A">
              <w:rPr>
                <w:rFonts w:ascii="Arial" w:hAnsi="Arial" w:cs="Arial"/>
                <w:sz w:val="18"/>
                <w:szCs w:val="18"/>
              </w:rPr>
              <w:t>1.10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5D4CBD9C" w14:textId="5E16D1D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6412F9D6" w14:textId="4A1742F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9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470783B9" w14:textId="3E86EB7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06552927" w14:textId="76A1BC6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3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0C186196" w14:textId="11E90CA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93</w:t>
            </w:r>
          </w:p>
        </w:tc>
      </w:tr>
      <w:tr w:rsidR="00CF13AF" w:rsidRPr="000E5D7A" w14:paraId="28891492" w14:textId="77777777" w:rsidTr="003B23FD">
        <w:tc>
          <w:tcPr>
            <w:tcW w:w="1117" w:type="pct"/>
            <w:gridSpan w:val="2"/>
            <w:tcBorders>
              <w:bottom w:val="nil"/>
            </w:tcBorders>
            <w:vAlign w:val="center"/>
          </w:tcPr>
          <w:p w14:paraId="0F00AB68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Tumor staging (ref=stage I)</w:t>
            </w:r>
          </w:p>
        </w:tc>
        <w:tc>
          <w:tcPr>
            <w:tcW w:w="660" w:type="pct"/>
            <w:tcBorders>
              <w:bottom w:val="nil"/>
              <w:right w:val="dotted" w:sz="4" w:space="0" w:color="auto"/>
            </w:tcBorders>
          </w:tcPr>
          <w:p w14:paraId="27BC5E12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  <w:bottom w:val="nil"/>
            </w:tcBorders>
          </w:tcPr>
          <w:p w14:paraId="00718F3E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tcBorders>
              <w:bottom w:val="nil"/>
              <w:right w:val="dotted" w:sz="4" w:space="0" w:color="auto"/>
            </w:tcBorders>
          </w:tcPr>
          <w:p w14:paraId="1F90E191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  <w:bottom w:val="nil"/>
            </w:tcBorders>
          </w:tcPr>
          <w:p w14:paraId="142A3951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pct"/>
            <w:tcBorders>
              <w:bottom w:val="nil"/>
              <w:right w:val="dotted" w:sz="4" w:space="0" w:color="auto"/>
            </w:tcBorders>
          </w:tcPr>
          <w:p w14:paraId="32E59BE6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  <w:bottom w:val="nil"/>
            </w:tcBorders>
          </w:tcPr>
          <w:p w14:paraId="2D9AA2FB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bottom w:val="nil"/>
              <w:right w:val="dotted" w:sz="4" w:space="0" w:color="auto"/>
            </w:tcBorders>
          </w:tcPr>
          <w:p w14:paraId="206B3FE7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  <w:bottom w:val="nil"/>
            </w:tcBorders>
          </w:tcPr>
          <w:p w14:paraId="4D7F5267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53277D72" w14:textId="77777777" w:rsidTr="003B23FD">
        <w:tc>
          <w:tcPr>
            <w:tcW w:w="150" w:type="pct"/>
            <w:tcBorders>
              <w:top w:val="nil"/>
              <w:bottom w:val="nil"/>
              <w:right w:val="nil"/>
            </w:tcBorders>
            <w:vAlign w:val="center"/>
          </w:tcPr>
          <w:p w14:paraId="2DE6EA6D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</w:tcBorders>
            <w:vAlign w:val="center"/>
          </w:tcPr>
          <w:p w14:paraId="0EBC12B8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Stage II</w:t>
            </w:r>
          </w:p>
        </w:tc>
        <w:tc>
          <w:tcPr>
            <w:tcW w:w="660" w:type="pct"/>
            <w:tcBorders>
              <w:top w:val="nil"/>
              <w:bottom w:val="nil"/>
              <w:right w:val="dotted" w:sz="4" w:space="0" w:color="auto"/>
            </w:tcBorders>
          </w:tcPr>
          <w:p w14:paraId="6026DC62" w14:textId="77890E06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19 (1.</w:t>
            </w:r>
            <w:r w:rsidRPr="000E5D7A">
              <w:rPr>
                <w:rFonts w:ascii="Arial" w:hAnsi="Arial" w:cs="Arial"/>
                <w:sz w:val="18"/>
                <w:szCs w:val="18"/>
              </w:rPr>
              <w:t>13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  <w:bottom w:val="nil"/>
            </w:tcBorders>
          </w:tcPr>
          <w:p w14:paraId="4DE176A4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655" w:type="pct"/>
            <w:tcBorders>
              <w:top w:val="nil"/>
              <w:bottom w:val="nil"/>
              <w:right w:val="dotted" w:sz="4" w:space="0" w:color="auto"/>
            </w:tcBorders>
          </w:tcPr>
          <w:p w14:paraId="5D913FA7" w14:textId="0C9FCB67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05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97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  <w:bottom w:val="nil"/>
            </w:tcBorders>
          </w:tcPr>
          <w:p w14:paraId="2843CDD9" w14:textId="22323E3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650" w:type="pct"/>
            <w:tcBorders>
              <w:top w:val="nil"/>
              <w:bottom w:val="nil"/>
              <w:right w:val="dotted" w:sz="4" w:space="0" w:color="auto"/>
            </w:tcBorders>
          </w:tcPr>
          <w:p w14:paraId="4C3CD20D" w14:textId="1F78405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7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5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  <w:bottom w:val="nil"/>
            </w:tcBorders>
          </w:tcPr>
          <w:p w14:paraId="54531CDB" w14:textId="3C9F3E92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695" w:type="pct"/>
            <w:tcBorders>
              <w:top w:val="nil"/>
              <w:bottom w:val="nil"/>
              <w:right w:val="dotted" w:sz="4" w:space="0" w:color="auto"/>
            </w:tcBorders>
          </w:tcPr>
          <w:p w14:paraId="1386D920" w14:textId="5FC584D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07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</w:tcBorders>
          </w:tcPr>
          <w:p w14:paraId="374452C1" w14:textId="43C108A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CF13AF" w:rsidRPr="000E5D7A" w14:paraId="30C34841" w14:textId="77777777" w:rsidTr="003B23FD">
        <w:tc>
          <w:tcPr>
            <w:tcW w:w="150" w:type="pct"/>
            <w:tcBorders>
              <w:top w:val="nil"/>
              <w:right w:val="nil"/>
            </w:tcBorders>
            <w:vAlign w:val="center"/>
          </w:tcPr>
          <w:p w14:paraId="2D045542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</w:tcBorders>
            <w:vAlign w:val="center"/>
          </w:tcPr>
          <w:p w14:paraId="1A478C76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Stage III or IV</w:t>
            </w:r>
          </w:p>
        </w:tc>
        <w:tc>
          <w:tcPr>
            <w:tcW w:w="660" w:type="pct"/>
            <w:tcBorders>
              <w:top w:val="nil"/>
              <w:right w:val="dotted" w:sz="4" w:space="0" w:color="auto"/>
            </w:tcBorders>
          </w:tcPr>
          <w:p w14:paraId="45E44948" w14:textId="0B201C8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13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</w:tcBorders>
          </w:tcPr>
          <w:p w14:paraId="61DC34C2" w14:textId="5CEC5562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655" w:type="pct"/>
            <w:tcBorders>
              <w:top w:val="nil"/>
              <w:right w:val="dotted" w:sz="4" w:space="0" w:color="auto"/>
            </w:tcBorders>
          </w:tcPr>
          <w:p w14:paraId="57E0DC01" w14:textId="63D0797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1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7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78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</w:tcBorders>
          </w:tcPr>
          <w:p w14:paraId="6864F0EC" w14:textId="72CCF38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50" w:type="pct"/>
            <w:tcBorders>
              <w:top w:val="nil"/>
              <w:right w:val="dotted" w:sz="4" w:space="0" w:color="auto"/>
            </w:tcBorders>
          </w:tcPr>
          <w:p w14:paraId="037B706B" w14:textId="76C51B9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1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5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</w:tcBorders>
          </w:tcPr>
          <w:p w14:paraId="319474D1" w14:textId="472545A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95" w:type="pct"/>
            <w:tcBorders>
              <w:top w:val="nil"/>
              <w:right w:val="dotted" w:sz="4" w:space="0" w:color="auto"/>
            </w:tcBorders>
          </w:tcPr>
          <w:p w14:paraId="27523564" w14:textId="5A88AE0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8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4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</w:tcBorders>
          </w:tcPr>
          <w:p w14:paraId="17D71167" w14:textId="6115851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CF13AF" w:rsidRPr="000E5D7A" w14:paraId="3C417872" w14:textId="77777777" w:rsidTr="003B23FD">
        <w:tc>
          <w:tcPr>
            <w:tcW w:w="1117" w:type="pct"/>
            <w:gridSpan w:val="2"/>
            <w:vAlign w:val="center"/>
          </w:tcPr>
          <w:p w14:paraId="4EB7A30E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Chemotherapy (ref=no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75F727D3" w14:textId="3DD74C77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80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0E5D7A">
              <w:rPr>
                <w:rFonts w:ascii="Arial" w:hAnsi="Arial" w:cs="Arial"/>
                <w:sz w:val="18"/>
                <w:szCs w:val="18"/>
              </w:rPr>
              <w:t>04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25BFBE64" w14:textId="31F2BD9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47F7DC2B" w14:textId="24F703D5" w:rsidR="00CF13AF" w:rsidRPr="000E5D7A" w:rsidRDefault="003B23FD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13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74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0AC62F4C" w14:textId="4C4C36C9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701129A2" w14:textId="01DBC55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1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9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1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5D772070" w14:textId="3CED0C64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b/>
                <w:bCs/>
                <w:sz w:val="18"/>
                <w:szCs w:val="18"/>
              </w:rPr>
              <w:t>05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3E245ACE" w14:textId="71CB46E1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8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13BC5CD1" w14:textId="02938F1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CF13AF" w:rsidRPr="000E5D7A" w14:paraId="0D2241AA" w14:textId="77777777" w:rsidTr="003B23FD">
        <w:tc>
          <w:tcPr>
            <w:tcW w:w="1117" w:type="pct"/>
            <w:gridSpan w:val="2"/>
            <w:vAlign w:val="center"/>
          </w:tcPr>
          <w:p w14:paraId="36B681EF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Radiotherapy (ref=no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12A38378" w14:textId="2D9B7CF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53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25F75DAC" w14:textId="7FD836D2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1DD1697A" w14:textId="1F9D2FE8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20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2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05C82692" w14:textId="0A630E2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6A7C59D2" w14:textId="5D069FB7" w:rsidR="00CF13AF" w:rsidRPr="000E5D7A" w:rsidRDefault="00CF13AF" w:rsidP="005D0B94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9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88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3F8EC2A1" w14:textId="5DBD8E91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62CD5F32" w14:textId="3E50312D" w:rsidR="00CF13AF" w:rsidRPr="000E5D7A" w:rsidRDefault="005D0B94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34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34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7BC9F0A7" w14:textId="7F6230B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CF13AF" w:rsidRPr="000E5D7A" w14:paraId="7FBE7CB8" w14:textId="77777777" w:rsidTr="003B23FD">
        <w:tc>
          <w:tcPr>
            <w:tcW w:w="1117" w:type="pct"/>
            <w:gridSpan w:val="2"/>
            <w:vAlign w:val="center"/>
          </w:tcPr>
          <w:p w14:paraId="763DC822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Stoma placement (ref=no)</w:t>
            </w:r>
          </w:p>
        </w:tc>
        <w:tc>
          <w:tcPr>
            <w:tcW w:w="660" w:type="pct"/>
            <w:tcBorders>
              <w:right w:val="dotted" w:sz="4" w:space="0" w:color="auto"/>
            </w:tcBorders>
          </w:tcPr>
          <w:p w14:paraId="3B33B517" w14:textId="426C180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.92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1.11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left w:val="dotted" w:sz="4" w:space="0" w:color="auto"/>
            </w:tcBorders>
          </w:tcPr>
          <w:p w14:paraId="49B70D32" w14:textId="05801F3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55" w:type="pct"/>
            <w:tcBorders>
              <w:right w:val="dotted" w:sz="4" w:space="0" w:color="auto"/>
            </w:tcBorders>
          </w:tcPr>
          <w:p w14:paraId="0E8208D7" w14:textId="5D39D8CB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0.8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54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dotted" w:sz="4" w:space="0" w:color="auto"/>
            </w:tcBorders>
          </w:tcPr>
          <w:p w14:paraId="2D99D322" w14:textId="62DD4E4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50" w:type="pct"/>
            <w:tcBorders>
              <w:right w:val="dotted" w:sz="4" w:space="0" w:color="auto"/>
            </w:tcBorders>
          </w:tcPr>
          <w:p w14:paraId="01458D95" w14:textId="5993A99B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1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8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left w:val="dotted" w:sz="4" w:space="0" w:color="auto"/>
            </w:tcBorders>
          </w:tcPr>
          <w:p w14:paraId="64553284" w14:textId="02DB306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95" w:type="pct"/>
            <w:tcBorders>
              <w:right w:val="dotted" w:sz="4" w:space="0" w:color="auto"/>
            </w:tcBorders>
          </w:tcPr>
          <w:p w14:paraId="337FE44C" w14:textId="25B8FD0A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3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left w:val="dotted" w:sz="4" w:space="0" w:color="auto"/>
            </w:tcBorders>
          </w:tcPr>
          <w:p w14:paraId="4C65FD98" w14:textId="64D68E4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CF13AF" w:rsidRPr="000E5D7A" w14:paraId="0533C55C" w14:textId="77777777" w:rsidTr="003B23FD">
        <w:tc>
          <w:tcPr>
            <w:tcW w:w="1117" w:type="pct"/>
            <w:gridSpan w:val="2"/>
            <w:tcBorders>
              <w:bottom w:val="nil"/>
            </w:tcBorders>
            <w:vAlign w:val="center"/>
          </w:tcPr>
          <w:p w14:paraId="49C38A24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Number of comorbidities (ref=none)</w:t>
            </w:r>
          </w:p>
        </w:tc>
        <w:tc>
          <w:tcPr>
            <w:tcW w:w="660" w:type="pct"/>
            <w:tcBorders>
              <w:bottom w:val="nil"/>
              <w:right w:val="dotted" w:sz="4" w:space="0" w:color="auto"/>
            </w:tcBorders>
          </w:tcPr>
          <w:p w14:paraId="6D97651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" w:type="pct"/>
            <w:tcBorders>
              <w:left w:val="dotted" w:sz="4" w:space="0" w:color="auto"/>
              <w:bottom w:val="nil"/>
            </w:tcBorders>
          </w:tcPr>
          <w:p w14:paraId="640EE1CC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5" w:type="pct"/>
            <w:tcBorders>
              <w:bottom w:val="nil"/>
              <w:right w:val="dotted" w:sz="4" w:space="0" w:color="auto"/>
            </w:tcBorders>
          </w:tcPr>
          <w:p w14:paraId="29F94E6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dotted" w:sz="4" w:space="0" w:color="auto"/>
              <w:bottom w:val="nil"/>
            </w:tcBorders>
          </w:tcPr>
          <w:p w14:paraId="5C420349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0" w:type="pct"/>
            <w:tcBorders>
              <w:bottom w:val="nil"/>
              <w:right w:val="dotted" w:sz="4" w:space="0" w:color="auto"/>
            </w:tcBorders>
          </w:tcPr>
          <w:p w14:paraId="6B84EBFF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1" w:type="pct"/>
            <w:tcBorders>
              <w:left w:val="dotted" w:sz="4" w:space="0" w:color="auto"/>
              <w:bottom w:val="nil"/>
            </w:tcBorders>
          </w:tcPr>
          <w:p w14:paraId="655E85BA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95" w:type="pct"/>
            <w:tcBorders>
              <w:bottom w:val="nil"/>
              <w:right w:val="dotted" w:sz="4" w:space="0" w:color="auto"/>
            </w:tcBorders>
          </w:tcPr>
          <w:p w14:paraId="763D2694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5" w:type="pct"/>
            <w:tcBorders>
              <w:left w:val="dotted" w:sz="4" w:space="0" w:color="auto"/>
              <w:bottom w:val="nil"/>
            </w:tcBorders>
          </w:tcPr>
          <w:p w14:paraId="22FDFF31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13AF" w:rsidRPr="000E5D7A" w14:paraId="0CEEAE56" w14:textId="77777777" w:rsidTr="003B23FD">
        <w:tc>
          <w:tcPr>
            <w:tcW w:w="150" w:type="pct"/>
            <w:tcBorders>
              <w:top w:val="nil"/>
              <w:bottom w:val="nil"/>
              <w:right w:val="nil"/>
            </w:tcBorders>
            <w:vAlign w:val="center"/>
          </w:tcPr>
          <w:p w14:paraId="2E2703A2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</w:tcBorders>
            <w:vAlign w:val="center"/>
          </w:tcPr>
          <w:p w14:paraId="29C333F2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60" w:type="pct"/>
            <w:tcBorders>
              <w:top w:val="nil"/>
              <w:bottom w:val="nil"/>
              <w:right w:val="dotted" w:sz="4" w:space="0" w:color="auto"/>
            </w:tcBorders>
          </w:tcPr>
          <w:p w14:paraId="40AC9970" w14:textId="247B8C5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65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60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  <w:bottom w:val="nil"/>
            </w:tcBorders>
          </w:tcPr>
          <w:p w14:paraId="38874550" w14:textId="7ACA92EE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55" w:type="pct"/>
            <w:tcBorders>
              <w:top w:val="nil"/>
              <w:bottom w:val="nil"/>
              <w:right w:val="dotted" w:sz="4" w:space="0" w:color="auto"/>
            </w:tcBorders>
          </w:tcPr>
          <w:p w14:paraId="387AEFEB" w14:textId="4B4C143A" w:rsidR="00CF13AF" w:rsidRPr="000E5D7A" w:rsidRDefault="00DA47A3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Pr="000E5D7A">
              <w:rPr>
                <w:rFonts w:ascii="Arial" w:hAnsi="Arial" w:cs="Arial"/>
                <w:sz w:val="18"/>
                <w:szCs w:val="18"/>
              </w:rPr>
              <w:t>28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0E5D7A">
              <w:rPr>
                <w:rFonts w:ascii="Arial" w:hAnsi="Arial" w:cs="Arial"/>
                <w:sz w:val="18"/>
                <w:szCs w:val="18"/>
              </w:rPr>
              <w:t>42</w:t>
            </w:r>
            <w:r w:rsidR="00CF13AF"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  <w:bottom w:val="nil"/>
            </w:tcBorders>
          </w:tcPr>
          <w:p w14:paraId="5F52ECC0" w14:textId="4F3A9145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650" w:type="pct"/>
            <w:tcBorders>
              <w:top w:val="nil"/>
              <w:bottom w:val="nil"/>
              <w:right w:val="dotted" w:sz="4" w:space="0" w:color="auto"/>
            </w:tcBorders>
          </w:tcPr>
          <w:p w14:paraId="0B516E8D" w14:textId="092CB6F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6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3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  <w:bottom w:val="nil"/>
            </w:tcBorders>
          </w:tcPr>
          <w:p w14:paraId="4E0AC0CF" w14:textId="4A3FC82C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95" w:type="pct"/>
            <w:tcBorders>
              <w:top w:val="nil"/>
              <w:bottom w:val="nil"/>
              <w:right w:val="dotted" w:sz="4" w:space="0" w:color="auto"/>
            </w:tcBorders>
          </w:tcPr>
          <w:p w14:paraId="0D9397C6" w14:textId="33AC41F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0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19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  <w:bottom w:val="nil"/>
            </w:tcBorders>
          </w:tcPr>
          <w:p w14:paraId="723240D9" w14:textId="7B79025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CF13AF" w:rsidRPr="000E5D7A" w14:paraId="215F1672" w14:textId="77777777" w:rsidTr="003B23FD">
        <w:tc>
          <w:tcPr>
            <w:tcW w:w="150" w:type="pct"/>
            <w:tcBorders>
              <w:top w:val="nil"/>
              <w:right w:val="nil"/>
            </w:tcBorders>
            <w:vAlign w:val="center"/>
          </w:tcPr>
          <w:p w14:paraId="3BA2C321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</w:tcBorders>
            <w:vAlign w:val="center"/>
          </w:tcPr>
          <w:p w14:paraId="6E249111" w14:textId="77777777" w:rsidR="00CF13AF" w:rsidRPr="000E5D7A" w:rsidRDefault="00CF13AF" w:rsidP="003B23FD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≥2</w:t>
            </w:r>
          </w:p>
        </w:tc>
        <w:tc>
          <w:tcPr>
            <w:tcW w:w="660" w:type="pct"/>
            <w:tcBorders>
              <w:top w:val="nil"/>
              <w:right w:val="dotted" w:sz="4" w:space="0" w:color="auto"/>
            </w:tcBorders>
          </w:tcPr>
          <w:p w14:paraId="0BDE2F57" w14:textId="05871A6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1.2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66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1" w:type="pct"/>
            <w:tcBorders>
              <w:top w:val="nil"/>
              <w:left w:val="dotted" w:sz="4" w:space="0" w:color="auto"/>
            </w:tcBorders>
          </w:tcPr>
          <w:p w14:paraId="65CAE150" w14:textId="2031E12F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3B23FD" w:rsidRPr="000E5D7A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655" w:type="pct"/>
            <w:tcBorders>
              <w:top w:val="nil"/>
              <w:right w:val="dotted" w:sz="4" w:space="0" w:color="auto"/>
            </w:tcBorders>
          </w:tcPr>
          <w:p w14:paraId="3332A98F" w14:textId="02DC6D1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77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47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top w:val="nil"/>
              <w:left w:val="dotted" w:sz="4" w:space="0" w:color="auto"/>
            </w:tcBorders>
          </w:tcPr>
          <w:p w14:paraId="399F9137" w14:textId="2A7C0820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DA47A3" w:rsidRPr="000E5D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50" w:type="pct"/>
            <w:tcBorders>
              <w:top w:val="nil"/>
              <w:right w:val="dotted" w:sz="4" w:space="0" w:color="auto"/>
            </w:tcBorders>
          </w:tcPr>
          <w:p w14:paraId="3992C2A6" w14:textId="12A68176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-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67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42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21" w:type="pct"/>
            <w:tcBorders>
              <w:top w:val="nil"/>
              <w:left w:val="dotted" w:sz="4" w:space="0" w:color="auto"/>
            </w:tcBorders>
          </w:tcPr>
          <w:p w14:paraId="4E4221B6" w14:textId="7777777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695" w:type="pct"/>
            <w:tcBorders>
              <w:top w:val="nil"/>
              <w:right w:val="dotted" w:sz="4" w:space="0" w:color="auto"/>
            </w:tcBorders>
          </w:tcPr>
          <w:p w14:paraId="5A1420ED" w14:textId="168065DD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04</w:t>
            </w:r>
            <w:r w:rsidRPr="000E5D7A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21</w:t>
            </w:r>
            <w:r w:rsidRPr="000E5D7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5" w:type="pct"/>
            <w:tcBorders>
              <w:top w:val="nil"/>
              <w:left w:val="dotted" w:sz="4" w:space="0" w:color="auto"/>
            </w:tcBorders>
          </w:tcPr>
          <w:p w14:paraId="51400DD2" w14:textId="1597A487" w:rsidR="00CF13AF" w:rsidRPr="000E5D7A" w:rsidRDefault="00CF13AF" w:rsidP="003B23FD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5D7A">
              <w:rPr>
                <w:rFonts w:ascii="Arial" w:hAnsi="Arial" w:cs="Arial"/>
                <w:sz w:val="18"/>
                <w:szCs w:val="18"/>
              </w:rPr>
              <w:t>.</w:t>
            </w:r>
            <w:r w:rsidR="005D0B94" w:rsidRPr="000E5D7A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CF13AF" w:rsidRPr="000E5D7A" w14:paraId="32D31C46" w14:textId="77777777" w:rsidTr="003B23FD">
        <w:tc>
          <w:tcPr>
            <w:tcW w:w="5000" w:type="pct"/>
            <w:gridSpan w:val="10"/>
            <w:vAlign w:val="center"/>
          </w:tcPr>
          <w:p w14:paraId="57ECCF21" w14:textId="77777777" w:rsidR="00CF13AF" w:rsidRPr="000E5D7A" w:rsidRDefault="00CF13AF" w:rsidP="00DA7B35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0E5D7A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0E5D7A">
              <w:rPr>
                <w:rFonts w:ascii="Arial" w:hAnsi="Arial" w:cs="Arial"/>
                <w:sz w:val="16"/>
                <w:szCs w:val="16"/>
              </w:rPr>
              <w:t>: a) Months since diagnosis was entered into the models as a measure of time</w:t>
            </w:r>
          </w:p>
        </w:tc>
      </w:tr>
    </w:tbl>
    <w:p w14:paraId="55A926AA" w14:textId="72DB150F" w:rsidR="00C1350A" w:rsidRPr="007907D4" w:rsidRDefault="00C1350A"/>
    <w:sectPr w:rsidR="00C1350A" w:rsidRPr="007907D4" w:rsidSect="005811A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ADAA5" w14:textId="77777777" w:rsidR="00E04FD2" w:rsidRDefault="00E04FD2" w:rsidP="004974F2">
      <w:pPr>
        <w:spacing w:after="0" w:line="240" w:lineRule="auto"/>
      </w:pPr>
      <w:r>
        <w:separator/>
      </w:r>
    </w:p>
  </w:endnote>
  <w:endnote w:type="continuationSeparator" w:id="0">
    <w:p w14:paraId="3E37FC17" w14:textId="77777777" w:rsidR="00E04FD2" w:rsidRDefault="00E04FD2" w:rsidP="00497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9C843" w14:textId="77777777" w:rsidR="00E04FD2" w:rsidRDefault="00E04FD2" w:rsidP="004974F2">
      <w:pPr>
        <w:spacing w:after="0" w:line="240" w:lineRule="auto"/>
      </w:pPr>
      <w:r>
        <w:separator/>
      </w:r>
    </w:p>
  </w:footnote>
  <w:footnote w:type="continuationSeparator" w:id="0">
    <w:p w14:paraId="306E3B8D" w14:textId="77777777" w:rsidR="00E04FD2" w:rsidRDefault="00E04FD2" w:rsidP="004974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45B3D0" w14:textId="151380F0" w:rsidR="004974F2" w:rsidRPr="004974F2" w:rsidRDefault="004974F2">
    <w:pPr>
      <w:pStyle w:val="Header"/>
      <w:rPr>
        <w:rFonts w:ascii="Arial" w:hAnsi="Arial" w:cs="Arial"/>
        <w:i/>
        <w:sz w:val="18"/>
      </w:rPr>
    </w:pPr>
    <w:bookmarkStart w:id="5" w:name="_Hlk526330151"/>
    <w:bookmarkStart w:id="6" w:name="_Hlk526330152"/>
    <w:bookmarkStart w:id="7" w:name="_Hlk526330169"/>
    <w:bookmarkStart w:id="8" w:name="_Hlk526330170"/>
    <w:bookmarkStart w:id="9" w:name="_Hlk526330182"/>
    <w:bookmarkStart w:id="10" w:name="_Hlk526330183"/>
    <w:r w:rsidRPr="001046A8">
      <w:rPr>
        <w:rFonts w:ascii="Arial" w:hAnsi="Arial" w:cs="Arial"/>
        <w:i/>
        <w:sz w:val="18"/>
      </w:rPr>
      <w:t xml:space="preserve">Révész et al. – </w:t>
    </w:r>
    <w:r>
      <w:rPr>
        <w:rFonts w:ascii="Arial" w:hAnsi="Arial" w:cs="Arial"/>
        <w:i/>
        <w:sz w:val="18"/>
      </w:rPr>
      <w:t>Alcohol</w:t>
    </w:r>
    <w:r w:rsidRPr="001046A8">
      <w:rPr>
        <w:rFonts w:ascii="Arial" w:hAnsi="Arial" w:cs="Arial"/>
        <w:i/>
        <w:sz w:val="18"/>
      </w:rPr>
      <w:t xml:space="preserve"> in colorectal cancer survivor</w:t>
    </w:r>
    <w:r>
      <w:rPr>
        <w:rFonts w:ascii="Arial" w:hAnsi="Arial" w:cs="Arial"/>
        <w:i/>
        <w:sz w:val="18"/>
      </w:rPr>
      <w:t>s</w:t>
    </w:r>
    <w:bookmarkEnd w:id="5"/>
    <w:bookmarkEnd w:id="6"/>
    <w:bookmarkEnd w:id="7"/>
    <w:bookmarkEnd w:id="8"/>
    <w:bookmarkEnd w:id="9"/>
    <w:bookmarkEnd w:id="10"/>
  </w:p>
  <w:p w14:paraId="0C9D044E" w14:textId="77777777" w:rsidR="004974F2" w:rsidRDefault="004974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4AC"/>
    <w:rsid w:val="00003622"/>
    <w:rsid w:val="00020A11"/>
    <w:rsid w:val="00020FA8"/>
    <w:rsid w:val="00027AB6"/>
    <w:rsid w:val="00037186"/>
    <w:rsid w:val="0004321D"/>
    <w:rsid w:val="0008793B"/>
    <w:rsid w:val="00096E67"/>
    <w:rsid w:val="000A0D48"/>
    <w:rsid w:val="000E004C"/>
    <w:rsid w:val="000E5D7A"/>
    <w:rsid w:val="00106A38"/>
    <w:rsid w:val="001159B8"/>
    <w:rsid w:val="00120CE4"/>
    <w:rsid w:val="00147BD0"/>
    <w:rsid w:val="0018157A"/>
    <w:rsid w:val="001D3424"/>
    <w:rsid w:val="00217BC6"/>
    <w:rsid w:val="00265C9A"/>
    <w:rsid w:val="00283163"/>
    <w:rsid w:val="002A2F9C"/>
    <w:rsid w:val="002E386E"/>
    <w:rsid w:val="002F329B"/>
    <w:rsid w:val="0031232E"/>
    <w:rsid w:val="0035227A"/>
    <w:rsid w:val="00366061"/>
    <w:rsid w:val="00381145"/>
    <w:rsid w:val="00390DDE"/>
    <w:rsid w:val="003B23FD"/>
    <w:rsid w:val="003E7565"/>
    <w:rsid w:val="004042BF"/>
    <w:rsid w:val="00423F01"/>
    <w:rsid w:val="0045019E"/>
    <w:rsid w:val="004506F3"/>
    <w:rsid w:val="004974F2"/>
    <w:rsid w:val="004E19C7"/>
    <w:rsid w:val="004F3006"/>
    <w:rsid w:val="005602B5"/>
    <w:rsid w:val="005811A1"/>
    <w:rsid w:val="00587F9B"/>
    <w:rsid w:val="005962E2"/>
    <w:rsid w:val="005D0B94"/>
    <w:rsid w:val="005F33ED"/>
    <w:rsid w:val="006164CD"/>
    <w:rsid w:val="00647FB5"/>
    <w:rsid w:val="0065372A"/>
    <w:rsid w:val="00687BFF"/>
    <w:rsid w:val="006C4D20"/>
    <w:rsid w:val="006E1689"/>
    <w:rsid w:val="007148C7"/>
    <w:rsid w:val="007265A0"/>
    <w:rsid w:val="0074694B"/>
    <w:rsid w:val="00762F46"/>
    <w:rsid w:val="007907D4"/>
    <w:rsid w:val="007B4996"/>
    <w:rsid w:val="007C4375"/>
    <w:rsid w:val="00800EC3"/>
    <w:rsid w:val="008514A2"/>
    <w:rsid w:val="00894132"/>
    <w:rsid w:val="00895A79"/>
    <w:rsid w:val="008B5890"/>
    <w:rsid w:val="008D58F5"/>
    <w:rsid w:val="008F2E80"/>
    <w:rsid w:val="009500A2"/>
    <w:rsid w:val="00975316"/>
    <w:rsid w:val="00A061D3"/>
    <w:rsid w:val="00A65D16"/>
    <w:rsid w:val="00A6633B"/>
    <w:rsid w:val="00AA4418"/>
    <w:rsid w:val="00AC437A"/>
    <w:rsid w:val="00AF67DA"/>
    <w:rsid w:val="00B07092"/>
    <w:rsid w:val="00B22E6F"/>
    <w:rsid w:val="00B3737F"/>
    <w:rsid w:val="00BD3C8E"/>
    <w:rsid w:val="00BF40D8"/>
    <w:rsid w:val="00C1350A"/>
    <w:rsid w:val="00C41490"/>
    <w:rsid w:val="00C616B9"/>
    <w:rsid w:val="00C7747F"/>
    <w:rsid w:val="00C77E3A"/>
    <w:rsid w:val="00C844FF"/>
    <w:rsid w:val="00CC1CBD"/>
    <w:rsid w:val="00CD192D"/>
    <w:rsid w:val="00CF13AF"/>
    <w:rsid w:val="00D27C09"/>
    <w:rsid w:val="00D32F5C"/>
    <w:rsid w:val="00D46F33"/>
    <w:rsid w:val="00D91819"/>
    <w:rsid w:val="00D94AAF"/>
    <w:rsid w:val="00DA47A3"/>
    <w:rsid w:val="00DA7B35"/>
    <w:rsid w:val="00DF0018"/>
    <w:rsid w:val="00DF3666"/>
    <w:rsid w:val="00E04FD2"/>
    <w:rsid w:val="00E1329F"/>
    <w:rsid w:val="00E21C7C"/>
    <w:rsid w:val="00E57941"/>
    <w:rsid w:val="00E714ED"/>
    <w:rsid w:val="00E85A8D"/>
    <w:rsid w:val="00EA5F99"/>
    <w:rsid w:val="00EC17E9"/>
    <w:rsid w:val="00EC75E9"/>
    <w:rsid w:val="00ED04AC"/>
    <w:rsid w:val="00ED58E9"/>
    <w:rsid w:val="00F063B9"/>
    <w:rsid w:val="00F32F0C"/>
    <w:rsid w:val="00F953ED"/>
    <w:rsid w:val="00FB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D6906"/>
  <w15:docId w15:val="{944AF5B4-F5EB-444E-9AA2-95BAA89E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7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03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6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62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4F2"/>
  </w:style>
  <w:style w:type="paragraph" w:styleId="Footer">
    <w:name w:val="footer"/>
    <w:basedOn w:val="Normal"/>
    <w:link w:val="FooterChar"/>
    <w:uiPriority w:val="99"/>
    <w:unhideWhenUsed/>
    <w:rsid w:val="00497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4F2"/>
  </w:style>
  <w:style w:type="character" w:styleId="Hyperlink">
    <w:name w:val="Hyperlink"/>
    <w:basedOn w:val="DefaultParagraphFont"/>
    <w:uiPriority w:val="99"/>
    <w:unhideWhenUsed/>
    <w:rsid w:val="004974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3647F-13CD-4026-8E40-EE62D2AA1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12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 Révész</dc:creator>
  <cp:keywords/>
  <dc:description/>
  <cp:lastModifiedBy>Dóra Révész</cp:lastModifiedBy>
  <cp:revision>2</cp:revision>
  <dcterms:created xsi:type="dcterms:W3CDTF">2021-01-25T12:25:00Z</dcterms:created>
  <dcterms:modified xsi:type="dcterms:W3CDTF">2021-01-25T12:25:00Z</dcterms:modified>
</cp:coreProperties>
</file>